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File S1.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Data matrix of </w:t>
      </w:r>
      <w:r>
        <w:rPr>
          <w:rFonts w:cs="Times New Roman" w:ascii="Times New Roman" w:hAnsi="Times New Roman"/>
          <w:sz w:val="24"/>
          <w:szCs w:val="21"/>
        </w:rPr>
        <w:t>mtDNA</w:t>
      </w:r>
      <w:r>
        <w:rPr>
          <w:rFonts w:cs="Times New Roman" w:ascii="Times New Roman" w:hAnsi="Times New Roman"/>
          <w:sz w:val="24"/>
          <w:szCs w:val="24"/>
        </w:rPr>
        <w:t xml:space="preserve"> haplotypes of </w:t>
      </w:r>
      <w:r>
        <w:rPr>
          <w:rFonts w:cs="Times New Roman" w:ascii="Times New Roman" w:hAnsi="Times New Roman"/>
          <w:i/>
          <w:sz w:val="24"/>
          <w:szCs w:val="24"/>
        </w:rPr>
        <w:t>Spirometra erinaceieuropae</w:t>
      </w:r>
      <w:r>
        <w:rPr>
          <w:rFonts w:cs="Times New Roman" w:ascii="Times New Roman" w:hAnsi="Times New Roman"/>
          <w:i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used in this study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&gt;Hap_1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TGGTTTTGTTGTTGCGTCGTAATGTGGTTGATTTGCCTACTAATTATTCTCTTAATTATTATTGATGTAGTGGTTTTATGATTTCGGCTTTTATGGTAGTTCAGGTAATCACTGGTGTGATTCTTTCACTTTTGTATGTGGCTGATTCAAGATTAAGTTTTCGTTGTGTTATGGATTTGAGAAAAGATTCTTTTTTTACTTGGGGAGTGCGCTATTGACACATTTGGGGGGTTAGTATTTTGTTTGTCCTGTTTTTTGTTCATATGGGACGTGCCTTATATTATTCAAGTTATACTAAGAAGGGGGTATGGAAAGTGGGGTTTATTTTATATCTTTTAACTATGGCCGAGGCTTTTTTGGGTTATATTTTACCTTGACATCAAATGTCATATTGGGCTGCTACTGTTTTGACGGCTATTGCCGAGAGTATTCCCTTAGTTGGTCCTACGGTGTTTAAGTATTTGGTGGGGGGTTTTTCTGTAACTAAAGTAACTTTGGTTCGTGTATTTTCAGCTCATGTTTGTTTAGGTTTTGTAATTTTAGGTTTAATGATTTTGCATCTTTTTTATTTGCATTCTTCCGGGTCCAATAACCCTTTATTTTCTTCTTTTGGGTATGGGGATGTTGTTTATTTCCACTCTTATTTCACCACTAAGGATTTTTTTTGTTTGGTCGTTCTATGCTGTATTTTGGTTGGATTTATGTGGTTGGTTCCTGATTTGGTGGTAGATACAGAGGGTTATCTAGAATCTGATCCTTTGGTGACTCCGGTGTCTATAAAGCCTGAGTGATATTTTTTGATTTATTATGCTATGCTTCGTTCTGTTGAGTCTAAGATAGGTGGTCTAGTGTTGGTGGCTAGATTATTATTTTTTATGTGGGTCCCAACTTTTAAAGACTCTAGTTCATATTTTGTTATTCGACAGGTGGTTTTTTGGAGTTTCGTTTGTCTTTTAGTTGGGTTGACTTATTTAGGCTCATGTCACCCTGAGTATCCTTATTTGGGTATTTGTCAGTTATTTTCGGTTGGTGCTGTAGCTTTTATGTTTATTTATAAGCTATTTTGATCGAGTTATACTAAGTTGGGTTTTAGTATTTTTTTAGGATAAATGGCTAAGTTTAGTTTTTTTAGTTGGCTTTTTACGCTAGATCATAAGCGTGTGGGTATGATTTATACTTTAATTGGGATATGATCAGGTTTTGTTGGGTTGAGTTTTAGGGTAATGATACGTGTTAATTTTGTTGAGCCTTATTTTAATGTAATTTCTTCGGACTGTTATAAATTTTTGATAACTAATCATGGTATTATTATGATTTTTTTTTTTTTGATGCCGGGGTTGATTGGGGGTTTGGGAAATTATTTAATTCCTTTATTATCCGGTTTACCAAATTTAAATTTACCCCGGTTGAAACCCTTGAAAGCAGGGTTGCTTTTCCCTTCTATTTTATTTCTGGGGTTAAGAATGGGTTGGGGTGCGGGAAAAGGGGGAACTTTTTACCCCCCTCTCTCTTCTTCCCTTTTTAGGAATAGCCGGGGGGCCAACCTTTTGAGGTTTTCTTTACATTTGGCGGGCCTTTCAAGTTTGTTGGGTTCAATAAATTTTATATGTACTCTTTATTCGGCTTTTGTTGATAATTTTGTGTCTCGAAGTTCTATTTTGTTGTGGTCTTATTTATTTACTTCTATCCTTTTATTGTTAACTATTCCTGTGTGGGCTGCTGCTATTACAATGTTGTTGTTTGATCGTAAATTTGGTTCGGCTTTTTTTGATCCTTTGGGTGGGGGTGATCCCGTTTTGTTCCAACATATGTTTTGGTTTTTTGGGCATCCAGAAGTTTATGTATTGATTTTGCCTGGTTTTGGTATGGTAAGTCATGTGTGTAGTAAATTAGGTTGTTCATATGATACTTTTGGTTTTTATGGTTTACTATTTGCTATGTTTTCTATAGTGTGTTTAGGTAGCGTTGTTTGGGGTCACCACATGTTTACTGTGGGGTTGGATGTGAAGACTGCTGTTTTCTTTAGTTCTGTGACCATGATTATTGGGGTTCCCACGGGTATAAAGGTGTTTTCTTGGCTTTATATGATTTTAAATAGTCGTGTTTCGTTGCGTGAGCCTGTGTTTTGATGGGTTTTATCTTTTATTGTGTTGTTTACTATGGGTGGTGTTACTGGTATAATTCTTTCTGCTTGTGTGTTGGATAAAATTTTGCATGACACGTGGTTTGTGGTGGCTCATTTTCATTATGTTATGTCTTTGGGTTCTTATATTAGGGTTATTATATTTTTTGTTTGGTGATGGCCTGTTATCACAGGGGTTAGCCTGAATAAGTATTTGTTACAGTGTCATTGTATAGTATCAAATGTGGGCTTTAATTTGTGTTTTTTTCCTATGCATTATTTTGGTATTTGTGGTTTACCTCGGCGTGTTTGTGTGTATGAGTCAGGGTACGCTTGAGTTAATATGCTTTGTTCAATAGGTTCTTTTGTTTCTGCCTTTAGTGGTTGCTTTTTTATTTTTATTTTATGGGAGTCTTTAGCTAAAAAGAATGTTGTTATAGGTTATTATGGTAGTTCTTCAACTTTGCTTAATTTGTGTTGATCGCCAGTGCCTTACCACAGTAATTTTTTTGTGCGCGGATTATTTGTTGATTATTCTGTATTGGCTTTTTAG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&gt;Hap_2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ATGGTTTTGTTGTTGCGTCGTAATGTGGTTGATTTGCCTACTAATTATTCTCTTAATTATTATTGATGTAGTGGTTTTATGATTTCGGCTTTTATGGTAGTTCAGGTAATCACTGGTGTGATTCTTTCACTTTTGTATGTGGCTGATTCAAGATTAAGTTTTCGTTGTGTTATGGATTTGAGAAAAGATTCTTTTTTTACTTGGGGAGTGCGCTATTGACACATTTGGGGGGTTAGTATTTTGTTTGTCCTGTTTTTTGTTCATATGGGACGTGCCTTATATTATTCAAGTTATACTAAGAAGGGGGTATGGAAAGTGGGGTTTATTTTATATCTTTTAACTATGGCCGAGGCTTTTTTGGGTTATATTTTACCTTGACATCAAATGTCATATTGGGCTGCTACTGTTTTGACGGCTATTGCCGAGAGTATTCCCTTAGTCGGTCCTACGGTGTTTAAGTATTTGGTGGGGGGGTTTTCTGTAACCAAAGTAACTTTGGTTCGTGTATTTTCAGCTCATGTTTGTTTAGGTTTTGTAATTTTAGGTTTAATGATTTTGCATCTTTTTTATTTGCATTCTTCTGGGTCCAATAACCCTTTATTTTCTTCTTTTGGGTATGGGGATGTTGTTTATTTCCACTCTTATTTCACCACTAAGGATTTTTTTTGTTTGGTCGTTCTATGCTGTATTTTGGTTGGATTTATGTGGTTGGTTCCTGATTTGGTGGTAGATACGGAGGGTTATCTAGAATCTGATCCTCTGGTGACTCCGGTGTCTATAAAGCCTGAGTGATATTTTTTGATTTATTATGCTATGCTTCGTTCTGTTGAGTCTAAGATAGGTGGTCTAGTGTTGGTGGCTAGATTATTATTTTTTATGTGGGTCCCAACTTTTAAAGACTCTAGTTCATATTTTGTTATTCGACAGGTGATTTTTTGGAGTTTCGTTTGTCTTTTTGTTGGGTTGACTTATTTAGGCTCATGTCACCCTGAGTACCCTTATTTGGGTATTTGTCAGTTATTTTCGGTTGGTGCTGTAGCTTTTATGTTTATTTATAAGCTATTTTGATCGAGTTATACTAAGTTGGGTTTTAGTATTTTTTTAGGATAAATGGCTAAGTTTAGTTTTTTTAGTTGGCTTTTTACGCTAGATCATAAGCGTGTGGGTATGATTTATACTTTAATTGGGATATGATCGGGTTTTGTTGGGTTGAGTTTTAGGGTAATGATACGTGTTAATTTTGTTGAGCCTTATTTTAATGTAATTTCTTCGGACTGTTATAAATTTTTGATAACTAATCATGGTATTATTATGATTTTTTTTTTTTTGATGCCCGGGTTGATGGGGGGTTTGGGAAATTATTTGATTCCTTTATTATCCGGTTTACCAAATTTAAATTTACCCCGGTTGAAACCCTTGAAAGCAGGGTGGCTTTTCCCTCCTATTTTATTTCTGGGGTGAAGAAGGGGTTGGGGGGCGGGAAAAGGGGGGACTTTTTACCCCCCCCTCTCTTCTTCCCTTTTTAGCAATAGCCGGGGGGCCAACCTTTTGAGGTTTTCTTTACATTTGGCGGGTCTTTCAAGTTTGTTGGGTTCAATAAATTTTATATGTACTCTTTATTCGGCTTTTGTTGATAATTTTGTGTCTCGAAGTTCTATTTTGTTGTGATCTTATTTATTTACTCTAATCCTTTTATGGTTAACTATTCCTGTGTGGGCTGCTGCTATTACAATGTTGTTGTTTGATCGTAAATTTGGTTCGGCTTTTTTTGATCCTTTGGGTGGGGGTGATCCCGTTTTGTTTCAACATATGTTTTGGTTTTTTGGGCATCCGGAAGTTTATGTATTGATTTTGCCTGGTTTTGGTATGGTAAGTCATGTGTGTAGTAAATTAGGTTGTTCATATGATACTTTTGGTTTTTATGGTTTACTATTTGCTATGTTTTCTATAGTGTGTTTAGGTAGCGTGGTTTGGGGCCACCACATGTTTACTGTGGGGTTGGATGTGAAGACTGCTGTTTTCTTTAGTTCTGTGACCATGATTATTGGGGTTCCCACGGGTATAAAGGTGTTTTCTTGGCTTTATATGATTTTAAATAGTCGTGTTTCGTTGCGTGAGCCTGTGTTTTGATGGGTTTTATCTTTTATTGTGTTGTTTACTATGGGTGGTGTTACTGGTATAATTCTTTCTGCTTGTGTGTTGGATAAAATTTTGCATGACACGTGGTTTGTGGTGGCTCATTTTCATTATGTTATGTCTTTGGGTTCTTATATTAGGATTATTATATTTTTTGTTTGGTGATGGCCTGTTATCACAGGGGTTAGCCTGAATAAGTATTTGTTACAGTGTCATTGTATAGTATCAAATGTGGGTTTTAATTTGTGTTTTTTCCCTATGCATTATTTTGGTATTTGTGGTTTACCTCGGCGTGTTTGTGTGTATGAGTCAGGGTACGCTTGAGTTAATATGCTTTGTTCAATAGGTTCTTTTGTTTCTGCCTTTAGTGGTTGCTTTTTTATTTTTATTTTATGGGAGTCTTTAGCTAAAAAGAATGTTGTTATAGGTTATTATGGTAGTTCTTCAACTTTGCTTAATCTGTGTTGGTCGCCAGTGCCTTATCACAGTAATTTTTTTGTGCGCGGATTATTTGTTGATTATTCTGTATTGGCTTTTTAG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&gt;Hap_3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ATGGTTTTGTTGTTGCGTCGTAATGTGGTTGATTTGCCTACTAATTATTCTCTTAATTATTATTGATGTAGTGGTTTTATGATTTCGGCTTTTATGGTAGTTCAGGTAATCACTGGTGTGATTCTTTCACTTTTGTATGTGGCTGATTCAAGATTAAGTTTTCGTTGTGTTATGGATTTGAGAAAAGATTCTTTTTTTACTTGGGGAGTGCGCTATTGACACATTTGGGGGGTTAGTATTTTGTTTGTCCTGTTTTTTGTTCATATGGGACGTGCCTTATATTATTCAAGTTATACTAAGAAGGGGGTATGGAAAGTGGGGTTTATTTTATATCTTTTAACTATGGCCGAGGCTTTTTTGGGTTATATTTTACCTTGACATCAAATGTCATATTGGGCTGCTACTGTTTTGACGGCTATTGCCGAGAGTATTCCCTTAGTCGGTCCTACGGTGTTTAAGTATTTGGTGGGGGGTTTTTCTGTAACCAAAGTAACTTTGGTTCGTGTATTTTCAGCTCATGTTTGTTTAGGTTTTGTAATTTTAGGTTTAATGATTTTGCATCTTTTTTATTTGCATTCTTCTGGGTCCAATAACCCTTTATTTTCTTCTTTTGGGTATGGGGATGTTGTTTATTTCCACTCTTATTTCACCACTAAGGATTTTTTTTGTTTGGTCGTTCTATGCTGTATTTTGGTTGGATTTATGTGGTTGGTTCCTGATTTGGTGGTAGATACGGAGGGTTATCTAGAATCTGATCCTCTGGTGACCCCGGTGTCTATAAAGCCTGAGTGATATTTTTTGATTTATTATGCTATGCTTCGTTCTGTTGAGTCTAAGATAGGTGGTCTAGTGTTGGTGGCTAGATTATTATTTTTTATGTGGGTCCCAACTTTTAAAGACTCTAGTTCATATTTTGTTATTCGACAGGTGATTTTTTGGAGTTTCGTTTGTCTTTTTGTTGGGTTGACTTATTTAGGCTCATGTCACCCTGAGTACCCTTATTTGGGAATTTGTCAGTTATTTTCGGTTGGTGCTGTAGCTTTTATGTTTATTTATAAGCTATTTTGATCGAGTTATACTAAGTTGGGTTTTAGTATTTTTTTAGGATAAATGGCTAAGTTTAGTTTTTTTAGTTGGCTTTTTACGCTAGATCATAAGCGTGTGGGTATGATTTATACTTTAATTGGGATATGATCGGGTTTTGTTGGGTTGAGTTTTAGGGTAATGATACGTGTTAATTTTGTTGAGCCTTATTTTAATGTAATTTCTTCGGACTGTTATAAATTTTTGATAACTAATCATGGTATTATTATGATTTTTTTTTTTTTGATGCCCGGGTTGATGGGGGGTTTGGGAAATTATTTGATTCCTTTATTACCCGGTTTACCAAATTTAAATTTACCCCGGTTGAAACCCTTGAAAGCAGGGTTGCTTTTTCCTTCTATTTTATTTCTGGGGTTGAGTAGGGGTTGGGGGGCGGGAAAAGGGGGAACTTTTTACCCCCCCCTCTCTTCTTCCCTTTTTAGCAATAGCCGGGGGGCCAATCTTTTGAGGTTTTCTTTACATTTGGCGGGCCTTTCAAGTTTGTTGGGTTCAATAAATTTTATATGTACTCTTTATTCGGCTTTTGTTGATAATTTTGTGTCTCGAAGTTCTATTTTGTTGTGGTCTTATTTATTTACTTCAATCCTTTTATTGTTAACTATTCCTGTGTGGGCTGCTGCTATTACAATGTTGTTGTTTGATCGTAAATTTGGTTCGGCTTTTTTTGATCCTTTGGGTGGGGGTGATCCCGTTTTGTTCCAACATATGTTTTGGTTTTTTGGGCATCCGGAAGTTTATGTATTGATTTTGCCTGGTTTTGGTATGGTAAGTCATGTGTGTAGTAAATTAGGTTGTTCATATGATACTTTTGGTTTTTATGGTTTACTATTTGCTATGTTTTCTATAGTGTGTTTAGGTAGCGTGGTTTGGGGCCACCACATGTTTACTGTGGGGTTGGATGTGAAGACTGCTGTTTTCTTTAGTTCTGTGACCATGATTATTGGGGTTCCCACGGGTATAAAGGTGTTTTCTTGGCTTTATATGATTTTAAATAGTCGTGTTTCGTTGCGTGAGCCTGTGTTTTGATGGGTTTTATCTTTTATTGTGTTGTTTACTATGGGTGGTGTTACTGGTATAATTCTTTCTGCTTGTGTGTTGGATAAAATTTTGCATGACACGTGGTTTGTGGTGGCTCATTTTCATTATGTTATGTCTTTGGGTTCTTATATTAGGATTATTATATTTTTTGTTTGGTGATGGCCTGTTATCACAGGGGTTAGCCTGAATAAGTATTTGTTACAGTGTCATTGTATAGTATCAAATGTGGGTTTTAATTTGTGTTTTTTCCCTATGCATTATTTTGGTATTTGTGGTTTACCTCGGCGTGTTTGTGTGTATGAGTCAGGGTACGCTTGAGTTAATATGCTTTGTTCAATAGGTTCTTTTGTTTCTGCCTTTAGTGGTTGCTTTTTTATTTTTATTTTATGGGAGTCTTTAGCTAAAAAGAATGTTGTTATAGGTTATTATGGTAGTTCTTCAACTTTGCTTAATCTGTGTTGGTCGCCAGTGCCTTATCACAGTAATTTTTTTGTGCGCGGATTATTTGTTGATTATTCTGTATTGGCTTTTTAG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&gt;Hap_4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ATGGTTTTGTTGTTGCGTCGTAATGTGGTTGATTTGCCTACTAATTATTCTCTTAATTATTATTGATGTAGTGGTTTTATGATTTCGGCTTTTATGGTAGTTCAGGTAATCACTGGTGTGATTCTTTCACTTTTGTATGTGGCTGATTCAAGATTAAGTTTTCGTTGTGTTATGGATTTGAGAAAAGATTCTTTTTTTACTTGGGGAGTGCGCTATTGACACATTTGGGGGGTTAGTATTTTGTTTGTCCTGTTTTTTGTTCATATGGGACGTGCCTTATATTATTCAAGTTATACTAAGAAGGGGGTATGGAAAGTGGGGTTTATTTTATATCTTTTAACTATGGCCGAGGCTTTTTTGGGTTATATTTTACCTTGACATCAAATGTCATATTGGGCTGCTACTGTTTTGACGGCTATTGCCGAGAGTATTCCCTTAGTCGGTTCTACGGTGTTTAAGTATTTGGTGGGGGGTTTTTCTGTAACCAAAGTAACTTTGGTTCGTGTATTTTCAGCTCATGTTTGTTTAGGTTTTGTAATTTTAGGTTTAATGATTTTGCATCTTTTTTATTTGCATTCTTCTGGGTCCAATAACCCTTTATTTTCTTCTTTTGGGTATGGGGATGTTGTTTATTTCCACTCTTATTTCACCACTAAGGATTTTTTTTGTTTGGTCGTTCTATGCTGTATTTTGGTTGGATTTATGTGGTTGGTTCCTGATTTGGTGGTAGATACGGAGGGTTATCTAGAATCTGATCCTCTGGTGACTCCGGTGTCTATAAAGCCTGAGTGATATTTTTTGATTTATTATGCTATGCTTCGTTCTGTTGAGTCTAAGATAGGTGGTCTAGTGTTGGTGGCTAGATTATTATTTTTTATGTGGGTCCCAACTTTTAAAGACTCTAGTTCATATTTTGTTATTCGACAGGTGATTTTTTGGAGTTTCGTTTGTCTTTTTGTTGGGTTGACTTATTTAGGCTCATGTCACCCTGAGTACCCTTATTTGGGTATTTGTCAGTTATTTTCGGTTGGTGCTGTAGCTTTTATGTTTATTTATAAGCTATTTTGATCGAGTTATACTAAGTTGGGTTTTAGTATTTTTTTAGGATAAATGGCTAAGTTTAGTTTTTTTAGTTGGCTTTTTACGCTAGATCATAAGCGTGTGGGTATGATTTATACTTTAATTGGGATATGATCGGGTTTTGTTGGGTTGAGTTTTAGGGTAATGATACGTGTTAATTTTGTTGAGCCTTATTTTAATGTAATTTCTTCGGACTGTTATAAATTTTTGATAACTAATCATGGTATTATTATGATTTTTTTTTTTTTGATGCCCGGGTTGATGGGGGGTTTTGGAAATTATTTGATTCCTTTATTACCCGGTTTACCAAATTTAAATTTACCCCGGTTGAAACCCTTGAAAGCAGGGTTGCTTTTTCCTTCTATTTTATTTCTGGGGTTGAGTATGGGTTGGGGGGCGGGAAAAGGGGGAACTTTTTACCCCCCCCTCTCTTCTTCCCTTTTTAGCAATAGCCGGGGGGCCAATCTTTTGAGGTTTTCTTTACATTTGGCGGGCCTTTCAAGTTTGTTGGGTTCTATAAATTTTATATGTACTCTTTATTCGGCTTTTGTTGATAATTTTGTGTCTCGAAGTTCTATTTTGTTGTGGTCTTATTTATTTACTTCAATTCTTTTATTGTTAACTATTCCTGTGTGGGCTGCTGCTATTACAATGTTGTTGTTTGATCGTAAATTTGGTTCGGCTTTTTTTGATCCTTTGGGTGGGGGTGATCCCGTTTTGTTCCAACATATGTTTTGGTTTTTTGGGCATCCGGAAGTTTATGTATTGATTTTGCCTGGTTTTGGTATGGTAAGTCATGTGTGTAGTAAATTAGGTTGTTCATATGATACTTTTGGTTTTTATGGTTTACTATTTGCTATGTTTTCTATAGTCTGTTTAGGTAGCGTGGTTTGGGGCCACCACATGTTTACTGTGGGGTTGGATGTGAAGACTGCTGTTTTCTTTAGTTCTGTGACCATGATTATTGGGGTTCCCACGGGTATAAAGGTGTTTTCTTGGCTTTATATGATTTTAAATAGTCGTGTTTCGTTGCGTGAGCCTGTGTTTTGATGGGTTTTATCTTTTATTGTGTTGTTTACTATGGGTGGTGTTACTGGTATAATTCTTTCTGCTTGTGTGTTGGATAAAATTTTGCATGACACGTGGTTTGTGGTGGCTCATTTTCATTATGTTATGTCTTTGGGTTCTTATATTAGGATTATTATATTTTTTGTTTGGTGATGGCCTGTTATCACAGGGGTTAGCCTGAATAAGTATTTGTTACAGTGTCATTGTATAGTATCAAATGTGGGTTTTAATTTGTGTTTTTTCCCTATGCATTATTTTGGTATTTGTGGTTTACCTCGGCGTGTTTGTGTGTATGAGTCAGGGTACGCTTGAGTTAATATGCTTTGTTCAATAGGTTCTTTTGTTTCTGCCTTTAGTGGTTGCTTTTTTATTTTTATTTTATGGGAGTCTTTAGCTAAAAAGAATGTTGTTATAGGTTATTATGGTAGTTCTTCAACTTTGCTTAATCTGTGTTGGTCGCCAGTGCCTTATCACAGTAATTTTTTTGTGCGCGGATTATTTGTTGATTATTCTGTATTGGCTTTTTAG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&gt;Hap_5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ATGGTTTTGTTGTTGCGTCGTAATGTGGTTGATTTGCCTACTAATTATTCTCTTAATTATTATTGATGTAGTGGTTTTATGATTTCGGCTTTTATGGTAGTTCAGGTAATCACTGGTGTGATTCTTTCACTTTTGTATGTGGCTGATTCAAGATTAAGTTTTCGTTGTGTTATGGATTTGAGAAAAGATTCTTTTTTTACTTGGGGAGTGCGCTATTGACACATTTGGGGGGTTAGTATTTTGTTTGTCCTGTTTTTTGTTCATATGGGACGTGCCTTATATTATTCAAGTTATACTAAGAAGGGGGTATGGAAAGTGGGGTTTATTTTATATCTTTTAACTATGGCCGAGGCTTTTTTGGGTTATATTTTACCTTGACATCAAATGTCATATTGGGCTGCTACTGTTTTGACGGCTATTGCCGAGAGTATTCCCTTAGTCGGTCCTACGGTGTTTAAGTATTTGGTGGGGGGTTTTTCTGTAACCAAAGTAACTTTGGTTCGTGTATTTTCAGCTCATGTTTGTTTAGGTTTTGTAATTTTAGGTTTAATGATTTTGCATCTTTTTTATTTGCATTCTTCTGGGTCCAATAACCCTTTATTTTCTTCTTTTGGGTATGGGGATGTTGTTTATTTCCACTCTTATTTCACCACTAAGGATTTTTTTTGTTTGGTCGTTCTATGCTGTATTTTGGTTGGATTTATGTGGTTGGTTCCTGATTTGGTGGTAGATACGGAGGGTTATCTAGAATCTGATCCTCTGGTGACTCCGGTGTCTATAAAGCCTGAGTGATATTTTTTGATTTATTATGCTATGCTTCGTTCTGTTGAGTCTAAGATAGGTGGTCTAGTGTTGGTGGCTAGATTATTATTTTTTATGTGGGTCCCAACTTTTAAAGACTCTAGTTCATATTTTGTTATTCGACAGGTGATTTTTTGGAGTTTCGTTTGTCTTTTTGTTGGGTTGACTTATTTAGGCTCATGTCACCCTGAGTACCCTTATTTGGGTATTTGTCAGTTATTTTCGGTTGGTGCTGTAGCTTTTATGTTTATTTATAAGCTATTTTGATCGAGTTATACTAAGTTGGGTTTTAGTATTTTTTTAGGATAAATGGCTAAGTTTAGTTTTTTTAGTTGGCTTTTTACGCTAGATCATAAGCGTGTGGGTATGATTTATACTTTAATTGGGATATGATCGGGTTTTGTTGGGTTGAGTTTTAGGGTAATGATACGTGTTAATTTTGTTGAGCCTTATTTTAATGTAATTTCTTCGGACTGTTATAAATTTTTGATAACTAATCATGGTATTATTATGATTTTTTTTTTTTTGATGCCCGGGTTGATGGGGGGTTTTGGAAATTATTTGATTCCTTTATTACCCGGTTTACCAAATTTAAATTTACCCCGGTTGAAACCCTTGAAAGCAGGGTTGCTTTTTCCTTCTATTTTATTTCTGGGGTTGAGTATGGGTTGGGGGGCGGGAAAAGGGGGAACTTTTTACCCCCCCCTCTCTTCTTCCCTTTTTAGCAATAGCCGGGGGGCCAATCTTTTGAGGTTTTCTTTACATTTGGCGGGCCTTTCAAGTTTGTTGGGTTCAATAAATTTTATATGTACTCTTTATTCGGCTTTTGTTGATAATTTTGTGTCTCGAAGTTCTATTTTGTTGTGGTCTTATTTATTTACTTCTATCCTTTTATTGTTAACTATTCCTGTGTGGGCTGCTGCTATTACAATGTTGTTGTTTGATCGTAAATTTGGTTCGGCTTTTTTTGATCCTTTGGGTGGGGGTGATCCCGTTTTGTTCCAACATATGTTTTGGTTTTTTGGGCATCCGGAAGTTTATGTATTGATTTTGCCTGGTTTTGGTATGGTAAGTCATGTGTGTAGTAAATTAGGTTGTTCATATGATACTTTTGGTTTTTATGGTTTACTGTTTGCTATGTTTTCTATAGTGTGTTTAGGTAGCGTGGTTTGGGGCCACCACATGTTTACTGTGGGGTTGGATGTGAAGACTGCTGTTTTCTTTAGTTCTGTGACCATGATTATTGGGGTTCCCACGGGTATAAAGGTGTTTTCTTGGCTTTATATGATTTTAAATAGTCGTGTTTCGTTGCGTGAGCCTGTGTTTTGATGGGTTTTATCTTTTATTGTGTTGTTTACTATGGGTGGTGTTACTGGTATAATTCTTTCTGCTTGTGTGTTGGATAAAATTTTGCATGACACGTGGTTTGTGGTGGCTCATTTTCATTATGTTATGTCTTTGGGTTCTTATATTAGGATTATTATATTTTTTGTTTGGTGATGGCCTGTTATCACAGGGGTTAGCCTGAATAAGTATTTGTTACAGTGTCATTGTATAGTATCAAATGTGGGTTTTAATTTGTGTTTTTTCCCTATGCATTATTTTGGTATTTGTGGTTTACCTCGGCGTGTTTGTGTGTATGAGTCAGGGTACGCTTGAGTTAATATGCTTTGTTCAATAGGTTCTTTTGTTTCTGCCTTTAGTGGTTGCTTTTTTATTTTTATTTTATGGGAGTCTTTAGCTAAAAAGAATGTTGTTATAGGTTATTATGGTAGTTCTTCAACTTTGCTTAATCTGTGTTGGTCGCCAGTGCCTTATCACAGTAATTTTTTTGTGCGCGGATTATTTGTTGATTATTCTGTATTGGCTTTTTAG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&gt;Hap_6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ATGGTTTTGTTGTTGCGTCGTAATGTGGTTGATTTGCCTACTAATTATTCTCTTAATTATTATTGGTGTAGTGGTTTTATGATTTCGGCTTTTATGGTAGTTCAGGTAATCACTGGTGTGATTCTTTCACTTTTGTATGTGGCTGATTCAAGATTAAGTTTTCGTTGTGTTATGGATTTGAGAAAAGATTCTTTTTTTACTTGGGGAGTGCGCTATTGACACATTTGGGGGGTTAGTATTTTGTTTGTCCTGTTTTTTGTTCATATGGGTCGTGCCTTATATTATTCAAGTTATACTAAGAAGGGGGTATGGAAAGTGGGGTTTATTTTATATCTTTTAACTATGGCCGAGGCTTTTTTGGGTTATATTTTACCTTGACATCAAATGTCATATTGGGCTGCTACTGTTTTGACGGCTATTGCCGAGAGTATTCCCTTAGTCGGTCCTACGGTGTTTAAGTATTTGGTGGGGGGGTTTTCTGTAACCAAAGTAACTTTGGTTCGTGTATTTTCAGCTCATGTTTGTTTAGGTTTTGTAATTTTAGGTTTAATGATTTTGCATCTTTTTTATTTGCATTCTTCTGGGTCTAATAACCCTTTATTTTCTTCTTTTGGGTATGGGGATGTTGTTTATTTCCACTCTTATTTTACCACTAAGGATTTTTTTTGTTTGGTTGTTCTATGCTGTATTTTGGTTGGATTTATGTGGTTGGTTCCTGATTTGGTGGTAGATACGGAGGGTTATCTAGAATCTGATCCTTTGGTGACTCCGGTGTCTATAAAGCCTGAGTGATATTTTTTGATTTATTATGCTATGCTTCGTTCTGTTGAGTCTAAGATAGGTGGTCTAGTGTTGGTGGCTAGATTATTATTTTTTATGTGGGTCCCAACTTTTAAAGACTCTAGTTCATATTTTGTTATTCGACAGGTGATTTTTTGGAGTTTCGTTTGTCTTTTTGTTGGGTTGACTTATTTAGGCTCATGTCACCCTGAGTACCCTTATTTGGGTATTTGTCAGTTATTTTCGGTTGGTGCTGTAGCTTTTATGTTTATTTATAAGCTATTTTGATCGAGTTATACTAAGTTGGGTTTTAGTATTTTTTTAGGATAAATGGCTAAGTTTAGTTTTTTTAGTTGGCTTTTTACGCTAGATCATAAGCGTGTGGGTATATTTATACTTTAATTGGGATATGATCGGGTTTTGTTGGGTTGAGTTTTAGGGTAATGATACGTGTTAATTTTGTTGAGCCTTATTTTAATGTAATTTCTTCGGACTGTTATAAATTTTTGATAACTAATCATGGTATTATTATGATTTTTTTTTTTTTGATGCCCGGGTTGATGGGGGGTTTTGGAAATTATTTGATTCCTTTATTACCCGGTTTACCAAATTTAAATTTACCCCGGTTGAAACCCTTGAAAGCAGGGTTGCTTTTTCCTTCTATTTTATTTCTGGGGTTGAGTATGGGTTGGGGGGCGGGAAAAGGGGGAACTTTTTACCCCCCCCTCTCTTCTTCCCTTTTTAGCAATAGCCGGGGGGCCAATCTTTTGAGGTTTTCTTTACATTTGGCGGGCCTTTCAAGTTTGTTGGGTTCAATAAATTTTATATGTACTCTTTATTCGGCTTTTGTTGATAATTTTGTGTCTCGAAGTTCTATTTTGTTGTGGTCTTATTTATTTACTTCAATCCTTTTATTGTTAACTATTCCTGTGTGGGCTGCTGCTATTACAATGTTGTTGTTTGATCGTAAATTTGGTTCGGCTTTTTTTGATCCTTTGGGTGGGGGTGATCCCGTTTTGTTCCAACATATGTTTTGGTTTTTTGGGCATCCAGAAGTTTATGTATTGATTTTGCCTGGTTTTGGTATGGTAAGTCATGTGTGTAGTAAATTAGGTTGTTCATATGATACTTTTGGTTTTTATGGTTTACTATTTGCTATGTTTTCTATAGTGTGTTTAGGTAGCGTGGTTTGGGGTCACCACATGTTTACTGTGGGGTTGGATGTGAAGACTGCTGTTTTCTTTAGTTCTGTGACTATGATTATTGGGGTTCCCACGGGTATAAAGGTGTTTTCTTGGCTTTATATGATTTTAAATAGTCGTGTTTCGTTGCGTGAGCCTGTGTTTTGATGGGTTTTATCTTTTATTGTGTTGTTTACTATGGGTGGTGTTACTGGTATAATTCTTTCTGCTTGTGTGTTGGATAAAATTTTGCATGACACGTGGTTTGTGGTGGCTCATTTTCATTATGTTATGTCTTTGGGTTCTTATATTAGGGTTATTATATTTTTTGTTTGGTGATGGCCTGTTATCACAGGGGTTAGCTTGAATAAGTATTTGTTACAGTGTCATTGTATAGTATCAAATGTGGGCTTTAATTTGTGTTTTTTTCCTATGCATTATTTTGGTATTTGTGGTTTACCTCGGCGTGTTTGTGTGTATGAGTCAGGGTACGCTTGAGTTAATATGCTTTGTTCAATAGGTTCTTTTGTTTCTGCCTTTAGTGGTTGCTTTTTTATTTTTATTTTATGGGAGTCTTTAGCTAAAAAGAATGTTGTTATAGGTTATTATGGTAGTTCTTCAACTTTGCTTAATTTGTGTTGATCGCCAGTGCCTTACCACAGTAATTTTTTTGTGCGCGGATTATTTGTTGATTATTCTGTATTGGCTTTTTAG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&gt;Hap_7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TGGTTTTGTTGTTGCGTCGTAATGTGGTTGATTTGCCTACTAATTATTCTCTTAATTATTATTGATGTAGTGGTTTTATGATTTCGGCTTTTATGGTAGTTCAGGTAATCACTGGTGTGATTCTTTCACTTTTGTATGTGGCTGATTCAAGATTAAGTTTTCGTTGTGTTATGGATTTGAGAAAAGATTCTTTTTTTACTTGGGGAGTGCGCTATTGACACATTTGGGGGGTTAGTATTTTGTTTGTCCTGTTTTTTGTTCATATGGGACGTGCCTTATATTATTCAAGTTATACTAAGAAGGGGGTATGGAAAGTGGGGTTTATTTTATATCTTTTAACTATGGCCGAGGCTTTTTTGGGTTATATTTTACCTTGACATCAAATGTCATATTGGGCTGCTACTGTTTTGACGGCTATTGCCGAGAGTATTCCCTTAGTCGGTCCTACGGTGTTTAAGTATTTGGTGGGGGGTTTTTCTGTAACCAAAGTAACTTTGGTTCGTGTATTTTCAGCTCATGTTTGTTTAGGTTTTGTAATTTTAGGTTTAATGATTTTGCATCTTTTTTATTTGCATTCTTCTGGGTCCAATAACCCTTTATTTTCTTCTTTTGGGTATGGGGATGTTGTTTATTTCCACTCTTATTTCACCACTAAGGATTTTTTTTGTTTGGTCGTTCTATGCTGTATTTTGGTTGGATTTATGTGGTTGGTTCCTGATTTGGTGGTAGATACGGAGGGTTATCTAGAATCTGATCCTCTGGTGACCCCGGTGTCTATAAAGCCTGAGTGATATTTTTTGATTTATTATGCTATGCTTCGTTCTGTTGAGTCTAAGATAGGTGGTCTAGTGTTGGTGGCTAGATTATTATTTTTTATGTGGGTCCCAACTTTTAAAGACTCTAGTTCATATTTTGTTATTCGACAGGTGATTTTTTGGAGTTTCGTTTGTCTTTTTGTTGGGTTGACTTATTTAGGCTCATGTCACCCTGAGTACCCTTATTTGGGTATTTGTCAGTTATTTTCGGTTGGTGCTGTAGCTTTTATGTTTATTTATAAGCTATTTTGATCGAGTTATACTAAGTTGGGTTTTAGTATTTTTTTAGGATAAATGGCTAAGTTTAGTTTTTTTAGTTGGCTTTTTACGCTAGATCATAAGCGTGTGGGTATGATTTATACTTTAATTGGGATATGATCGGGTTTTGTTGGGTTGAGTTTTAGGGTAATGATACGTGTTAATTTTGTTGAGCCTTATTTTAATGTAATTTCTTCGGACTGTTATAAATTTTTGATAACTAATCATGGTATTATTATGATTTTTTTTTTTTTGATGCCCGGGTTGATGGGGGGTTTGGGAAATTATTTGATTCCTTTATTACCCGGTTTACCAAATTTAAATTTACCCCGGTTGAAACCCTTGAAAGCAGGGTGGCTTTTTCCTTCAATTTTATTTCTGGGGTTGAGTATGGGTTGGGGGGCGGGAAAAGGGGGGACTTTTTACCCCCCCCTCTCTTCTTCCCTTTTTAGCAATAGCCGGGGGGCCAATCTTTTGAGGTTTTCTTTACATTTGGCGGGTCTTTCAAGTTTGTTGGGTTCTATAAATTTTATATGTACTCTTTATTCGGCTTTTGTTGATAATTTTGTGTCTCGAAGTTCTATTTTGTTGTGATCTTATTTATTTACTCCAATCCTTTTATGGTTAACTATTCCTGTGTGGGCTGCTGCTATTACAATGTTGTTGTTTGATCGTAAATTTGGTTCGGCTTTTTTTGATCCTTTGGGTGGGGGTGATCCCGTTTTGTTTCAACATATGTTTTGGTTTTTTGGGCATCCGGAAGTTTATGTATTGATTTTGCCTGGTTTTGGTATGGTAAGTCATGTGTGTAGTAAATTAGGTTGTTCATATGATACTTTTGGTTTTTATGGTTTACTATTTGCTATGTTTTCTATAGTGTGTTTAGGTAGCGTGGTTTGGGGCCACCACATGTTTACTGTGGGGTTGGATGTGAAGACTGCTGTTTTCTTTAGTTCTGTGACCATGATTATTGGGGTTCCCACGGGTATAAAGGTGTTTTCTTGGCTTTATATGATTTTAAATAGTCGTGTTTCGTTGCGTGAGCCTGTGTTTTGATGGGTTTTATCTTTTATTGTGTTGTTTACTATGGGTGGTGTTACTGGTATAATTCTTTCTGCTTGTGTGTTGGATAAAATTTTGCATGACACGTGGTTTGTGGTGGCTCATTTTCATTATGTTATGTCTTTGGGTTCTTATATTAGGATTATTATATTTTTTGTTTGGTGATGGCCTGTTATCACAGGGGTTAGCCTGAATAAGTATTTGTTACAGTGTCATTGTATAGTATCAAATGTGGGTTTTAATTTGTGTTTTTTCCCTATGCATTATTTTGGTATTTGTGGTTTACCTCGGCGTGTTTGTGTGTATGAGTCAGGGTACGCTTGAGTTAATATGCTTTGTTCAATAGGTTCTTTTGTTTCTGCCTTTAGTGGTTGCTTTTTTATTTTTATTTTATGGGAGTCTTTAGCTAAAAAGAATGTTGTTATAGGTTATTATGGTAGTTCTTCAACTTTGCTTAATCTGTGTTGGTCGCCAGTGCCTTATCACAGTAATTTTTTTGTGCGCGGATTATTTGTTGATTATTCTGTATTGGCTTTTTAG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&gt;Hap_8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TGGTTTTGTTGTTGCGTCGTAATGTGGTTGATTTGCCTACTAATTATTCTCTTAATTATTATTGATGTAGTGGTTTTATGATTTCGGCTTTTATGGTAGTTCAGGTAATCACTGGTGTGATTCTTTCACTTTTGTATGTGGCTGATTCAAGATTAAGTTTTCGTTGTGTTATGGATTTGAGAAAAGATTCTTTTTTTACTTGGGGAGTGCGCTATTGACACATTTGGGGGGTTAGTATTTTGTTTGTCCTGTTTTTTGTTCATATGGGACGTGCCTTATATTATTCAAGTTATACTAAGAAGGGGGTATGGAAAGTGGGGTTTATTTTATATCTTTTAACTATGGCCGAGGCTTTTTTGGGTTATATTTTACCTTGACATCAAATGTCATATTGGGCTGCTACTGTTTTGACGGCTATTGCCGAGAGTATTCCCTTAGTCGGTCCTACGGTGTTTAAGTATTTGGTGGGGGGTTTTTCTGTAACCAAAGTAACTTTGGTTCGTGTATTTTCAGCTCATGTTTGTTTAGGTTTTGTAATTTTAGGTTTAATGATTTTGCATCTTTTTTATTTGCATTCTTCTGGGTCCAATAACCCTTTATTTTCTTCTTTTGGGTATGGGGATGTTGTTTATTTCCACTCTTATTTCACCACTAAGGATTTTTTTTGTTTGGTCGTTCTATGCTGTATTTTGGTTGGATTTATGTGGTTGGTTCCTGATTTGGTGGTAGATACGGAGGGTTATCTAGAATCTGATCCTCTGGTGACTCCGGTGTCTATAAAGCCTGAGTGATATTTTTTGATTTATTATGCTATGCTTCGTTCTGTTGAGTCTAAGATAGGTGGTCTAGTGTTGGTGGCTAGATTATTATTTTTTATGTGGGTCCCAACTTTTAAAGACTCTAGTTCATATTTTGTTATTCGACAGGTGATTTTTTGGAGTTTCGTTTGTCTTTTTGTTGGGTTGACTTATTTAGGCTCATGTCACCCTGAGTACCCTTATTTGGGAATTTGTCAGTTATTTTCGGTTGGTGCTGTAGCTTTTATGTTTATTTATAAGCTATTTTGATCGAGTTATACTAAGTTGGGTTTTAGTATTTTTTTAGGATAAATGGCTAAGTTTAGTTTTTTTAGTTGGCTTTTTACGCTAGATCATAAGCGTGTGGGTATGATTTATACTTTAATTGGGATATGATCGGGTTTTGTTGGGTTGAGTTTTAGGGTAATGATACGTGTTAATTTTGTTGAGCCTTATTTTAATGTAATTTCTTCGGACTGTTATAAATTTTTGATAACTAATCATGGTATTATTATGATTTTTTTTTTTTTGAGGCCCGGGTTGATGGGGGGTTTGGGAAATTATTTAATCCCTTTTTTACCGGGTTTACCAAATTTAATTTTCCCCCGGTTGAAACCCTTGAAAGCAGGGTGGCTTTTCCCTTCAATTTTATTTCTGGGGTGAAGAATGGGTTGGGGGGCGGGAAAAGGGGGAACTTTTTACCCCCCCCTCTCTTCTTCCCTTTTTAGCAATAGCCGGGGGGCCAATCTTTTAAGGTTTTCTTTACATTTGGCGGGTCTTTCAAGTTTGTTGGGTTCTATAAATTTTATATGTACTCTTTATTCGGCTTTTGTTGATAATTTTGTGTCTCGAAGTTCTATTTTGTTGTGATCTTATTTATTTACTTCAATCCTTTTATGGTTAACTATTCCTGTGTGGGCTGCTGCTATTACAATGTTGTTGTTTGATCGTAAATTTGGTTCGGCTTTTTTTGATCCTTTGGGTGGGGGTGATCCCGTTTTGTTTCAACATATGTTTTGGTTTTTTGGGCATCCGGAAGTTTATGTATTGATTTTGCCTGGTTTTGGTATGGTAAGTCATGTGTGTAGTAAATTAGGTTGTTCATATGATACTTTTGGTTTTTATGGTTTACTATTTGCTATGTTTTCTATAGTGTGTTTAGGTAGCGTGGTTTGGGGCCACCACATGTTTACTGTGGGGTTGGATGTGAAGACTGCTGTTTTCTTTAGTTCTGTGACCATGATTATTGGGGTTCCCACGGGTATAAAGGTGTTTTCTTGGCTTTATATGATTTTAAATAGTCGTGTTTCGTTGCGTGAGCCTGTGTTTTGATGGGTTTTATCTTTTATTGTGTTGTTTACTATGGGTGGTGTTACTGGTATAATTCTTTCTGCTTGTGTGTTGGATAAAATTTTGCATGACACGTGGTTTGTGGTGGCTCATTTTCATTATGTTATGTCTTTGGGTTCTTATATTAGGATTATTATATTTTTTGTTTGGTGATGGCCTGTTATCACAGGGGTTAGCCTGAATAAGTATTTGTTACAGTGTCATTGTATAGTATCAAATGTGGGTTTTAATTTGTGTTTTTTCCCTATGCATTATTTTGGTATTTGTGGTTTACCTCGGCGTGTTTGTGTGTATGAGTCAGGGTACGCTTGAGTTAATATGCTTTGTTCAATAGGTTCTTTTGTTTCTGCCTTTAGTGGTTGCTTTTTTATT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TTTATTTTATGGGAGTCTTTAGCTAAAAAGAATGTTGTTATAGGTTATTATGGTAGTTCTTCAACTTTGCTTAATCTGTGTTGGTCGCCAGTGCCTTATCACAGTAATTTTTTTGTGCGCGGATTATTTGTTGATTATTCTGTATTGGCTTTTTAG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&gt;Hap_9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TGGTTTTGTTGTTGCGTCGTAATGTGGTTGATTTGCCTACTAATTATTCTCTTAATTATTATTGATGTAGTGGTTTTATGATTTCGGCTTTTATGGTAGTTCAGGTAATCACTGGTGTGATTCTTTCACTTTTGTATGTGGCTGATTCAAGATTAAGTTTTCGTTGTGTTATGGATTTGAGAAAAGATTCTTTTTTTACTTGGGGAGTGCGCTATTGACACATTTGGGGGGTTAGTATTTTGTTTGTCCTGTTTTTTGTTCATATGGGACGTGCCTTATATTATTCAAGTTATACTAAGAAGGGGGTATGGAAAGTGGGGTTTATTTTATATCTTTTAACTATGGCCGAGGCTTTTTTGGGTTATATTTTACCTTGACATCAAATGTCATATTGGGCTGCTACTGTTTTGACGGCTATTGCCGAGAGTATTCCCTTAGTCGGTCCTACGGTGTTTAAGTATTTGGTGGGGGGTTTTTCTGTAACCAAAGTAACTTTGGTTCGTGTATTTTCAGCTCATGTTTGTTTAGGTTTTGTAATTTTAGGTTTAATGATTTTGCATCTTTTTTATTTGCATTCTTCTGGGTCCAATAACCCTTTATTTTCTTCTTTTGGGTATGGGGATGTTGTTTATTTCCACTCTTATTTCACCACTAAGGATTTTTTTTGTTTGGTCGTTCTATGCTGTATTTTGGTTGGATTTATGTGGTTGGTTCCTGATTTGGTGGTAGATACGGAGGGTTATCTAGAATCTGATCCTCTGGTGACCCCGGTGTCTATAAAGCCTGAGTGATATTTTTTGATTTATTATGCTATGCTTCGTTCTGTTGAGTCTAAGATAGGTGGTCTAGTGTTGGTGGCTAGATTATTATTTTTTATGTGGGTCCCAACTTTTAAAGACTCTAGTTCATATTTTGTTATTCGACAGGTGATTTTTTGGAGTTTCGTTTGTCTTTTTGTTGGGTTGACTTATTTAGGCTCATGTCACCCTGAGTACCCTTATTTGGGTATTTGTCAGTTATTTTCGGTTGGTGCTGTAGCTTTTATGTTTATTTATAAGCTATTTTGATCGAGTTATACTAAGTTGGGTTTTAGTATTTTTTTAGGATAAATGGCTAAGTTTAGTTTTTTTAGTTGGCTTTTTACGCTAGATCATAAGCGTGTGGGTATGATTTATACTTTAATTGGGATATGATCGGGTTTTGTTGGGTTGAGTTTTAGGGTAATGATACGTGTTAATTTTGTTGAGCCTTATTTTAATGTAATTTCTTCGGACTGTTATAAATTTTTGATAACTAATCATGGTATTATTATGATTTTTTTTTTTTTGATGCCCGGGTTGATGGGGGGTTTGGGAAATTATTTGATCCCTTTATTACCCGGTTTACCAAATTTAAATTTACCCCGGTTGAAACCCTTGAAAGCAGGGTGGCTTTTTCCTTCAATTTTATTTCTGGGGTTGAGTATGGGTTGGGGGGCGGGAAAAGGGGGGACTTTTTACCCCCCCCTCTCTTCTTCCCTTTTTAGCAATAGCCGGGGGGCCAATCTTTTGAGGTTTTCTTTACATTTGGCGGGTCTTTCAAGTTTGTTGGGTTCTATAAATTTTATATGTACTCTTTATTCGGCTTTTGTTGATAATTTTGTGTCTCGAAGTTCTATTTTGTTGTGATCTTATTTATTTACTCCAATCCTTTTATGGTTAACTATTCCTGTGTGGGCTGCTGCTATTACAATGTTGTTGTTTGATCGTAAATTTGGTTCGGCTTTTTTTGATCCTTTGGGTGGGGGTGATCCCGTTTTGTTTCAACATATGTTTTGGTTTTTTGGGCATCCGGAAGTTTATGTATTGATTTTGCCTGGTTTTGGTATGGTAAGTCATGTGTGTAGTAAATTAGGTTGTTCATATGATACTTTTGGTTTTTATGGTTTACTATTTGCTATGTTTTCTATAGTGTGTTTAGGTAGCGTGGTTTGGGGCCACCACATGTTTACTGTGGGGTTGGATGTGAAGACTGCTGTTTTCTTTAGTTCTGTGACCATGATTATTGGGGTTCCCACGGGTATAAAGGTGTTTTCTTGGCTTTATATGATTTTAAATAGTCGTGTTTCGTTGCGTGAGCCTGTGTTTTGATGGGTTTTATCTTTTATTGTGTTGTTTACTATGGGTGGTGTTACTGGTATAATTCTTTCTGCTTGTGTGTTGGATAAAATTTTGCATGACACGTGGTTTGTGGTGGCTCATTTTCATTATGTTATGTCTTTGGGTTCTTATATTAGGATTATTATATTTTTTGTTTGGTGATGGCCTGTTATCACAGGGGTTAGCCTGAATAAGTATTTGTTACAGTGTCATTGTATAGTATCAAATGTGGGTTTTAATTTGTGTTTTTTCCCTATGCATTATTTTGGTATTTGTGGTTTACCTCGGCGTGTTTGTGTGTATGAGTCAGGGTACGCTTGAGTTAATATGCTTTGTTCAATAGGTTCTTTTGTTTCTGCCTTTAGTGGTTGCTTTTTTATTTTTATTTTATGGGAGTCTTTAGCTAAAAAGAATGTTGTTATAGGTTATTATGGTAGTTCTTCAACTTTGCTTAATCTGTGTTGGTCGCCAGTGCCTTATCACAGTAATTTTTTTGTGCGCGGATTATTTGTTGATTATTCTGTATTGGCTTTTTAG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&gt;Hap_10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TGGTTTTGTTGTTGCGTCGTAATGTGGTTGATTTGCCTACTAATTATTCTCTTAATTATTATTGATGTAGTGGTTTTATGATTTCGGCTTTTATGGTAGTTCAGGTAATCACTGGTGTGGTTCTTTCACTTTTGTATGTGGCTGATTCAAGATTAAGTTTTCGTTGTGTTATGGATTTGAGAAAAGATTCTTTTTTTACTTGGGGAGTGCGCTATTGACACATTTGGGGGGTTAGTATTTTGTTTGTCCTGTTTTTTGTTCATATGGGACGTGCCTTATATTATTCAAGTTATACCAAGAAGGGGGTATGGAAAGTGGGGTTTATTTTATATCTTTTAACTATGGCCGAGGCTTTTTTGGGTTATATTCTACCTTGACATCAAATGTCATATTGGGCTGCTACTGTTTTGACGGCTATTGCCGAGAGTATTCCCTTAGTTGGTCCTACGGTGTTTAAGTATTTGGTGGGGGGTTTTTCTGTAACTAAAGTAACTTTGGTTCGTGTATTTTCAGCTCATGTTTGTTTAGGTTTTGTAATTTTAGGTTTAATGATTTTGCATCTTTTTTATTTGCATTCTTCTGGGTCCAATAACCCTTTATTTTCTTCTTTTGGGTATGGGGATGTTGTTTATTTTCACTCTTATTTCACCACTAAGGATTTTTTTTGTTTGGTTGTTCTATGCTGTATTTTGGTTGGGTTTATGTGGTTGGTTCCTGATTTGGTGGTAGATACGGAGGGTTATCTAGAATCTGATCCTTTGGTGACTCCGGTGTCTATAAAGCCTGAGTGATATTTTTTGATTTATTATGCTATGCTTCGTTCTGTTGAGTCTAAGATAGGTGGTCTAGTGTTGGTGGCTAGATTATTATTTTTTATGTGGGTCCCAACTTTTAAAGACTCTAGTTCATATTTTGTTATTCGACAGGTGATTTTTTGGAGTTTCGTTTGTCTTTTTGTTGGGTTGACTTATTTAGGCTCATGTCACCCTGAGTACCCTTATTTGGGTATTTGTCAGTTATTTTCGGTTGGTGCTGTAGCTTTTATGTTTATTTATAAGCTATTTTGATCGAGTTATACTAAGTTGGGTTTTAGTATTTTTTTAGGATAAATGGCTAAGTTTAGTTTTTTTAGTTGGCTTTTTACGCTAGATCATAAGCGTGTGGGTATGATTTATACTTTAATTGGGATATGATCGGGTTTTGTTGGGTTGAGTTTTAGGGTAATGATACGTGTTAATTTTGTTGAGCCTTATTTTAATGTAATTTCTTCGGACTGTTATAAATTTTTGATAACTAATCATGGTATTATTATGATTTTTTTTTTTTTGATGCCCGGGTTGATGGGGGGGTTGGGAAATTATTTGATTCCTTTATTATCCGGTTTACCAAATTTAAATTTACCCCGGTTGAAACCCTTGAAAGCAGGGTGGCTTTTTCCTTCTATTTTATTTCTGGGGTTGAGTATGGGTTGGGGGGCGGGAAAAGGGGGAACTTTTTACCCCCCCCTCTCTTCTTCCCTTTTTAGCAATAGCCGGGGGGCCAATCTTTTGAGGTTTTCTTTACTTTTGGCGGGCCTTTCAAGTTTGTTGGGTTCAATAAATTTTATATGTACTCTTTATTCGGCTTTTGTTGATAATTTTGTGTCTCGAAGTTCTATTTTGTTGTGATCTTATTTATTTACTTCAATCCTTTTATGGTTAACTATTCCTGTGTGGGCTGCTGCTATTACAATGTTGTTGTTTGATCGTAAATTTGGTTCGGCTTTTTTTGATCCTTTGGGTGGGGGTGATCCTGTTTTGTTTCAACATATGTTTTGATTTTTTGGGCATCCGGAAGTTTATGTATTGATTTTGCCCGGTTTTGGTATGGTAAGTCATGTGTGTAGTAAATTAGGTTGTTCATATGATACTTTTGGTTTTTATGGTTTACTGTTTGCTATGTTTTCTATAGTGTGTTTAGGTAGTGTGGTTTGGGGCCACCACATGTTTACTGTGGGGTTGGATGTGAAGACTGCTGTTTTCTTTAGTTCTGTGACCATGATTATTGGGGTTCCCACGGGTATAAAGGTGTTTTCTTGGCTTTATATGATTTTAAATAGTCGTGTTTCGTTGCGTGAGCCTGTGTTTTGATGGGTTTTATCTTTTATTGTGTTGTTTACTATGGGTGGTGTTACTGGTATAATTCTTTCTGCTTGTGTGTTGGATAAAATTTTGCATGACACGTGGTTTGTGGTGGCTCATTTTCATTATGTTATGTCTTTGGGTTCTTATATTAGGGTTATTATATTTTTTGTTTGGTGATGGCCTGTTATTACAGGGGTTAGCCTGAATAAGTATTTGTTACAGTGTCATTGTATAGTATCAAATGTGGGTTTTAATTTGTGTTTTTTCCCTATGCATTATTTTGGTATTTGTGGTTTACCTCGGCGTGTTTGTGTGTATGAGTCAGGGTACGCTTGAGTTAATATGCTTTGTTCAATAGGTTCTTTTGTTTCTGCCTTTAGTGGTTGCTTTTTTATTTTTATTTTATGGGAGTCTTTAGCTAAAAAGAATGTTGTTATAGGTTATTATGGTAATTCTTCAACTTTGCTTAATCTGTGTTGATCGCCAGTGCCTTATCACAGTAATTTTTTTGTGCGCGGATTATTTGTTGATTATTCTGTATTGGCTTTTTAG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&gt;Hap_11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TGGTTTTGTTGTTGCGTCGTAATGTGGTTGATTTGCCTACTAATTATTCTCTTAATTATTATTGATGTAGTGGTTTTATGATTTCGGCTTTTATGGTAGTTCAGGTAATCACTGGTGTGATTCTTTCACTTTTGTATGTGGCTGATTCAAGATTAAGTTTTCGTTGTGTTATGGATTTGAGAAAAGATTCTTTTTTTACTTGGGGAGTGCGCTATTGACACATTTGGGGGGTTAGTATTTTGTTTGTCCTGTTTTTTGTTCATATGGGACGTGCCTTATATTATTCAAGTTATACTAAGAAGGGGGTATGGAAAGTGGGGTTTATTTTATATCTTTTAACTATGGCCGAGGCTTTTTTGGGTTATATTTTACCTTGACATCAAATGTCATATTGGGCTGCTACTGTTTTGACGGCTATTGCCGAGAGTATTCCCTTAGTCGGTCCTACGGTGTTTAAGTATTTGGTGGGGGGTTTTTCTGTAACCAAAGTAACTTTGGTTCGTGTATTTTCAGCTCATGTTTGTTTAGGTTTTGTAATTTTAGGTTTAATGATTTTGCATCTTTTTTATTTGCATTCTTCTGGGTCCAATAACCCTTTATTTTCTTCTTTTGGGTATGGGGATGTTGTTTATTTCCACTCTTATTTCACCACTAAGGATTTTTTTTGTTTGGTCGTTCTATGCTGTATTTTGGTTGGATTTATGTGGTTGGTTCCTGATTTGGTGGTAGATACGGAGGGTTATCTAGAATCTGATCCTCTGGTGACTCCGGTGTCTATAAAGCCTGAGTGATATTTTTTGATTTATTATGCTATGCTTCGTTCTGTTGAGTCTAAGATAGGTGGTCTAGTGTTGGTGGCTAGATTATTATTTTTTATGTGGGTCCCAACTTTTAAAGACTCTAGTTCATATTTTGTTATTCGACAGGTGATTTTTTGGAGTTTCGTTTGTCTTTTTGTTGGGTTGACTTATTTAGGCTCATGTCACCCTGAGTACCCTTATTTGGGTATTTGTCAGTTATTTTCGGTTGGTGCTGTAGCTTTTATGTTTATTTATAAGCTATTTTGATCGAGTTATACTAAGTTGGGTTTTAGTATTTTTTTAGGATAAATGGCTAAGTTTAGTTTTTTTAGTTGGCTTTTTACGCTAGATCATAAGCGTGTGGGTATGATTTATACTTTAATTGGGATATGATCGGGTTTTGTTGGGTTGAGTTTTAGGGTAATGATACGTGTTAATTTTGTTGAGCCTTATTTTAATGTAATTTCTTCGGACTGTTATAAATTTTTGATAACTAATCATGGTATTATTATGATTTTTTTTTTTTTGATGCCCGGGTTGATGGGGGGTTTTGGAAATTATTTGATTCCTTTATTACCGGGTTTACCAAATTTAAATTTACCCCGGTTGAAACCCTTGAAAGCAGGGTTGCTTTTTCCTTCTATTTTATTTCTGGGGTTGAGTATGGGTTGGGGGGCGGGAAAAGGGGGAACTTTTTACCCCCCCCTCTCTTCTTCCCTTTTTAGCAATAGCCGGGGGGCCAATCTTTTGAGGTTTTCTTTACATTTGGCGGGCCTTTCAAGTTTGTTGGGTTCAATAAATTTTATATGTACTCTTTATTCGGCTTTTGTTGATAATTTTGTGTCTCGAAGTTCTATTTTGTTGTGGTCTTATTTATTTACTTCTATCCTTTTATGGTTAACTATTCCTGTGTGGGCTGCTGCTATTACAATGTTGTTGTTTGATCGTAAATTTGGTTCGGCTTTTTTTGATCCTTTGGGTGGGGGTGATCCCGTTTTGTTCCAACATATGTTTTGGTTTTTTGGGCATCCGGAAGTTTATGTATTGATTTTGCCTGGTTTTGGTATGGTAAGTCATGTGTGTAGTAAATTAGGTTGTTCATATGATACTTTTGGTTTTTATGGTTTACTGTTTGCTATGTTTTCTATAGTGTGTTTAGGTAGCGTGGTTTGGGGCCACCACATGTTTACTGTGGGGTTGGATGTGAAGACTGCTGTTTTCTTTAGTTCTGTGACCATGATTATTGGGGTTCCCACGGGTATAAAGGTGTTTTCTTGGCTTTATATGATTTTAAATAGTCGTGTTTCGTTGCGTGAGCCTGTGTTTTGATGGGTTTTATCTTTTATTGTGTTGTTTACTATGGGTGGTGTTACTGGTATAATTCTTTCTGCTTGTGTGTTGGATAAAATTTTGCATGACACGTGGTTTGTGGTGGCTCATTTTCATTATGTTATGTCTTTGGGTTCTTATATTAGGATTATTATATTTTTTGTTTGGTGATGGCCTGTTATCACAGGGGTTAGCCTGAATAAGTATTTGTTACAGTGTCATTGTATAGTATCAAATGTGGGTTTTAATTTGTGTTTTTTCCCTATGCATTATTTTGGTATTTGTGGTTTACCTCGGCGTGTTTGTGTGTATGAGTCAGGGTACGCTTGAGTTAATATGCTTTGTTCAATAGGTTCTTTTGTTTCTGCCTTTAGTGGTTGCTTTTTTATT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TTTATTTTATGGGAGTCTTTAGCTAAAAAGAATGTTGTTATAGGTTATTATGGTAGTTCTTCAACTTTGCTTAATCTGTGTTGGTCGCCAGTGCCTTATCACAGTAATTTTTTTGTGCGCGGATTATTTGTTGATTATTCTGTATTGGCTTTTTAG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&gt;Hap_12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TGGTTTTGTTGTTGCGTCGTAATGTGGTTGATTTGCCTACTAATTATTCTCTTAATTATTATTGATGTAGTGGTTTTATGATTTCGGCTTTTATGGTAGTTCAGGTAATCACTGGTGTGATTCTTTCACTTTTGTATGTGGCTGATTCAAGATTAAGTTTTCGTTGTGTTATGGATTTGAGAAAAGATTCTTTTTTTACTTGGGGAGTGCGCTATTGACACATTTGGGGGGTTAGTATTTTGTTTGTCCTGTTTTTTGTTCATATGGGACGTGCCTTATATTATTCAAGTTATACTAAGAAGGGGGTATGGAAAGTGGGGTTTATTTTATATCTTTTAACTATGGCCGAGGCTTTTTTGGGTTATATTTTACCTTGACATCAAATGTCATATTGGGCTGCTACTGTTTTGACGGCTATTGCCGAGAGTATTCCCTTAGTCGGTCCTACGGTGTTTAAGTATTTGGTGGGGGGGTTTTCTGTAACCAAAGTAACTTTGGTTCGTGTATTTTCAGCTCATGTTTGTTTAGGTTTTGTAATTTTAGGTTTAATGATTTTGCATCTTTTTTATTTGCATTCTTCTGGGTCCAATAACCCTTTATTTTCTTCTTTTGGGTATGGGGATGTTGTTTATTTCCACTCTTATTTCACCACTAAGGATTTTTTTTGTTTGGTCGTTCTATGCTGTATTTTGGTTGGATTTATGTGGTTGGTTCCTGATTTGGTGGTAGATACGGAGGGTTATCTAGAATCTGATCCTCTGGTGACTCCGGTGTCTATAAAGCCTGAGTGATATTTTTTGATTTATTATGCTATGCTTCGTTCTGTTGAGTCTAAGATAGGTGGTCTAGTGTTGGTGGCTAGATTATTATTTTTTATGTGGGTCCCAACTTTTAAAGACTCTAGTTCATATTTTGTTATTCGACAGGTGATTTTTTGGAGTTTCGTTTGTCTTTTTGTTGGGTTGACTTATTTAGGCTCATGTCACCCTGAGTACCCTTATTTGGGTATTTGTCAGTTATTTTCGGTTGGTGCTGTAGCTTTTATGTTTATTTATAAGCTATTTTGATCGAGTTATACTAAGTTGGGTTTTAGTATTTTTTTAGGATAAATGGCTAAGTTTAGTTTTTTTAGTTGGCTTTTTACGCTAGATCATAAGCGTGTGGGTATGATTTATACTTTAATTGGGATATGATCGGGTTTTGTTGGGTTGAGTTTTAGGGTAATGATACGTGTTAATTTTGTTGAGCCTTATTTTAATGTAATTTCTTCGGACTGTTATAAATTTTTGATAACTAATCATGGTATTATTATGATTTTTTTTTTTTTGATGCCCGGGTTGATGGGGGGTTTGGGAAATTATTTAATCCCTTTATTACCCGGTTTACCAAATTTAAATTTACCTCGGTTGAAACCCTTGAAAGCAGGGTGGCTTTTTCCTCCAATTTTATTTCTGGGGTGAAGAAGGGGTTGGGGGGCGGGAAAAGGGGGGACTTTTTACCCCCCCCTCTCTTCTTCCCTTTTTAGCAATAGCCGGGGGGCCAACCTTTTGAGGTTTTCTTTACATTTGGCGGGTCTTTCAAGTTTGTTGGGTTCTATAAATTTTATATGTACTCTTTATTCGGCTTTTGTTGATAATTTTGTGTCTCGAAGTTCTATTTTGTTGTGATCTTATTTATTTACTCTAATCCTTTTATGGTTAACTATTCCTGTGTGGGCTGCTGCTATTACAATGTTGTTGTTTGATCGTAAATTTGGTTCGGCTTTTTTTGATCCTTTGGGTGGGGGTGATCCCGTTTTGTTTCAACATATGTTTTGGTTTTTTGGGCATCCGGAAGTTTATGTATTGATTTTGCCTGGTTTTGGTATGGTAAGTCATGTGTGTAGTAAATTAGGTTGTTCATATGATACTTTTGGTTTTTATGGTTTACTATTTGCTATGTTTTCTATAGTGTGTTTAGGTAGCGTGGTTTGGGGCCACCACATGTTTACTGTGGGGTTGGATGTGAAGACTGCTGTTTTCTTTAGTTCTGTGACCATGATTATTGGGGTTCCCACGGGTATAAAGGTGTTTTCTTGGCTTTATATGATTTTAAATAGTCGTGTTTCGTTGCGTGAGCCTGTGTTTTGATGGGTTTTATCTTTTATTGTGTTGTTTACTATGGGTGGTGTTACTGGTATAATTCTTTCTGCTTGTGTGTTGGATAAAATTTTGCATGACACGTGGTTTGTGGTGGCTCATTTTCATTATGTTATGTCTTTGGGTTCTTATATTAGGATTATTATATTTTTTGTTTGGTGATGGCCTGTTATCACAGGGGTTAGCCTGAATAAGTATTTGTTACAGTGTCATTGTATAGTATCAAATGTGGGTTTTAATTTGTGTTTTTTCCCTATGCATTATTTTGGTATTTGTGGTTTACCTCGGCGTGTTTGTGTGTATGAGTCAGGGTACGCTTGAGTTAATATGCTTTGTTCAATAGGTTCTTTTGTTTCTGCCTTTAGTGGTTGCTTTTTTATTTTTATTTTATGGGAGTCTTTAGCTAAAAAGAATGTTGTTATAGGTTATTATGGTAGTTCTTCAACTTTGCTTAATCTGTGTTGGTCGCCAGTGCCTTATCACAGTAATTTTTTTGTGCGCGGATTATTTGTTGATTATTCTGTATTGGCTTTTTAG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&gt;Hap_13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TGGTTTTGTTGTTGCGTCGTAATGTGGTTGATTTGCCTACTAATTATTCTCTTAATTATTATTGATGTAGTGGTTTTATGATTTCGGCTTTTATGGTAGTTCAGGTAATCACTGGTGTGGTTCTTTCACTTTTGTATGTGGCTGATTCAAGATTAAGTTTTCGTTGTGTTATGGATTTGAGAAAAGATTCTTTTTTTACTTGGGGAGTGCGCTATTGACACATTTGGGGGGTTAGTATTTTGTTTGTCCTGTTTTTTGTTCATATGGGACGTGCCTTATATTATTCAAGTTATACCAAGAAGGGGGTATGGAAAGTGGGGTTTATTTTATATCTTTTAACTATGGCCGAGGCTTTTTTGGGTTATATTCTACCTTGACATCAAATGTCATATTGGGCTGCTACTGTTTTGACGGCTATTGCCGAGAGTATTCCCTTAGTTGGTCCTACGGTGTTTAAGTATTTGGTGGGGGGGTTTTCTGTAACTAAAGTAACTTTGGTTCGTGTATTTTCAGCTCATGTTTGTTTAGGTTTTGTAATTTTAGGTTTAATGATTTTGCATCTTTTTTATTTGCATTCTTCTGGGTCCAATAACCCTTTATTTTCTTCTTTTGGGTATGGGGATGTTGTTTATTTTCACTCTTATTTCACCACTAAGGATTTTTTTTGTTTGGTTGTTCTATGCTGTATTTTGGTTGGGTTTATGTGGTTGGTTCCTGATTTGGTGGTAGATACGGAGGGTTATCTAGAATCTGATCCTTTGGTGACTCCGGTGTCTATAAAGCCTGAGTGATATTTTTTGATTTATTATGCTATGCTTCGTTCTGTTGAGTCTAAGATAGGTGGTCTAGTGTTGGTGGCTAGATTATTATTTTTTATGTGGGTCCCAACTTTTAAAGACTCTAGTTCATATTTTGTTATTCGACAGGTGATTTTTTGGAGTTTCGTTTGTCTTTTTGTTGGGTTGACTTATTTAGGCTCATGTCACCCTGAGTACCCTTATTTGGGTATTTGTCAGTTATTTTCGGTTGGTGCTGTAGCTTTTATGTTTATTTATAAGCTATTTTGATCGAGTTATACTAAGTTGGGTTTTAGTATTTTTTTAGGATAAATGGCTAAGTTTAGTTTTTTTAGTTGGCTTTTTACGCTAGATCATAAGCGTGTGGGTATGATTTATACTTTAATTGGGATATGATCAGGTTTTGTTGGGTTGAGTTTTAGGGTAATGATACGTGTTAATTTTGTTGAGCCTTATTTTAATGTAATTTCTTCGGACTGTTATAAATTTTTGATAACTAATCATGGTATTATTATGATTTTTTTTTTTTTGATGCCCGGGTTGATTGGGGGGTTGGGAAATTATTTGATCCCTTTATTACCCGGTTTACCAAATTTAAATTTCCCCCGGTTGAAACCCTTGAAAGCAGGGTGGCTTTTCCCTTCTATTTTATTTCTGGGGTTGAGAATGGGTTTGGGGGCGGGAAAAGGGGGAACTTTTTACCCCCCCCTCTCTTCTTCCCTTTTTAGCAATAGCCGGGGGGCCAATCTTTTGATGTTTTCTTTACTTTTGGCGGGTCTTTCAAGTTTGTTGGGTTCAATAAATTTTATATGTACTCTTTATTCGGCTTTTGTTGATAATTTTGTGTCTCGAAGTTCTATTTTGTTGTGATCTTATTTATTTACTCCAATCCTTTTATGGTTAACTATTCCTGTGTGGGCTGCTGCTATTACAATGTTGTTGTTTGATCGTAAATTTGGTTCGGCTTTTTTTGATCCTTTGGGTGGGGGTGATCCTGTTTTGTTTCAACATATGTTTTGATTTTTTGGGCATCCGGAAGTTTATGTATTGATTTTGCCCGGTTTTGGTATGGTAAGTCATGTGTGTAGTAAATTAGGTTGTTCATATGATACTTTTGGTTTTTATGGTTTACTGTTTGCTATGTTTTCTATAGTGTGTTTAGGTAGTGTGGTTTGGGGCCACCACATGTTTACTGTGGGGTTGGATGTGAAGACTGCTGTTTTCTTTAGTTCTGTGACCATGATTATTGGGGTTCCCACGGGTATAAAGGTGTTTTCTTGGCTTTATATGATTTTAAATAGTCGTGTTTCGTTGCGTGAGCCTGTGTTTTGATGGGTTTTATCTTTTATTGTGTTGTTTACTATGGGTGGTGTTACTGGTATAATTCTTTCTGCTTGTGTGTTGGATAAAATTTTGCATGACACGTGGTTTGTGGTGGCTCATTTTCATTATGTTATGTCTTTGGGTTCTTATATTAGGGTTATTATATTTTTTGTTTGGTGATGGCCTGTTATTACAGGGGTTAGCCTGAATAAGTATTTGTTACAGTGTCATTGTATAGTATCAAATGTGGGTTTTAATTTGTGTTTTTTCCCTATGCATTATTTTGGTATTTGTGGTTTACCTCGGCGTGTTTGTGTGTATGAGTCAGGGTACGCTTGAGTTAATATGCTTTGTTCAATAGGTTCTTTTGTTTCTGCCTTTAGTGGTTGCTTTTTTATTTTTATTTTATGGGAGTCTTTAGCTAAAAAGAATGTTGTTATAGGTTATTATGGTAATTCTTCAACTTTGCTTAATCTGTGTTGATCGCCAGTGCCTTATCACAGTAATTTTTTTGTGCGCGGATTATTTGTTGATTATTCTGTATTGGCTTTTTAG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&gt;Hap_14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TGGTTTTGTTGTTGCGTCGTAATGTGGTTGATTTGCCTACTAATTATTCTCTTAATTATTATTGATGTAGTGGTTTTATGATTTCGGCTTTTATGGTAGTTCAGGTAATCACTGGTGTGATTCTTTCACTTTTGTATGTGGCTGATTCAAGATTAAGTTTTCGTTGTGTTATGGATTTGAGAAAAGATTCTTTTTTTACTTGGGGAGTGCGCTATTGACACATTTGGGGGGTTAGTATTTTGTTTGTCCTGTTTTTTGTTCATATGGGACGTGCCTTATATTATTCAAGTTATACTAAGAAGGGGGTATGGAAAGTGGGGTTTATTTTATATCTTTTAACTATGGCCGAGGCTTTTTTGGGTTATATTTTACCTTGACATCAAATGTCATATTGGGCTGCTACTGTTTTGACGGCTATTGCCGAGAGTATTCCCTTAGTCGGTTCTACGGTGTTTAAGTATTTGGTGGGGGGTTTTTCTGTAACCAAAGTAACTTTGGTTCGTGTATTTTCAGCTCATGTTTGTTTAGGTTTTGTAATTTTAGGTTTAATGATTTTGCATCTTTTTTATTTGCATTCTTCTGGGTCCAATAACCCTTTATTTTCTTCTTTTGGGTATGGGGATGTTGTTTATTTCCACTCTTATTTCACCACTAAGGATTTTTTTTGTTTGGTCGTTCTATGCTGTATTTTGGTTGGATTTATGTGGTTGGTTCCTGATTTGGTGGTAGATACGGAGGGTTATCTAGAATCTGATCCTCTGGTGACTCCGGTGTCTATAAAGCCTGAGTGATATTTTTTGATTTATTATGCTATGCTTCGTTCTGTTGAGTCTAAGATAGGTGGTCTAGTGTTGGTGGCTAGATTATTATTTTTTATGTGGGTCCCAACTTTTAAAGACTCTAGTTCATATTTTGTTATTCGACAGGTGATTTTTTGGAGTTTCGTTTGTCTTTTTGTTGGGTTGACTTATTTAGGCTCATGTCACCCTGAGTACCCTTATTTGGGTATTTGTCAGTTATTTTCGGTTGGTGCTGTAGCTTTTATGTTTATTTATAAGCTATTTTGATCGAGTTATACTAAGTTGGGTTTTAGTATTTTTTTAGGATAAATGGCTAAGTTTAGTTTTTTTAGTTGGCTTTTTACGCTAGATCATAAGCGTGTGGGTATGATTTATACTTTAATTGGGATATGATCGGGTTTTGTTGGGTTGAGTTTTAGGGTAATGATACGTGTTAATTTTGTTGAGCCTTATTTTAATGTAATTTCTTCGGACTGTTATAAATTTTTGATAACTAATCATGGTATTATTATGATTTTTTTTTTTTTGATGCCCGTGTTGATGGGGGGTTTTGGAAATTATTTAATTCCTTTATTACCCGGTTTACCAAATTTAAATTTCCCCCGGTTGAAACCCTTGAAAGCAGGGTGGCTTTTCCCTTCAATTTTATTTCTGGGGTTGAGAATGTGTTGGGGGGCGGGAAAAGGGGGAACTTTTTACCCCCCCCTCTCTTCTTCCCTTTTTAGCAATAGCCGGGGGGCCAATCTTTTGATGTTTTCTTTACTTTTGGCGGGCCTTTCAAGTTTGTTGGGTTCAATAAATTTTATATGAACTCTTTATTCGGCTTTTGTTGATAATTTTGTGTCTCGAAGTTCTATTTTGTTGTGATCTTATTTATTTACTCCAATCCTTTTATGGTTAACTATTCCTGTGTGGGCTGCTGCTATTACAATGTTGTTGTTTGATCGTAAATTTGGTTCGGCTTTTTTTGATCCTTTGGGTGGGGGTGATCCCGTTTTGTTTCAACATATGTTTTGGTTTTTTGGGCATCCGGAAGTTTATGTATTGATTTTGCCTGGTTTTGGTATGGTAAGTCATGTGTGTAGTAAATTAGGTTGTTCATATGATACTTTTGGTTTTTATGGTTTACTGTTTGCTATGTTTTCTATAGTGTGTTTAGGTAGCGTGGTTTGGGGCCACCACATGTTTACTGTGGGGTTGGATGTGAAGACTGCTGTTTTCTTTAGTTCTGTGACCATGATTATTGGGGTTCCCACGGGTATAAAGGTGTTTTCTTGGCTTTATATGATTTTAAATAGTCGTGTTTCGTTGCGTGAGCCTGTGTTTTGATGGGTTTTATCTTTTATTGTGTTGTTTACTATGGGTGGTGTTACTGGTATAATTCTTTCTGCTTGTGTGTTGGATAAAATTTTGCATGACACGTGGTTTGTGGTGGCTCATTTTCATTATGTTATGTCTTTGGGTTCTTATATTAGGATTATTATATTTTTTGTTTGGTGATGGCCTGTTATCACAGGGGTTAGCCTGAATAAGTATTTGTTACAGTGTCATTGTATAGTATCAAATGTGGGTTTTAATTTGTGTTTTTTCCCTATGCATTATTTTGGTATTTGTGGTTTACCTCGGCGTGTTTGTGTGTATGAGTCAGGGTACGCTTGAGTTAATATGCTTTGTTCAATAGGTTCTTTTGTTTCTGCCTTTAGTGGTTGCTTTTTTATTTTTATTTTATGGGAGTCTTTAGCTAAAAAGAATGTTGTTATAGGTTATTATGGTAATTCTTCAACTTTGCTTAATCTGTGTTGGTCGCCAGTGCCTTATCACAGTAATTTTTTTGTGCGCGGATTATTTGTTGATTATTCTGTATTGGCTTTTTAG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&gt;Hap_15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TGGTTTTGTTGTTGCGTCGTAATGTGGTTGATTTGCCTACTAATTATTCTCTTAATTATTATTGATGTAGTGGTTTTATGATTTCGGCTTTTATGGTAGTTCAGGTAATCACTGGTGTGATTCTTTCACTTTTGTATGTGGCTGATTCAAGATTAAGTTTTCGTTGTGTTATGGATTTGAGAAAAGATTCTTTTTTTACTTGGGGAGTGCGCTATTGACACATTTGGGGGGTTAGTATTTTGTTTGTCCTGTTTTTTGTTCATATGGGACGTGCCTTATATTATTCAAGTTATACCAAGAAGGGGGTATGGAAAGTGGGGTTTATTTTATATCTTTTAACTATGGCCGAGGCTTTTTTGGGTTATATTCTACCTTGACATCAAATGTCATATTGGGCTGCTACTGTTTTGACGGCTATTGCCGAGAGTATTCCCTTAGTTGGTCCTACGGTGTTTAAGTATTTGGTGGGGGGTTTTTCTGTAACTAAAGTAACTTTGGTTCGTGTATTTTCAGCTCATGTTTGTTTAGGTTTTGTAATTTTAGGTTTAATGATTTTGCATCTTTTTTATTTGCATTCTTCTGGGTCCAATAACCCTTTATTTTCTTCTTTTGGGTATGGGGATGTTGTTTATTTTCACTCTTATTTCACCACTAAGGATTTTTTTTGTTTGGTCGTTCTATGCTGTATTTTGGTTGGATTTATGTGGTTGGTTCCTGATTTGGTGGTAGATACGGAGGGTTATCTAGAATCTGATCCTTTGGTGACTCCGGTGTCTATAAAGCCTGAGTGATATTTTTTGATTTATTATGCTATGCTTCGTTCTGTTGAGTCTAAGATAGGTGGTCTAGTGTTGGTGGCTAGATTATTATTTTTTATGTGGGTCCCAACTTTTAAAGACTCTAGTTCATATTTTGTTATTCGACAGGTGATTTTTTGGAGTTTCGTTTGTCTTTTTGTTGGGTTGACTTATTTAGGCTCATGTCACCCTGAGTACCCTTATTTGGGTATTTGTCAGTTATTTTCGGTTGGTGCTGTAGCTTTTATGTTTATTTATAAGCTATTTTGATCGAGTTATACTAAGTTGGGTTTTAGTATTTTTTTAGGATAAATGGCTAAGTTTAGTTTTTTTAGTTGGCTTTTTACGCTAGATCATAAGCGTGTGGGTATGATTTATACTTTAATTGGGATATGATCGGGTTTTGTTGGGTTGAGTTTTAGGGTAATGATACGTGTTAATTTTGTTGAGCCTTATTTTAATGTAATTTCTTCGGACTGTTATAAATTTTTGATAACTAATCATGGTATTATTATGATTTTTTTTTTTTTGATGCCCGTGTTGATGGGGGGTTTTGGAAATTATTTAATTCCTTTATTACCCGGTTTACCAAATTTAAATTTCCCCCGGTTGAAACCCTTGAAAGCAGGGTGGCTTTTCCCTTCAATTTTATTTCTGGGGTTGAGAATGTGTTGGGGGGCGGGAAAAGGGGGAACTTTTTACCCCCCCCTCTCTTCTTCCCTTTTTAGCAATAGCCGGGGGGCCAATCTTTTGATGTTTTCTTTACTTTTGGCGGGCCTTTCAAGTTTGTTGGGTTCAATAAATTTTATATGAACTCTTTATTCGGCTTTTGTTGATAATTTTGTGTCTCGAAGTTCTATTTTGTTGTGATCTTATTTATTTACTCCAATCCTTTTATGGTTAACTATTCCTGTGTGGGCTGCTGCTATTACAATGTTGTTGTTTGATCGTAAATTTGGTTCGGCTTTTTTTGATCCTTTGGGTGGGGGTGATCCCGTTTTGTTTCAACATATGTTTTGGTTTTTTGGGCATCCGGAAGTTTATGTATTGATTTTGCCTGGTTTTGGTATGGTAAGTCATGTGTGTAGTAAATTAGGTTGTTCATATGATACTTTTGGTTTTTATGGTTTACTGTTTGCTATGTTTTCTATAGTGTGTTTAGGTAGCGTGGTTTGGGGCCACCACATGTTTACTGTGGGGTTGGATGTGAAGACTGCTGTTTTCTTTAGTTCTGTGACCATGATTATTGGGGTTCCCACGGGTATAAAGGTGTTTTCTTGGCTTTATATGATTTTAAATAGTCGTGTTTCGTTGCGTGAGCCTGTGTTTTGATGGGTTTTATCTTTTATTGTGTTGTTTACTATGGGTGGTGTTACTGGTATAATTCTTTCTGCTTGTGTGTTGGATAAAATTTTGCATGACACGTGGTTTGTGGTGGCTCATTTTCATTATGTTATGTCTTTGGGTTCTTATATTAGGATTATTATATTTTTTGTTTGGTGATGGCCTGTTATCACAGGGGTTAGCCTGAATAAGTATTTGTTACAGTGTCATTGTATAGTATCAAATGTGGGTTTTAATTTGTGTTTTTTCCCTATGCATTATTTTGGTATTTGTGGTTTACCTCGGCGTGTTTGTGTGTATGAGTCAGGGTACGCTTGAGTTAATATGCTTTGTTCAATAGGTTCTTTTGTTTCTGCCTTTAGTGGTTGCTTTTTTATTTTTATTTTATGGGAGTCTTTAGCTAAAAAGAATGTTGTTATAGGTTATTATGGTAATTCTTCAACTTTGCTTAATCTGTGTTGGTCGCCAGTGCCTTATCACAGTAATTTTTTTGTGCGCGGATTATTTGTTGATTATTCTGTATTGGCTTTTTAG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&gt;Hap_16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TGGTTTTGTTGTTGCGTCGTAATGTGGTTGATTTGCCTACTAATTATTCTCTTAATTATTATTGATGTAGTGGTTTTATGATTTCGGCTTTTATGGTAGTTCAGGTAATCACTGGTGTGATTCTTTCACTTTTGTATGTGGCTGATTCAAGATTAAGTTTTCGTTGTGTTATGGATTTGAGAAAAGATTCTTTTTTTACTTGGGGAGTGCGCTATTGACACATTTGGGGGGTTAGTATTTTGTTTGTCCTGTTTTTTGTTCATATGGGACGTGCCTTATATTATTCAAGTTATACTAAGAAGGGGGTATGGAAAGTGGGGTTTATTTTATATCTTTTAACTATGGCCGAGGCTTTTTTGGGTTATATTTTACCTTGACATCAAATGTCATATTGGGCTGCTACTGTTTTGACGGCTATTGCCGAGAGTATTCCCTTAGTCGGTCCTACGGTGTTTAAGTATTTGGTGGGGGGTTTTTCTGTAACCAAAGTAACTTTGGTTCGTGTATTTTCAGCTCATGTTTGTTTAGGTTTTGTAATTTTAGGTTTAATGATTTTGCATCTTTTTTATTTGCATTCTTCTGGGTCCAATAACCCTTTATTTTCTTCTTTTGGGTATGGGGATGTTGTTTATTTCCACTCTTATTTCACCACTAAGGATTTTTTTTGTTTGGTCGTTCTATGCTGTATTTTGGTTGGATTTATGTGGTTGGTTCCTGATTTGGTGGTAGATACGGAGGGTTATCTAGAATCTGATCCTCTGGTGACCCCGGTGTCTATAAAGCCTGAGTGATATTTTTTGATTTATTATGCTATGCTTCGTTCTGTTGAGTCTAAGATAGGTGGTCTAGTGTTGGTGGCTAGATTATTATTTTTTATGTGGGTCCCAACTTTTAAAGACTCTAGTTCATATTTTGTTATTCGACAGGTGATTTTTTGGAGTTTCGTTTGTCTTTTTGTTGGGTTGACTTATTTAGGCTCATGTCACCCTGAGTACCCTTATTTGGGTATTTGTCAGTTATTTTCGGTTGGTGCTGTAGCTTTTATGTTTATTTATAAGCTATTTTGATCGAGTTATACTAAGTTGGGTTTTAGTATTTTTTTAGGATAAATGGCTAAGTTTAGTTTTTTTAGTTGGCTTTTTACGCTAGATCATAAGCGTGTGGGTATGATTTATACTTTAATTGGGATATGATCGGGTTTTGTTGGGTTGAGTTTTAGGGTAATGATACGTGTTAATTTTGTTGAGCCTTATTTTAATGTAATTTCTTCGGACTGTTATAAATTTTTGATAACTAATCATGGTATTATTATGATTTTTTTTTTTTTGATCCCCGGGTTGATGGGGGGTTTGGGAAATTATTTGATTCCTTTATTACCCGGTTTACCAAATTTAAATTTACCCCGGTTGAAACCCTTGAAAGCAGGGTGGCTTTTTCCTTCAATTTTATTTCTGGGGTTGAGTATGGGTTGGGGGGCGGGAAAAGGGGGGACTTTTTACCCCCCCCTCTCTTCTTCCCTTTTTAGCAATAGCCGGGGGGCCAATCTTTTGAGGTTTTCTTTACATTTGGCGGGTCTTTCAAGTTTGTTGGGTTCTATAAATTTTATATGTACTCTTTATTCGGCTTTTGTTGATAATTTTGTGTCTCGAAGTTCTATTTTGTTGTGATCTTATTTATTTACTCCAATCCTTTTATGGTTAACTATTCCTGTGTGGGCTGCTGCTATTACAATGTTGTTGTTTGATCGTAAATTTGGTTCGGCTTTTTTTGATCCTTTGGGTGGGGGTGATCCCGTTTTGTTTCAACATATGTTTTGGTTTTTTGGGCATCCGGAAGTTTATGTATTGATTTTGCCTGGTTTTGGTATGGTAAGTCATGTGTGTAGTAAATTAGGTTGTTCATATGATACTTTTGGTTTTTATGGTTTACTATTTGCTATGTTTTCTATAGTGTGTTTAGGTAGCGTGGTTTGGGGCCACCACATGTTTACTGTGGGGTTGGATGTGAAGACTGCTGTTTTCTTTAGTTCTGTGACCATGATTATTGGGGTTCCCACGGGTATAAAGGTGTTTTCTTGGCTTTATATGATTTTAAATAGTCGTGTTTCGTTGCGTGAGCCTGTGTTTTGATGGGTTTTATCTTTTATTGTGTTGTTTACTATGGGTGGTGTTACTGGTATAATTCTTTCTGCTTGTGTGTTGGATAAAATTTTGCATGACACGTGGTTTGTGGTGGCTCATTTTCATTATGTTATGTCTTTGGGTTCTTATATTAGGATTATTATATTTTTTGTTTGGTGATGGCCTGTTATCACAGGGGTTAGCCTGAATAAGTATTTGTTACAGTGTCATTGTATAGTATCAAATGTGGGTTTTAATTTGTGTTTTTTCCCTATGCATTATTTTGGTATTTGTGGTTTACCTCGGCGTGTTTGTGTGTATGAGTCAGGGTACGCTTGAGTTAATATGCTTTGTTCAATAGGTTCTTTTGTTTCTGCCTTTAGTGGTTGCTTTTTTATTTTTATTTTATGGGAGTCTTTAGCTAAAAAGAATGTTGTTATAGGTTATTATGGTAGTTCTTCAACTTTGCTTAATCTGTGTTGGTCGCCAGTGCCTTATCACAGTAATTTTTTTGTGCGCGGATTATTTGTTGATTATTCTGTATTGGCTTTTTAG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&gt;Hap_17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TGGTTTTGTTGTTGCGTCGTAATGTGGTTGATTTGCCTACTAATTATTCTCTTAATTATTATTGATGTAGTGGTTTTATGATTTCGGCTTTTATGGTAGTTCAGGTAATCACTGGTGTGATTCTTTCACTTTTGTATGTGGCTGATTCAAGATTAAGTTTTCGTTGTGTTATGGATTTGAGAAAAGATTCTTTTTTTACTTGGGGAGTGCGCTATTGACACATTTGGGGGGTTAGTATTTTGTTTGTCCTGTTTTTTGTTCATATGGGACGTGCCTTATATTATTCAAGTTATACCAAGAAGGGGGTATGGAAAGTGGGGTTTATTTTATATCTTTTAACTATGGCCGAGGCTTTTTTGGGTTATATTCTACCTTGACATCAAATGTCATATTGGGCTGCTACTGTTTTGACGGCTATTGCCGAGAGTATTCCCTTAGTTGGTCCTACGGTGTTTAAGTATTTGGTGGGGGGTTTTTCTGTAACTAAAGTAACTTTGGTTCGTGTATTTTCAGCTCATGTTTGTTTAGGTTTTGTAATTTTAGGTTTAATGATTTTGCATCTTTTTTATTTGCATTCTTCTGGGTCCAATAACCCTTTATTTTCTTCTTTTGGGTATGGGGATGTTGTTTATTTTCACTCTTATTTCACCACTAAGGATTTTTTTTGTTTGGTTGTTCTATGCTGTATTTTGGTTGGGTTTATGTGGTTGGTTCCTGATTTGGTGGTAGATACGGAGGGTTATCTAGAATCTGATCCTTTGGTGACTCCGGTGTCTATAAAGCCTGAGTGATATTTTTTGATTTATTATGCTATGCTTCGTTCTGTTGAGTCTAAGATAGGTGGTCTAGTGTGGGTGGCTAGATTATTATTTTTTATGTGGGTCCCAACTTTTAAAGACTCTAGTTCATATTTTGTTATTCGACAGGTGATTTTTTGGAGTTTCGTTTGTCTTTTTGTTGGGTTGACTTATTTAGGCTCATGTCACCCTGAGTACCCTTATTTGGGTATTTGTCAGTTATTTTCGGTTGGTGCTGTAGCTTTTATGTTTATTTATAAGCTATTTTGATCGAGTTATACTAAGTTGGGTTTTAGTATTTTTTTAGGATAAATGGCTAAGTTTAGTTTTTTTAGTTGGCTTTTTACGCTAGATCATAAGCGTGTGGGTATGATTTATACTTTAATTGGGATATGATCGGGTTTTGTTGGGTTGAGTTTTAGGGTAATGATACGTGTTAATTTTGTTGAGCCTTATTTTAATGTAATTTCTTCGGACTGTTATAAATTTTTGATAACTAATCATGGTATTATTATGATTTTTTTTTTTTTGATGCCCGGGTTGATGGGGGGGTTGGGAAATTATTTGATTCCTTTATTATCCGGTTTACCAAATTTAAATTTACCCCGGTTGAAACCCTTGAAAGCAGGGTGGCTTTTTCCTTCTATTTTATTTCTGGGGTTGAGTAGGGGTTGGGGGGCGGGAAAAGGGGGAACTTTTTACCCCCCCCTCTCTTCTTCCCTTTTTAGCAATAGCCGGGGGGCCAATCTTTTGATGTTTTCTTTACTTTTGGCGGGCCTTTCAAGTTTGTGGGGTTCAATAAATTTTATATGTACTCTTTATTCGGCTTTTGTTGATAATTTTGTGTCTCGAAGTTCTATTTTGTTGTGGTCTTATTTATTTACTTCTATCCTTTTATTGTTAACTATTCCTGTGTGGGCTGCTGCTATTACAATGTTGTTGTTTGATCGTAAATTTGGTTCGGCTTTTTTTGATCCTTTGGGTGGGGGTGATCCTGTTTTGTTTCAACATATGTTTTGATTTTTTGGGCATCCAGAAGTTTATGTATTGATTTTGCCCGGTTTTGGTATGGTAAGTCATGTGTGTAGTAAATTAGGTTGTTCATATGATACTTTTGGTTTTTATGGTTTACTGTTTGCTATGTTTTCTATAGTGTGTTTAGGTAGCGTGGTTTGGGGTCACCACATGTTTACTGTGGGGTTGGATGTGAAGACTGCTGTTTTCTTTAGTTCTGTGACCATGATTATTGGGGTTCCCACGGGTATAAAGGTGTTTTCTTGGCTTTATATGATTTTAAATAGTCGTGTTTCGTTGCGTGAGCCTGTGTTTTGATGGGTTTTATCTTTTATTGTGTTGTTTACTATGGGTGGTGTTACTGGTATAATTCTTTCTGCTTGTGTGTTGGATAAAATTTTGCATGACACGTGGTTTGTGGTGGCTCATTTTCATTATGTTATGTCTTTGGGTTCTTATATTAGGGTTATTATATTTTTTGTTTGGTGATGGCCTGTTATTACAGGGGTTAGCCTGAATAAGTATTTGTTACAGTGTCATTGTATAGTATCAAATGTGGGTTTTAATTTGTGTTTTTTTCCTATGCATTATTTTGGTATTTGTGGTTTACCTCGGCGTGTTTGTGTGTATGAGTCAGGGTACGCTTGAGTTAATATGCTTTGTTCAATAGGTTCTTTTGTTTCTGCCTTTAGTGGTTGCTTTTTTATTTTTATTTTATGGGAGTCTTTAGCTAAAAAGAATGTTGTTATAGGTTATTATGGTAATTCTTCAACTTTGCTTAATTTGTGTTGATCGCCAGTGCCTTACCACAGTAATTTTTTTGTGCGCGGATTATTTGTTGATTATTCTGTATTGGCTTTTTAG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&gt;Hap_18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TGGTTTTGTTGTTGCGTCGTAATGTGGTTGATTTGCCTACTAATTATTCTCTTAATTATTATTGATGTAGTGGTTTTATGATTTCGGCTTTTATGGTAGTTCAGGTAATCACTGGTGTGATTCTTTCACTTTTGTATGTGGCTGATTCAAGATTAAGTTTTCGTTGTGTTATGGATTTGAGAAAAGATTCTTTTTTTACTTGGGGAGTGCGCTATTGACACATTTGGGGGGTTAGTATTTTGTTTGTCCTGTTTTTTGTTCATATGGGACGTGCCTTATATTATTCAAGTTATACTAAGAAGGGGGTATGGAAAGTGGGGTTTATTTTATATCTTTTAACTATGGCCGAGGCTTTTTTGGGTTATATTTTACCTTGACATCAAATGTCATATTGGGCTGCTACTGTTTTGACGGCTATTGCCGAGAGTATTCCCTTAGTCGGTCCTACGGTGTTTAAGTATTTGGTGGGGGGTTTTTCTGTAACCAAAGTAACTTTGGTTCGTGTATTTTCAGCTCATGTTTGTTTAGGTTTTGTAATTTTAGGTTTAATGATTTTGCATCTTTTTTATTTGCATTCTTCTGGGTCCAATAACCCTTTATTTTCTTCTTTTGGGTATGGGGATGTTGTTTATTTCCACTCTTATTTCACCACTAAGGATTTTTTTTGTTTGGTCGTTCTATGCTGTATTTTGGTTGGATTTATGTGGTTGGTTCCTGATTTGGTGGTAGATACGGAGGGTTATCTAGAATCTGATCCTCTGGTGACTCCGGTGTCTATAAAGGCTGACTGATATTTTTTGATTTATTATGCTATGCTTCGTTCTGTTGAGTCTAAGATAGGTGGTCTAGTGTGGGTGGCTAGATTATTATTTTTTATGTGGGTCCCAACTTTTAAAGACTCTACTTCATATTTTGTTATTCGACAGGTGATTTTTGGGAGGTTCGTTTGTCTTTTTGTTGGGGTGACTTATTTAGGCTCATGTCACCCTGAGTACCCTTATTTGGGTATTTGTCAGTTATTTTCGGTTGGTGCTGTAGCTTTTATGTTTATTTATAAGCTATTTTGATCGAGTTATACTAAGTTGGGTTTTAGTATTTTTTTAGGATAAATGGCTAAGTTTAGTTTTTTTAGTTGGCTTTTTACGCTAGATCATAAGCGTGTGGGTATGATTTATACTTTAATTGGGATATGATCGGGTTTTGTTGGGTTGAGTTTTAGGGTAATGATACGTGTTAATTTTGTTGAGCCTTATTTTAATGTAATTTCTTCGGACTGTTATAAATTTTTGATAACTAATCATGGTATTATTATGATTTTTTTTTTTTTGATGCCCGGGTTGATGGGGGGTTTTGGAAATTATTTGATTCCTTTATTATCCGGTTTACCAAATTTAAATTTACCCCGGTTGAAACCCTTGAAAGCAGGGTGGCTTTTTCCTTCTATTTTATTTCTGGGGTTGAGTATGGGTTGGGGGGCGGGAAAAGGGGGGACTTTTTACCCCCCCCTCTCTTCTTCCCTTTTTAGCAATAGCCGGGGGGCCAATCTTTTGAGGTTTTCTTTACTTTTGGCGGGCCTTTCAAGTTTGTGGGGTTCAATAAATTTTATATGTACTCTTTATTCGGCTTTTGTTGATAATTTTGTGTCTCGAAGTTCTATTTTGTTGTGGTCTTATTTATTTACTTCAATCCTTTTATTGTTAACTATTCCTGTGTGGGCTGCTGCTATTACAATGTTGTTGTTTGATCGTAAATTTGGTTCGGCTTTTTTTGATCCTTTGGGTGGGGGTGATCCCGTTTTGTTTCAACATATGTTTTGGTTTTTTGGGCATCCGGAAGTTTATGTATTGATTTTGCCTGGTTTTGGTATGGTAAGTCATGTGTGTAGTAAATTAGGTTGTTCATATGATACTTTTGGTTTTTATGGTTTACTGTTTGCTATGTTTTCTATAGTGTGTTTAGGTAGCGTGGTTTGGGGCCACCACATGTTTACTGTGGGGTTGGATGTGAAGACTGCTGTTTTCTTTAGTTCTGTGACCATGATTATTGGGGTTCCCACGGGTATAAAGGTGTTTTCTTGGCTTTATATGATTTTAAATAGTCGTGTTTCGTTGCGTGAGCCTGTGTTTTGATGGGTTTTATCTTTTATTGTGTTGTTTACTATGGGTGGTGTTACTGGTATAATTCTTTCTGCTTGTGTGTTGGATAAAATTTTGCATGACACGTGGTTTGTGGTGGCTCATTTTCATTATGTTATGTCTTTGGGTTCTTATATTAGGATTATTATATTTTTTGTTTGGTGATGGCCTGTTATCACAGGGGTTAGCCTGAATAAGTATTTGTTACAGTGTCATTGTATAGTATCAAATGTGGGTTTTAATTTGTGTTTTTTCCCTATGCATTATTTTGGTATTTGTGGTTTACCTCGGCGTGTTTGTGTGTATGAGTCAGGGTACGCTTGAGTTAATATGCTTTGTTCAATAGGTTCTTTTGTTTCTGCCTTTAGTGGTTGCTTTTTTATTTTTATTTTATGGGAGTCTTTAGCTAAAAAGAATGTTGTTATAGGTTATTATGGTAGTTCTTCAACTTTGCTTAATCTGTGTTGGTCGCCAGTGCCTTATCACAGTAATTTTTTTGTGCGCGGATTATTTGTTGATTATTCTGTATTGGCTTTTTAG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&gt;Hap_19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TGGTTTTGTTGTTGCGTCGTAATGTGGTTGATTTGCCTACTAATTATTCTCTTAATTATTATTGATGTAGTGGTTTTATGATTTCGGCTTTTATGGTAGTTCAGGTAATCACTGGTGTGATTCTTTCACTTTTGTATGTGGCTGATTCAAGATTAAGTTTTCGTTGTGTTATGGATTTGAGAAAAGATTCTTTTTTTACTTGGGGAGTGCGCTATTGACACATTTGGGGGGTTAGTATTTTGTTTGTCCTGTTTTTTGTTCATATGGGACGTGCCTTATATTATTCAAGTTATACTAAGAAGGGGGTATGGAAAGTGGGGTTTATTTTATATCTTTTAACTATGGCCGAGGCTTTTTTGGGTTATATTTTACCTTGACATCAAATGTCATATTGGGCTGCTACTGTTTTGACGGCTATTGCCGAGAGTATTCCCTTAGTCGGTCCTACGGTGTTTAAGTATTTGGTGGGGGGTTTTTCTGTAACCAAAGTAACTTTGGTTCGTGTATTTTCAGCTCATGTTTGTTTAGGTTTTGTAATTTTAGGTTTAATGATTTTGCATCTTTTTTATTTGCATTCTTCTGGGTCCAATAACCCTTTATTTTCTTCTTTTGGGTATGGGGATGTTGTTTATTTCCACTCTTATTTCACCACTAAGGATTTTTTTTGTTTGGTCGTTCTATGCTGTATTTTGGTTGGATTTATGTGGTTGGTTCCTGATTTGGTGGTAGATACGGAGGGTTATCTAGAATCTGATCCTCTGGTGACTCCGGTGTCTATAAAGCCTGAGTGATATTTTTTGATTTATTATGCTATGCTTCGTTCTGTTGAGTCTAAGATAGGTGGTCTAGTGTTGGTGGCTAGATTATTATTTTTTATGTGGGTCCCAACTTTTAAAGACTCTAGTTCATATTTTGTTATTCGACAGGTGATTTTTTGGAGTTTCGTTTGTCTTTTTGTTGGGTTGACTTATTTAGGCTCATGTCACCCTGAGTACCCTTATTTGGGTATTTGTCAGTTATTTTCGGTTGGTGCTGTAGCTTTTATGTTTATTTATAAGCTATTTTGATCGAGTTATACTAAGTTGGGTTTTAGTATTTTTTTAGGATAAATGGCTAAGTTTAGTTTTTTTAGTTGGCTTTTTACGCTAGATCATAAGCGTGTGGGTATGATTTATACTTTAATTGGGATATGATCGGGTTTTGTTGGGTTGAGTTTTAGGGTAATGATACGTGTTAATTTTGTTGAGCCTTATTTTAATGTAATTTCTTCGGACTGTTATAAATTTTTGATAACTAATCATGGTATTATTATGATTTTTTTTTTTTTGATGCCCGTGTTGATGGGGGGTTTGGGAAATTATTTGATTCCTTTATTATCCGGTTTACCAAATTTAAATTTACCTCGGTTGAAACCCTTGAAAGCAGGGTTGCTTTTTCCTTCTATTTTATTTCTGGGGTTGAGTATGGGTTGGGGGGCGGGTATAGGGGGGACTTTTTACCCCCCCCTCTCTTCTTCTCTTTTTAGCAATAGCCGGGGGGCCAATCTTTTGAGGTTTTCTTTACATTTGGCGGGCCTTTCAAGTTTGTTGGGTTCAATAAATTTTATATGTACTCTTTATTCGGCTTTTGTTGATAATTTTGTGTCTCGAAGTTCTATTTTGTTGTGGTCTTATTTATTTACTTCAATCCTTTTATTGTTAACTATTCCTGTGTGGGCTGCTGCTATTACAATGTTGTTGTTTGATCGTAAATTTGGTTCGGCTTTTTTTGATCCTTTGGGTGGGGGTGATCCCGTTTTGTTTCAACATATGTTTTGGTTTTTTGGGCATCCGGAAGTTTATGTATTGATTTTGCCTGGTTTTGGTATGGTAAGTCATGTGTGTAGTAAATTAGGTTGTTCATATGATACTTTTGGTTTTTATGGTTTACTGTTTGCTATGTTTTCTATAGTGTGTTTAGGTAGCGTGGTTTGGGGCCACCACATGTTTACTGTGGGGTTGGATGTGAAGACTGCTGTTTTCTTTAGTTCTGTGACCATGATTATTGGGGTTCCCACGGGTATAAAGGTGTTTTCTTGGCTTTATATGATTTTAAATAGTCGTGTTTCGTTGCGTGAGCCTGTGTTTTGATGGGTTTTATCTTTTATTGTGTTGTTTACTATGGGTGGTGTTACTGGTATAATTCTTTCTGCTTGTGTGTTGGATAAAATTTTGCATGACACGTGGTTTGTGGTGGCTCATTTTCATTATGTTATGTCTTTGGGTTCTTATATTAGGATTATTATATTTTTTGTTTGGTGATGGCCTGTTATCACAGGGGTTAGCCTGAATAAGTATTTGTTACAGTGTCATTGTATAGTATCAAATGTGGGTTTTAATTTGTGTTTTTTCCCTATGCATTATTTTGGTATTTGTGGTTTACCTCGGCGTGTTTGTGTGTATGAGTCAGGGTACGCTTGAGTTAATATGCTTTGTTCAATAGGTTCTTTTGTTTCTGCCTTTAGTGGTTGCTTTTTTATTTTTATTTTATGGGAGTCTTTAGCTAAAAAGAATGTTGTTATAGGTTATTATGGTAGTTCTTCAACTTTGCTTAATCTGTGTTGGTCGCCAGTGCCTTATCACAGTAATTTTTTTGTGCGCGGATTATTTGTTGATTATTCTGTATTGGCTTTTTAG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&gt;Hap_20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TGGTTTTGTTGTTGCGTCGTAATGTGGTTGATTTGCCTACTAATTATTCTCTTAATTATTATTGATGTAGTGGTTTTATGATTTCGGCTTTTATGGTAGTTCAGGTAATCACTGGTGTGATTCTTTCACTTTTGTATGTGGCTGATTCAAGATTAAGTTTTCGTTGTGTTATGGATTTGAGAAAAGATTCTTTTTTTACTTGGGGAGTGCGCTATTGACACATTTGGGGGGTTAGTATTTTGTTTGTCCTGTTTTTTGTTCATATGGGACGTGCCTTATATTATTCAAGTTATACTAAGAAGGGGGTATGGAAAGTGGGGTTTATTTTATATCTTTTAACTATGGCCGAGGCTTTTTTGGGTTATATTTTACCTTGACATCAAATGTCATATTGGGCTGCTACTGTTTTGACGGCTATTGCCGAGAGTATTCCCTTAGTTGGTCCTACGGTGTTTAAGTATTTGGTGGGGGGTTTTTCTGTAACTAAAGTAACTTTGGTTCGTGTATTTTCAGCTCATGTTTGTTTAGGTTTTGTAATTTTAGGTTTAATGATTTTGCATCTTTTTTATTTGCATTCTTCTGGGTCCAATAACCCTTTATTTTCTTCTTTTGGGTATGGGGATGTTGTTTATTTCCACTCTTATTTCACCACTAAGGATTTTTTTTGTTTGGTTGTTCTATGCTGTATTTTGGTTGGATTTATGTGGTTGGTTCCTGATTTGGTGGTAGATACGGAGGGTTATCTAGAATCTGATCCTTTGGTGACTCCGGTGTCTATAAAGCCTGAGTGATATTTTTTGATTTATTATGCTATGCTTCGTTCTGTTGAGTCTAAGATAGGTGGTCTAGTGTGGGTGGCTAGATTATTATTTTTTATGTGGGTCCCAACTTTTAAAGACTCTAGTTCATATTTTGTTATTCGACAGGTGATTTTTTGGAGTTTCGTTTGTCTTTTTGTTGGGTTGACTTATTTAGGCTCATGTCACCCTGAGTACCCTTATTTGGGTATTTGTCAGTTATTTTCGGTTGGTGCTGTAGCTTTTATGTTTATTTATAAGCTATTTTGATCGAGTTATACTAAGTTGGGTTTTAGTATTTTTTTAGGATAAATGGCTAAGTTTAGTTTTTTTAGTTGGCTTTTTACGCTAGATCATAAGCGTGTGGGTATGATTTATACTTTAATTGGGATATGATCGGGTTTTGTTGGGTTGAGTTTTAGGGTAATGATACGTGTTAATTTTGTTGAGCCTTATTTTAATGTAATTTCTTCGGACTGTTATAAATTTTTGATAACTAATCATGGTATTATTATGATTTTTTTTTTTTTGATGCCCGGGTTGATGGGGGGTTTTGGAAATTATTTGATCCCTTTATTACCCGGTTTACCAAATTTAAATTTACCCCGGTTGAAACCCTTGAAAGCAGGGTGGCTTTTTCCTTCTATTTTATTTCTGGGGTTGAGTATGGGTTTGGGGGCGGGAATAGGGGGAACTTTTTACCCCCCCCTCTCTTCTTCTCTTTTTAGCAATAGCCGGGGGGCCAATCTTTTGATGTTTTCTTTACTTTTGGCGGGCCTTTCAAGTTTGTTGGGTTCAATAAATTTTATATGTACTCTTTATTCGGCTTTTGTTGATAATTTTGTGTCTCGAAGTTCTATTTTGTTGTGGTCTTATTTATTTACTTCTATCCTTTTATGGTTAACTATTCCTGTGTGGGCTGCTGCTATTACAATGTTGTTGTTTGATCGTAAATTTGGTTCGGCTTTTTTTGATCCTTTGGGTGGGGGTGATCCTGTTTTGTTTCAACATATGTTTTGGTTTTTTGGGCATCCGGAAGTTTATGTATTGATTTTGCCTGGTTTTGGTATGGTAAGTCATGTGTGTAGTAAATTAGGTTGTTCATATGATACTTTTGGTTTTTATGGTTTACTGTTTGCTATGTTTTCTATAGTGTGTTTAGGTAGTGTGGTTTGGGGCCACCACATGTTTACTGTGGGGTTGGATGTGAAGACTGCTGTTTTCTTTAGTTCTGTGACCATGATTATTGGGGTTCCCACGGGTATAAAGGTGTTTTCTTGGCTTTATATGATTTTAAATAGTCGTGTTTCGTTGCGTGAGCCTGTGTTTTGATGGGTTTTATCTTTTATTGTGTTGTTTACTATGGGTGGTGTTACTGGTATAATTCTTTCTGCTTGTGTGTTGGATAAAATTTTGCATGACACGTGGTTTGTGGTGGCTCATTTTCATTATGTTATGTCTTTGGGTTCTTATATTAGGGTTATTATATTTTTTGTTTGGTGATGGCCTGTTATTACAGGGGTTAGCCTGAATAAGTATTTGTTACAGTGTCATTGTATAGTATCAAATGTGGGTTTTAATTTGTGTTTTTTCCCTATGCATTATTTTGGTATTTGTGGTTTACCTCGGCGTGTTTGTGTGTATGAGTCAGGGTACGCTTGAGTTAATATGCTTTGTTCAATAGGTTCTTTTGTTTCTGCCTTTAGTGGTTGCTTTTTTATTTTTATTTTATGGGAGTCTTTAGCTAAAAAGAATGTTGTTATAGGTTATTATGGTAATTCTTCAACTTTGCTTAATCTGTGTTGATCGCCAGTGCCTTATCACAGTAATTTTTTTGTGCGCGGATTATTTGTTGATTATTCTGTATTGGCTTTTTAG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&gt;Hap_21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TGGTTTTGTTGTTGCGTCGTAATGTGGTTGATTTGCCTACTAATTATTCTCTTAATTATTATTGATGTAGTGGTTTTATGATTTCGGCTTTTATGGTAGTTCAGGTAATCACTGGTGTGATTCTTTCACTTTTGTATGTGGCTGATTCAAGATTAAGTTTTCGTTGTGTTATGGATTTGAGAAAAGATTCTTTTTTTACTTGGGGAGTGCGCTATTGACACATTTGGGGGGTTAGTATTTTGTTTGTCCTGTTTTTTGTTCATATGGGACGTGCCTTATATTATTCAAGTTATACCAAGAAGGGGGTATGGAAAGTGGGGTTTATTTTATATCTTTTAACTATGGCCGAGGCTTTTTTGGGTTATATTCTACCTTGACATCAAATGTCATATTGGGCTGCTACTGTTTTGACGGCTATTGCCGAGAGTATTCCCTTAGTCGGTCCTACGGTGTTTAAGTATTTGGTGGGGGGTTTTTCTGTAACCAAAGTAACTTTGGTTCGTGTATTTTCAGCTCATGTTTGTTTAGGTTTTGTAATTTTAGGTTTAATGATTTTGCATCTTTTTTATTTGCATTCTTCTGGGTCCAATAACCCTTTATTTTCTTCTTTTGGGTATGGGGATGTTGTTTATTTCCACTCTTATTTCACCACTAAGGATTTTTTTTGTTTGGTCGTTCTATGCTGTATTTTGGTTGGATTTATGTGGTTGGTTCCTGATTTGGTGGTAGATACGGAGGGTTATCTAGAATCTGATCCTCTGGTGACTCCGGTGTCTATAAAGCCTGAGTGATATTTTTTGATTTATTATGCTATGCTTCGTTCTGTTGAGTCTAAGATAGGTGGTCTAGTGTTGGTGGCTAGATTATTATTTTTTATGTGGGTCCCAACTTTTAAAGACTCTAGTTCATATTTTGTTATTCGACAGGTGATTTTTTGGAGTTTCGTTTGTCTTTTTGTTGGGGTGACTTATTTAGGCTCATGTCACCCTGAGTACCCTTATTTGGGTATTTGTCAGTTATTTTCGGTTGGTGCTGTAGCTTTTATGTTTATTTATAAGCTATTTTGATCGAGTTATACTAAGTTGGGTTTTAGTATTTTTTTAGGATAAATGGCTAAGTTTAGTTTTTTTAGTTGGCTTTTTACGCTAGATCATAAGCGTGTGGGTATGATTTATACTTTAATTGGGATATGATCGGGTTTTGTTGGGTTGAGTTTTAGGGTAATGATACGTGTTAATTTTGTTGAGCCTTATTTTAATGTAATTTCTTCGGACTGTTATAAATTTTTGATAACTAATCATGGTATTATTATGATTTTTTTTTTTTTGATGCCCGGGTTGATGGGGGGGTTGGGAAATTATTTGATTCCTTTATTACCCGGTTTACCAAATTTAAATTTCCCTCGGTTGAAACCCTTGAAAGCAGGGTGGCTTTTCCCTCCTATTTTATTTCTGGGGTTGAGAAGGGGTTGGGGGGCGGGAAAAGGGGGGACTTTTTACCCCCCCCTCTCTTCTTCCCTTTTTAGCAATAGCCGGGGGGCCAATCTTTTGATGTTTTCTTTACTTTTGGCGGGCCTTTCAAGTTTGTGGGGTTCAATAAATTTTATATGTACTCTTTATTCGGCTTTTGTTGATAATTTTGTGTCTCGAAGTTCTATTTTGTTGTGATCTTATTTATTTACTTCTATCCTTTTATGGTTAACTATTCCTGTGTGGGCTGCTGCTATTACAATGTTGTTGTTTGATCGTAAATTTGGTTCGGCTTTTTTTGATCCTTTGGGTGGGGGTGATCCTGTTTTGTTTCAACATATGTTTTGATTTTTTGGGCATCCGGAAGTTTATGTATTGATTTTGCCCGGTTTTGGTATGGTAAGTCATGTGTGTAGTAAATTAGGTTGTTCATATGATACTTTTGGTTTTTATGGTTTACTGTTTGCTATGTTTTCTATAGTGTGTTTAGGTAGTGTGGTTTGGGGCCACCACATGTTTACTGTGGGGTTGGATGTGAAGACTGCTGTTTTCTTTAGTTCTGTGACCATGATTATTGGGGTTCCCACGGGTATAAAGGTGTTTTCTTGGCTTTATATGATTTTAAATAGTCGTGTTTCGTTGCGTGAGCCTGTGTTTTGATGGGTTTTATCTTTTATTGTGTTGTTTACTATGGGTGGTGTTACTGGTATAATTCTTTCTGCTTGTGTGTTGGATAAAATTTTGCATGACACGTGGTTTGTGGTGGCTCATTTTCATTATGTTATGTCTTTGGGTTCTTATATTAGGGTTATTATATTTTTTGTTTGGTGATGGCCTGTTATTACAGGGGTTAGCCTGAATAAGTATTTGTTACAGTGTCATTGTATAGTATCAAATGTGGGTTTTAATTTGTGTTTTTTCCCTATGCATTATTTTGGTATTTGTGGTTTACCTCGGCGTGTTTGTGTGTATGAGTCAGGGTACGCTTGAGTTAATATGCTTTGTTCAATAGGTTCTTTTGTTTCTGCCTTTAGTGGTTGCTTTTTTATTTTTATTTTATGGGAGTCTTTAGCTAAAAAGAATGTTGTTATAGGTTATTATGGTAATTCTTCAACTTTGCTTAATCTGTGTTGATCGCCAGTGCCTTATCACAGTAATTTTTTTGTGCGCGGATTATTTGTTGATTATTCTGTATTGGCTTTTTAG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&gt;Hap_22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TGGTTTTGTTGTTGCGTCGTAATGTGGTTGATTTGCCTACTAATTATTCTCTTAATTATTATTGATGTAGTGGTTTTATGATTTCGGCTTTTATGGTAGTTCAGGTAATCACTGGTGTGATTCTTTCACTTTTGTATGTGGCTGATTCAAGATTAAGTTTTCGTTGTGTTATGGATTTGAGAAAAGATTCTTTTTTTACTTGGGGAGTGCGCTATTGACACATTTGGGGGGTTAGTATTTTGTTTGTCCTGTTTTTTGTTCATATGGGACGTGCCTTATATTATTCAAGTTATACCAAGAAGGGGGTATGGAAAGTGGGGTTTATTTTATATCTTTTAACTATGGCCGAGGCTTTTTTGGGTTATATTCTACCTTGACATCAAATGTCATATTGGGCTGCTACTGTTTTGACGGCTATTGCCGAGAGTATTCCCTTAGTTGGTCCTACGGTGTTTAAGTATTTGGTGGGGGGTTTTTCTGTAACTAAAGTAACTTTGGTTCGTGTATTTTCAGCTCATGTTTGTTTAGGTTTTGTAATTTTAGGTTTAATGATTTTGCATCTTTTTTATTTGCATTCTTCTGGGTCCAATAACCCTTTATTTTCTTCTTTTGGGTATGGGGATGTTGTTTATTTTCACTCTTATTTCACCACTAAGGATTTTTTTTGTTTGGTTGTTCTATGCTGTATTTTGGTTGGGTTTATGTGGTTGGTTCCTGATTTGGTGGTAGATACGGAGGGTTATCTAGAATCTGATCCTTTGGTGACTCCGGTGTCTATAAAGCCTGAGTGATATTTTTTGATTTATTATGCTATGCTTCGTTCTGTTGAGTCTAAGATAGGTGGTCTAGTGTTGGTGGCTAGATTATTATTTTTTATGTGGGTCCCAACTTTTAAAGACTCTAGTTCATATTTTGTTATTCGACAGGTGATTTTTTGGAGTTTCGTTTGTCTTTTTGTTGGGGTGACTTATTTAGGCTCATGTCACCCTGAGTACCCTTATTTGGGTATTTGTCAGTTATTTTCGGTTGGTGCTGTAGCTTTTATGTTTATTTATAAGCTATTTTGATCGAGTTATACTAAGTTGGGTTTTAGTATTTTTTTAGGATAAATGGCTAAGTTTAGTTTTTTTAGTTGGCTTTTTACGCTAGATCATAAGCGTGTGGGTATGATTTATACTTTAATTGGGATATGATCGGGTTTTGTTGGGTTGAGTTTTAGGGTAATGATACGTGTTAATTTTGTTGAGCCTTATTTTAATGTAATTTCTTCGGACTGTTATAAATTTTTGATAACTAATCATGGTATTATTATGATTTTTTTTTTTTTGATGCCCGGGTTGATTGGGGGGTTTGGAAATTATTTGATTCCTTTATTATCCGGTTTACCAAATTTAAATTTACCTCGGTTGAAACCCTTGAAAGCAGGGTTGCTTTTTCCTTCTATTTTATTTCTGGGGTTGAGTATGTGTTTGGGGGCGGGTATAGGGGGAACTTTTTACCCCCCCCTCTCTTCTTCTCTTTTTAGCAATAGCCGGGGGGCCAATCTTTTGATGTTTTCTTTACATTTGGCGGGCCTTTCAAGTTTGTGGGGTTCAATAAATTTTATATGTACTCTTTATTCGGCTTTTGTTGATAATTTTGTGTCTCGAAGTTCTATTTTGTTGTGATCTTATTTATTTACTTCTATTCTTTTATGGTTAACTATTCCTGTGTGGGCTGCTGCTATTACAATGTTGTTGTTTGATCGTAAATTTGGTTCGGCTTTTTTTGATCCTTTGGGTGGGGGTGATCCTGTTTTGTTTCAACATATGTTTTGATTTTTTGGGCATCCGGAAGTTTATGTATTGATTTTGCCCGGTTTTGGTATGGTAAGTCATGTGTGTAGTAAATTAGGTTGTTCATATGATACTTTTGGTTTTTATGGTTTACTGTTTGCTATGTTTTCTATAGTGTGTTTAGGTAGTGTGGTTTGGGGCCACCACATGTTTACTGTGGGGTTGGATGTGAAGACTGCTGTTTTCTTTAGTTCTGTGACCATGATTATTGGGGTTCCCACGGGTATAAAGGTGTTTTCTTGGCTTTATATGATTTTAAATAGTCGTGTTTCGTTGCGTGAGCCTGTGTTTTGATGGGTTTTATCTTTTATTGTGTTGTTTACTATGGGTGGTGTTACTGGTATAATTCTTTCTGCTTGTGTGTTGGATAAAATTTTGCATGACACGTGGTTTGTGGTGGCTCATTTTCATTATGTTATGTCTTTGGGTTCTTATATTAGGGTTATTATATTTTTTGTTTGGTGATGGCCTGTTATTACAGGGGTTAGCCTGAATAAGTATTTGTTACAGTGTCATTGTATAGTATCAAATGTGGGTTTTAATTTGTGTTTTTTCCCTATGCATTATTTTGGTATTTGTGGTTTACCTCGGCGTGTTTGTGTGTATGAGTCAGGGTACGCTTGAGTTAATATGCTTTGTTCAATAGGTTCTTTTGTTTCTGCCTTTAGTGGTTGCTTTTTTATTTTTATTTTATGGGAGTCTTTAGCTAAAAAGAATGTTGTTATAGGTTATTATGGTAATTCTTCAACTTTGCTTAATCTGTGTTGATCGCCAGTGCCTTATCACAGTAATTTTTTTGTGCGCGGATTATTTGTTGATTATTCTGTATTGGCTTTTTAG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&gt;Hap_23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TGGTTTTGTTGTTGCGTCGTAATGTGGTTGATTTGCCTACTAATTATTCTCTTAATTATTATTGATGTAGTGGTTTTATGATTTCGGCTTTTATGGTAGTTCAGGTAATCACTGGTGTGGTTCTTTCACTTTTGTATGTGGCTGATTCAAGATTAAGTTTTCGTTGTGTTATGGATTTGAGAAAAGATTCTTTTTTTACTTGGGGAGTGCGCTATTGACACATTTGGGGGGTTAGTATTTTGTTTGTCCTGTTTTTTGTTCATATGGGACGTGCCTTATATTATTCAAGTTATACCAAGAAGGGGGTATGGAAAGTGGGGTTTATTTTATATCTTTTAACTATGGCCGAGGCTTTTTTGGGTTATATTCTACCTTGACATCAAATGTCATATTGGGCTGCTACTGTTTTGACGGCTATTGCCGAGAGTATTCCCTTAGTTGGTCCTACGGTGTTTAAGTATTTGGTGGGGGGTTTTTCTGTAACTAAAGTAACTTTGGTTCGTGTATTTTCAGCTCATGTTTGTTTAGGTTTTGTAATTTTAGGTTTAATGATTTTGCATCTTTTTTATTTGCATTCTTCTGGGTCCAATAACCCTTTATTTTCTTCTTTTGGGTATGGGGATGTTGTTTATTTTCACTCTTATTTCACCACTAAGGATTTTTTTTGTTTGGTTGTTCTATGCTGTATTTTGGTTGGGTTTATGTGGTTGGTTCCTGATTTGGTGGTAGATACGGAGGGTTATCTAGAATCTGATCCTTTGGTGACTCCGGTGTCTATAAAGCCTGAGTGATATTTTTTGATTTATTATGCTATGCTTCGTTCTGTTGAGTCTAAGATAGGTGGTCTAGTGTTGGTGGCTAGATTATTATTTTTTATGTGGGTCCCAACTTTTAAAGACTCTAGTTCATATTTTGTTATTCGACAGGTGATTTTTTGGAGTTTCGTTTGTCTTTTTGTTGGGGTGACTTATTTAGGCTCATGTCACCCTGAGTACCCTTATTTGGGTATTTGTCAGTTATTTTCGGTTGGTGCTGTAGCTTTTATGTTTATTTATAAGCTATTTTGATCGAGTTATACTAAGTTGGGTTTTAGTATTTTTTTAGGATAAATGGCTAAGTTTAGTTTTTTTAGTTGGCTTTTTACGCTAGATCATAAGCGTGTGGGTATGATTTATACTTTAATTGGGATATGATCGGGTTTTGTTGGGTTGAGTTTTAGGGTAATGATACGTGTTAATTTTGTTGAGCCTTATTTTAATGTAATTTCTTCGGACTGTTATAAATTTTTGATAACTAATCATGGTATTATTATGATTTTTTTTTTTTTGATGCCCGGGTTGATGGGGGGGTTGGGAAATTATTTGATTCCTTTATTACCCGGTTTACCAAATTTAAATTTACCCCGGTTGAAACCCTTGAAAGCAGGGTTGCTTTTTCCTTCTATTTTATTTCTGGGGTTGAGTATGTGTTGGGGGGCGGGAAAAGGGGGAACTTTTTACCCCCCCCTCTCTTCTTCTCTTTTTAGCAATAGCCGGGGGGCCAATCTTTTGATGTTTTCTTTACTTTTGGCGGGCCTTTCAAGTTTGTTGGGTTCAATAAATTTTATATGTACTCTTTATTCGGCTTTTGTTGATAATTTTGTGTCTCGAAGTTCTATTTTGTTGTGGTCTTATTTATTTACTTCTATCCTTTTATGGTTAACTATTCCTGTGTGGGCTGCTGCTATTACAATGTTGTTGTTTGATCGTAAATTTGGTTCGGCTTTTTTTGATCCTTTGGGTGGGGGTGATCCTGTTTTGTTTCAACATATGTTTTGATTTTTTGGGCATCCGGAAGTTTATGTATTGATTTTGCCCGGTTTTGGTATGGTAAGTCATGTGTGTAGTAAATTAGGTTGTTCATATGATACTTTTGGTTTTTATGGTTTACTGTTTGCTATGTTTTCTATAGTGTGTTTAGGTAGTGTGGTTTGGGGCCACCACATGTTTACTGTGGGGTTGGATGTGAAGACTGCTGTTTTCTTTAGTTCTGTGACCATGATTATTGGGGTTCCCACGGGTATAAAGGTGTTTTCTTGGCTTTATATGATTTTAAATAGTCGTGTTTCGTTGCGTGAGCCTGTGTTTTGATGGGTTTTATCTTTTATTGTGTTGTTTACTATGGGTGGTGTTACTGGTATAATTCTTTCTGCTTGTGTGTTGGATAAAATTTTGCATGACACGTGGTTTGTGGTGGCTCATTTTCATTATGTTATGTCTTTGGGTTCTTATATTAGGGTTATTATATTTTTTGTTTGGTGATGGCCTGTTATTACAGGGGTTAGCCTGAATAAGTATTTGTTACAGTGTCATTGTATAGTATCAAATGTGGGTTTTAATTTGTGTTTTTTCCCTATGCATTATTTTGGTATTTGTGGTTTACCTCGGCGTGTTTGTGTGTATGAGTCAGGGTACGCTTGAGTTAATATGCTTTGTTCAATAGGTTCTTTTGTTTCTGCCTTTAGTGGTTGCTTTTTTATTTTTATTTTATGGGAGTCTTTAGCTAAAAAGAATGTTGTTATAGGTTATTATGGTAATTCTTCAACTTTGCTTAATCTGTGTTGATCGCCAGTGCCTTATCACAGTAATTTTTTTGTGCGCGGATTATTTGTTGATTATTCTGTATTGGCTTTTTAG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&gt;Hap_24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TGGTTTTGTTGTTGCGTCGTAATGTGGTTGATTTGCCTACTAATTATTCTCTTAATTATTATTGATGTAGTGGTTTTATGATTTCGGCTTTTATGGTAGTTCAGGTAATCACTGGTGTGGTTCTTTCACTTTTGTATGTGGCTGATTCAAGATTAAGTTTTCGTTGTGTTATGGATTTGAGAAAAGATTCTTTTTTTACTTGGGGAGTGCGCTATTGACACATTTGGGGGGTTAGTATTTTGTTTGTCCTGTTTTTTGTTCATATGGGACGTGCCTTATATTATTCAAGTTATACTAAGAAGGGGGTATGGAAAGTGGGGTTTATTTTATATCTTTTAACTATGGCCGAGGCTTTTTTGGGTTATATTCTACCTTGACATCAAATGTCATATTGGGCTGCTACTGTTTTGACGGCTATTGCCGAGAGTATTCCCTTAGTCGGTCCTACGGTGTTTAAGTATTTGGTGGGGGGTTTTTCTGTAACTAAAGTAACTTTGGTTCGTGTATTTTCAGCTCATGTTTGTTTAGGTTTTGTAATTTTAGGTTTAATGATTTTGCATCTTTTTTATTTGCATTCTTCTGGGTCCAATAACCCTTTATTTTCTTCTTTTGGGTATGGGGATGTTGTTTATTTTCACTCTTATTTCACCACTAAGGATTTTTTTTGTTTGGTTGTTCTATGCTGTATTTTGGTTGGGTTTATGTGGTTGGTTCCTGATTTGGTGGTAGATACGGAGGGTTATCTAGAATCTGATCCTTTGGTGACTCCGGTGTCTATAAAGCCTGAGTGATATGTTTTGATTTATTATGCTATGCTTCGTTCTGTTGAGTCTAAGATAGGTGGTCTAGTGTGGGTGGCTAGATTATTATTTGTTATGTGGGTCCCAACTTTTAAAGACTCTAGTTCATATTTTGTTATTCTACAGGTGATTTTTTGGAGTTTCGTTTGTATTTTTGTTGGGTTGACTTATTTAGGCTCATGTCACCCTGAGTACCCTTATTTGGGTATTTGTCAGTTATTTTCGGTTGGTGCTGTAGCTTTTATGTTTATTTATAAGCTATTTTGATCGAGTTATACTAAGTTGGGTTTTAGTATTTTTTTAGGATAAATGGCTAAGTTTAGTTTTTTTAGTTGGCTTTTTACGCTAGATCATAAGCGTGTGGGTATGATTTATACTTTAATTGGGATATGATCGGGTTTTGTTGGGTTGAGTTTTAGGGTAATGATACGTGTTAATTTTGTTGAGCCTTATTTTAATGTAATTTCTTCGGACTGTTATAAATTTTTGATAACTAATCATGGTATTATTATGATTTTTTTTTTTTTGATGCCCGGGTTGATGGGGGGGTTTGGAAATTATTTGATTCCTTTATTACCCGGTTTACCAAATTTAAATTTACCCCGGTTGAAACCCTTGAAAGCAGGGTGGCTTTTTCCTTCTATTTTATTTCTGGGGTTGAGTAGGGGTTGGGGGGCGGGTAAAGGGGGAACTTTTTACCCCCCCCTCTCTTCTTCCCTTTTTAGCAATAGCCGGGGGGCCAATCTTTTGATGTTTTCTTTACATTTGGCGGGCCTTTCAAGTTTGTGGGGTTCAATAAATTTTATATGTACTCTTTATTCGGCTTTTGTTGATAATTTTGTGTCTCGAAGTTCTATTTTGTTGTGATCTTATTTATTTACTTCTATTCTTTTATGGTTAACTATTCCTGTGTGGGCTGCTGCTATTACAATGTTGTTGTTTGATCGTAAATTTGGTTCGGCTTTTTTTGATCCTTTGGGTGGGGGTGATCCTGTTTTGTTTCAACATATGTTTTGATTTTTTGGGCATCCAGAAGTTTATGTATTGATTTTGCCCGGTTTTGGTATGGTAAGTCATGTGTGTAGTAAATTAGGTTGTTCATATGATACTTTTGGTTTTTATGGTTTACTATTTGCTATGTTTTCTATAGTGTGTTTAGGTAGCGTGGTTTGGGGTCACCACATGTTTACTGTGGGGTTGGACGTGAAGACTGCTGTTTTCTTTAGTTCTGTGACCATGATTATTGGGGTTCCCACGGGTATAAAGGTGTTTTCTTGGCTTTATATGATTTTAAATAGTCGTGTTTCGTTGCGTGAGCCTGTGTTTTGATGGGTTTTATCTTTTATTGTGTTGTTTACTATGGGTGGTGTTACTGGTATAATTCTTTCTGCTTGTGTGTTGGATAAAATTTTGCATGACACGTGGTTTGTGGTGGCTCATTTTCATTATGTTATGTCTTTGGGTTCTTATATTAGGGTTATTATATTTTTTGTTTGGTGATGGCCTGTTATTACAGGGGTTAGCCTGAATAAGTATTTGTTACAGTGTCATTGTATAGTATCAAATGTGGGCTTTAATTTGTGTTTTTTTCCTATGCATTATTTTGGTATTTGTGGTTTACCTCGGCGTGTTTGTGTGTATGAGTCAGGGTACGCTTGAGTTAATATGCTTTGTTCAATAGGTTCTTTTGTTTCTGCCTTTAGTGGTTGCTTTTTTATTTTTATTTTATGGGAGTCTTTAGCTAAAAAGAATGTTGTTATAGGTTATTATGGTAGTTCTTCAACTTTGCTTAATTTGTGTTGATCGCCAGTGCCTTATCACAGTAATTTTTTTGTGCGCGGATTATTTGTTGATTATTCTGTATTGGCTTTTTAG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&gt;Hap_25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TGGTTTTGTTGTTGCGTCGTAATGTGGTTGATTTGCCTACTAATTATTCTCTTAATTATTATTGATGTAGTGGTTTTATGATTTCGGCTTTTATGGTAGTTCAGGTAATTACTGGTGTGATTCTTTCACTTTTGTATGTGGCTGATTCAAGATTAAGTTTTCGTTGTGTTATGGATTTGAGAAAAGATTCTTTTTTTACTTGGGGGGTGCGCTATTGACACATTTGGGGGGTTAGTATTTTGTTTGTCCTGTTTTTTGTTCATATGGGACGTGCCTTATATTATTCAAGTTATACTAAGAAGGGGGTATGGAAAGTGGGGTTTATTTTATATCTTTTAACTATGGCCGAGGCTTTTTTGGGTTATATTTTACCTTGACATCAAATGTCATATTGGGCTGCTACTGTTTTGACGGCTATTGCCGAGAGTATTCCCTTAGTCGGTCCTACGGTGTTTAAGTATTTGGTGGGGGGGTTTTCTGTAACCAAAGTAACTTTGGTTCGTGTATTTTCAGCTCATGTTTGTTTAGGTTTTGTAATTTTAGGTTTAATGATTTTGCATCTTTTTTATTTGCATTCTTCCGGGTCCAATAACCCTTTATTTTCTTCTTTTGGGTATGGGGATGTTGTTTATTTCCACTCTTATTTCACCACTAAGGATTTTTTTTGTTTGGTCGTTCTATGCTGTATTTTGGTTGGATTTATGTGGTTGGTTCCTGATTTGGTGGTAGATACGGAGGGTTATCTAGAGTCTGATCCTCTGGTGACTCCGGTGTCTATAAAGGCTGAGTGATATTTTTTGATTTATTATGCTATGCTTCCTTCTGTTGAGTCTAAGATAGGTGGTTTAGTGTTGGTGGCTAGATTATTATTTTTTATGTGGGTCCCAACTTTTAAAGACTCTAGTTCATATTTTGTTATTCGACAGGTGGTTTTTGGGAGTTTCGTTTGTCTTTTTGTTGGGTTGACTTATTTAGGCTCATGTCACCCTGAGTACCCTTATTTGGGTATTTGTCAGTTATTTTCGGTTGGTGCTGTAGCTTTTATGTTTATTTATAAGCTATTTTGATCGAGTTATACTAAGTTGGGTTTTAGTATTTTTTTAGGGTAAATGGCTAAGTTTAGTTTTTTTAGTTGGCTTTTTACGCTAGATCATAAGCGTGTGGGTATGATTTATACTTTAATTGGGATATGATCGGGTTTTGTTGGGTTGAGTTTTAGGGTAATGATACGTGTTAATTTTGTTGAGCCTTATTTTAATGTAATTTCTTCGGACTGTTATAAATTTTTGATAACTAATCATGGTATTATTATGATTTTTTTTTTTTTGATGCCCGGGTTGATTGGGGGTTTTGGAAATTATTTGATTCCTTTATTACCCGGTTTACCAAATTTAAATTTCCCCCGGTTGAAACCCTTGAAAGCAGGGTGGCTTTTCCCTCCTATTTTATTTCTGGGGTGGAGTAGGTGTTGGGGGGCGGGAAAAGGGGGGACTTTTTACCCCCCCCTCTCTTCTTCCCTTTTTAGCAATAGCCGGGGGGCCAATCTTTTGATGTTTTCTTTACTTTTGGCGGGTCTTTCAAGTTTGTTGGGTTCTATAAATTTTATATGTACTCTTTATTCGGCTTTTGTGGATAATTTTGTGTCTCGAAGTTCTATTTTGTTGTGATCTTATTTATTTACTTCAATTCTTTTATTGTTAACTATTCCTGTGTTGGCTGCTGCTATTACAATGTTGTTGTTTGATCGTAAATTTGGTTCGGCTTTTTTTGATCCTTTGGGTGGGGGTGATCCCGTTTTGTTTCAACATATGTTTTGGTTTTTTGGGCATCCGGAAGTTTATGTATTGATTTTGCCTGGTTTTGGTATGGTAAGTCATGTGTGTAGTAAATTAGGTTGTTCATATGATACTTTTGGTTTTTATGGTTTACTGTTTGCTATGTTTTCTATAGTGTGTTTAGGTAGCGTGGTTTGGGGCCACCACATGTTTACTGTGGGGTTGGATGTGAAGACTGCTGTTTTCTTTAGTTCTGTGACCATGATTATTGGGGTTCCCACGGGTATAAAGGTGTTTTCTTGGCTTTATATGATTTTAAATAGTCGTGTTTCGTTGCGTGAGCCTGTGTTTTGATGGGTTTTATCTTTTATTGTGTTGTTTACTATGGGTGGTGTTACTGGTATAATTCTTTCTGCTTGTGTGTTGGATAAAATTTTGCATGACACGTGGTTTGTGGTGGCTCATTTTCATTATGTTATGTCTTTGGGTTCTTATATTAGGATTATTATATTTTTTGTTTGGTGATGGCCTGTTATCACAGGGGTTAGCCTGAATAAGTATTTGTTACAGTGTCATTGTATAGTATCAAATGTGGGTTTTAATTTGTGTTTTTTCCCTATGCATTATTTTGGTATTTGTGGTTTACCTCGGCGTGTTTGTGTGTATGAGTCAGGGTACGCTTGAGTTAATATGCTTTGTTCAATAGGTTCTTTTGTTTCTGCCTTTAGTGGTTGCTTTTTTATTTTTATTTTATGGGAGTCTTTAGCTAAAAAGAATGTTGTTATAGGTTATTATGGTAGTTCTTCAACTTTGCTTAATCTGTGTTGGTCGCCAGTGCCTTATCACAGTAATTTTTTTGTGCGCGGATTATTTGTTGATTATTCTGTATTGGCTTTTTAG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&gt;Hap_26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TGGTTTTGTTGTTGCGTCGTAATGTGGTTGATTTGCCTACTAATTATTCTCTTAATTATTATTGATGTAGTGGTTTTATGATTTCGGCTTTTATGGTAGTTCAGGTAATCACTGGTGTGATTCTTTCACTTTTGTATGTGGCTGATTCAAGATTAAGTTTTCGTTGTGTTATGGATTTGAGAAAAGATTCTTTTTTTACTTGGGGGGTGCGCTATTGACACATTTGGGGGGTTAGTATTTTGTTTGTCCTGTTTTTTGTTCATATGGGACGTGCCTTATATTATTCAAGTTATACTAAGAAGGGGGTATGGAAAGTGGGGTTTATTTTATATCTTTTAACTATGGCCGAGGCTTTTTTGGGTTATATTTTACCTTGACATCAAATGTCATATTGGGCTGCTACTGTTTTGACGGCTATTGCCGAGAGTATTCCCTTAGTCGGTCCTACGGTGTTTAAGTATTTGGTGGGGGGGTTTTCTGTAACCAAAGTAACTTTGGTTCGTGTATTTTCAGCTCATGTTTGTTTAGGTTTTGTAATTTTAGGTTTAATGATTTTGCATCTTTTTTATTTGCATTCTTCCGGGTCCAATAACCCTTTATTTTCTTCTTTTGGGTATGGGGATGTTGTTTATTTCCACTCTTATTTCACCACTAAGGATTTTTTTTGTTTGGTCGTTCTATGCTGTATTTTGGTTGGATTTAGGTGGTTGGTTCCTGATTTGGTGGTAGATACGGAGGGTTATCTAGAGTCTGATCCTCTAGTGACTCCGGTGTCGATAAAGGCTGAGTGATATTTTTTGATTTATTATGCTATGCTTCCTTCTGTTGAGTCTAAGATAGGTGGTTTAGTGCTGGAGGCTAGATTATTATTTTTTATGTGGGTCCCAACTTTTAAAGACTCTACTTCATATTTTGTTATTCGACAGGTGGTTTTTTGGAGGTTCGTTTGTATTTTTGTTGGGTTGACTTATTTAGGCTCATGTCACCCTGAGTACCCTTATTTGGGTATTTGTCAGTTATTTTCGGTTGGTGCTGTAGCTTTTATGTTTATTTATAAGCTATTTTGATCGAGTTATACTAAGTTGGGTTTTAGTATTTTTTTAGGGTAAATGGCTAAGTTTAGTTTTTTTAGTTGGCTTTTTACGCTAGATCATAAGCGTGTGGGTATGATTTATACTTTAATTGGGATATGATCGGGTTTTGTTGGGTTGAGTTTTAGGGTAATGATACGTGTTAATTTTGTTGAGCCTTATTTTAATGTAATTTCTTCGGACTGTTATAAATTTTTGATAACTAATCATGGTATTATTATGATTTTTTTTTTTTTGATGCCCGGGTTGATGGGGGGTTTGGGAAATTATTTAATCCCTTTATTACCCGGTTTACCAAATTTAAATTTACCTCGGTTGAAACCCTTGAAAGCAGGGTGGCTTTTTCCTCCAATTTTATTCCTGGGGTGGAGAAGGGGTTGGGGGGCGGGAAAAGGGGGAACTTTTTACCCCCCCCTCTCTTCTTCCCTTTTTAGCAATAGCCGGGGGGCCAATCTTTTGATGTTTTCTTTACATTTGGCGGGTCTTTCTAGTTTGTTGGGTTCAATAAATTTTATATGTACTCTTTATTCGGCTTTTGTGGATAATTTTGTGTCTCGAAGTTCTATTTTGTTGTGATCTTATTTATTTACTTCAATCCTTTTATTGTTAACTATTCCTGTGTTGGCTGCTGCTATTACAATGTTGTTGTTTGATCGTAAATTTGGTTCGGCTTTTTTTGATCCTTTGGGTGGGGGTGATCCCGTTTTGTTTCAACATATGTTTTGGTTTTTTGGGCATCCGGAAGTTTATGTATTGATTTTGCCTGGTTTTGGTATGGTAAGTCATGTGTGTAGTAAATTAGGTTGTTCATATGATACTTTTGGTTTTTATGGTTTACTGTTTGCTATGTTTTCTATAGTGTGTTTAGGTAGCGTGGTTTGGGGCCACCACATGTTTACTGTGGGGTTGGATGTGAAGACTGCTGTTTTCTTTAGTTCTGTGACCATGATTATTGGGGTTCCCACGGGTATAAAGGTGTTTTCTTGGCTTTATATGATTTTAAATAGTCGTGTTTCGTTGCGTGAGCCTGTGTTTTGATGGGTTTTATCTTTTATTGTGTTGTTTACTATGGGTGGTGTTACTGGTATAATTCTTTCTGCTTGTGTGTTGGATAAAATTTTGCATGACACGTGGTTTGTGGTGGCTCATTTTCATTATGTTATGTCTTTGGGTTCTTATATTAGGATTATTATATTTTTTGTTTGGTGATGGCCTGTTATCACAGGGGTTAGCCTGAATAAGTATTTGTTACAGTGTCATTGTATAGTATCAAATGTGGGTTTTAATTTGTGTTTTTTCCCTATGCATTATTTTGGTATTTGTGGTTTACCTCGGCGTGTTTGTGTGTATGAGTCAGGGTACGCTTGAGTTAATATGCTTTGTTCAATAGGTTCTTTTGTTTCTGCCTTTAGTGGTTGCTTTTTTATTTTTATTTTATGGGAGTCTTTAGCTAAAAAGAATGTTGTTATAGGTTATTATGGTAGTTCTTCAACTTTGCTTAATCTGTGTTGGTCGCCAGTGCCTTATCACAGTAATTTTTTTGTGCGCGGATTATTTGTTGATTATTCTGTATTGGCTTTTTAG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&gt;Hap_27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TGGTTTTGTTGTTGCGTCGTAATGTGGTTGATTTGCCTACTAATTATTCTCTTAATTATTATTGATGTAGTGGTTTTATGATTTCGGCTTTTATGGTAGTTCAGGTAATCACTGGTGTGATTCTTTCACTTTTGTATGTGGCTGATTCAAGATTAAGTTTTCGTTGTGTTATGGATTTGAGAAAAGATTCTTTTTTTACTTGGGGGGTGCGCTATTGACACATTTGGGGGGTTAGTATTTTGTTTGTCCTGTTTTTTGTTCATATGGGACGTGCCTTATATTATTCAAGTTATACTAAGAAGGGGGTATGGAAAGTGGGGTTTATTTTATATCTTTTAACTATGGCCGAGGCTTTTTTGGGTTATATTTTACCTTGACATCAAATGTCATATTGGGCTGCTACTGTTTTGACGGCTATTGCCGAGAGTATTCCCTTAGTCGGTCCTACGGTGTTTAAGTATTTGGTGGGGGGGTTTTCTGTAACCAAAGTAACTTTGGTTCGTGTATTTTCAGCTCATGTTTGTTTAGGTTTTGTAATTTTAGGTTTAATGATTTTGCATCTTTTTTATTTGCATTCTTCCGGGTCCAATAACCCTTTATTTTCTTCTTTTGGGTATGGGGATGTTGTTTATTTCCACTCTTATTTCACCACTAAGGATTTTTTTTGTTTGGTCGTTCTATGCTGTATTTTGGTTGGATTTATGTGGTTGGTTCCTGATTTGGTGGTAGATACGGAGGGTTATCTAGAGTCTGATCCTCTGGTGACTCCGGTGTCTATAAAGCCTGAGTGATATTTTTTGATTTATTATGCTATGCTTCGTTCTGTTGAGTCTAAGATAGGTGGTTTAGTGTTGGTGGCTAGATTATTATTTTTTATGTGGGTCCCAACTTTTAAAGACTCTAGTTCATATTTTGTTATTCGACAGGTGATTTTTTGGAGTTTCGTTTGTCTTTTTGTTGGGTTGACTTATTTAGCCTCATGTCACCCTGAGTACCCTTATTTGGGTATTTGTCAGTTATTTTCGGTTGGTGCTGTAGCTTTTATGTTTATTTATAAGCTATTTTGATCGAGTTATACTAAGTTGGGTTTTAGTATTTTTTTAGGGTAAATGGCTAAGTTTAGTTTTTTTAGTTGGCTTTTTACGCTAGATCATAAGCGTGTGGGTATGATTTATACTTTAATTGGGATATGATCGGGTTTTGTTGGGTTGAGTTTTAGGGTAATGATACGTGTTAATTTTGTTGAGCCTTATTTTAATGTAATTTCTTCGGACTGTTATAAATTTTTGATAACTAATCATGGTATTATTATGATTTTTTTTTTTTTGATGCCCGGGTTGATTGGGGGTTTTGGAAATTATTTAATCCCTTTATTACCCGGTTTACCAAATTTAAATTTACCCCGGTTGAAACCCTTGAAAGCAGGGTGGCTTTTTCCTCCAATTTTATTTCTGGGGTGGAGAAGGTGTTGGGGTGCGGGAAAAGGGGGGACTTTTTACCCCCCCCTCTCTTCTTCCCTTTTTAGCAATAGCCGGGGGGCCAATCTTTTGATGTTTTCTTTACATTTGGCGGGTCTTTCTAGTTTGTTGGGTTCAATAAATTTTATATGTACTCTTTATTCGGCTTTTGTGGATAATTTTGTGTCTCGAAGTTCTATTTTGTTGTGATCTTATTTATTTACTTCAATCCTTTTATTGTTAACTATTCCTGTGTTGGCTGCTGCTATTACAATGTTGTTGTTTGATCGTAAATTTGGTTCGGCTTTTTTTGATCCTTTGGGTGGGGGTGATCCCGTTTTGTTTCAACATATGTTTTGGTTTTTTGGGCATCCGGAAGTTTATGTATTGATTTTGCCTGGTTTTGGTATGGTAAGTCATGTGTGTAGTAAATTAGGTTGTTCATATGATACTTTTGGTTTTTATGGTTTACTGTTTGCTATGTTTTCTATAGTGTGTTTAGGTAGCGTGGTTTGGGGCCACCACATGTTTACTGTGGGGTTGGATGTGAAGACTGCTGTTTTCTTTAGTTCTGTGACCATGATTATTGGGGTTCCCACGGGTATAAAGGTGTTTTCTTGGCTTTATATGATTTTAAATAGTCGTGTTTCGTTGCGTGAGCCTGTGTTTTGATGGGTTTTATCTTTTATTGTGTTGTTTACTATGGGTGGTGTTACTGGTATAATTCTTTCTGCTTGTGTGTTGGATAAAATTTTGCATGACACGTGGTTTGTGGTGGCTCATTTTCATTATGTTATGTCTTTGGGTTCTTATATTAGGATTATTATATTTTTTGTTTGGTGATGGCCTGTTATCACAGGGGTTAGCCTGAATAAGTATTTGTTACAGTGTCATTGTATAGTATCAAATGTGGGTTTTAATTTGTGTTTTTTCCCTATGCATTATTTTGGTATTTGTGGTTTACCTCGGCGTGTTTGTGTGTATGAGTCAGGGTACGCTTGAGTTAATATGCTTTGTTCAATAGGTTCTTTTGTTTCTGCCTTTAGTGGTTGCTTTTTTATTTTTATTTTATGGGAGTCTTTAGCTAAAAAGAATGTTGTTATAGGTTATTATGGTAGTTCTTCAACTTTGCTTAATCTGTGTTGGTCGCCAGTGCCTTATCACAGTAATTTTTTTGTGCGCGGATTATTTGTTGATTATTCTGTATTGGCTTTTTAG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&gt;Hap_28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TGGTTTTGTTGTTGCGTCGTAATGTGGTTGATTTGCCTACTAATTATTCTCTTAATTATTATTGATGTAGTGGTTTTATGATTTCGGCTTTTATGGTAGTTCAGGTAATCACTGGTGTGATTCTTTCACTTTTGTATGTGGCTGATTCAAGATTAAGTTTTCGTTGTGTTATGGATTTGAGAAAAGATTCTTTTTTTACTTGGGGAGTGCGCTATTGACACATTTGGGGGGTTAGTATTTTGTTTGTCCTGTTTTTTGTTCATATGGGACGTGCCTTATATTATTCAAGTTATACTAAGAAGGGGGTATGGAAAGTGGGGTTTATTTTATATCTTTTAACTATGGCCGAGGCTTTTTTGGGTTATATTTTACCTTGACATCAAATGTCATATTGGGCTGCTACTGTTTTGACGGCTATTGCCGAGAGTATTCCCTTAGTCGGTCCTACGGTGTTTAAGTATTTGGTGGGGGGGTTTTCTGTAACCAAAGTAACTTTGGTTCGTGTATTTTCAGCTCATGTTTGTTTAGGTTTTGTAATTTTAGGTTTAATGATTTTGCATCTTTTTTATTTGCATTCTTCCGGGTCCAATAACCCTTTATTTTCTTCTTTTGGGTATGGGGATGTTGTTTATTTCCACTCTTATTTCACCACTAAGGATTTTTTTTGTTTGGTCGTTCTATGCTGTATTTTGGTTGGATTTATGTGGTTGGTTCCTGATTTGGTGGTAGATACGGAGGGTTATCTAGAATCTGATCCTCTGGTGACTCCGGTGTCTATAAAGCCTGAGTGATATTTTTTGATTTATTATGCTATGCTTCGTTCTGTTGAGTCTAAGATAGGTGGTCTAGTGTTGGTGGCTAGATTATTATTTTTTATGTGGGTCCCAACTTTTAAAGACTCTAGTTCATATTTTGTTATTCGACAGGTGATTTTTTGGAGTTTCGTTTGTCTTTTTGTTGGGTTGACTTATTTAGGCTCATGTCACCCTGAGTACCCTTATTTGGGTATTTGTCAGTTATTTTCGGTTGGTGCTGTAGCTTTTATGTTTATTTATAAGCTATTTTGATCGAGTTATACTAAGTTGGGTTTTAGTATTTTTTTAGGGTAAATGGCTAAGTTTAGTTTTTTTAGTTGGCTTTTTACGCTAGATCATAAGCGTGTGGGTATGATTTATACTTTAATTGGGATATGATCGGGTTTTGTTGGGTTGAGTTTTAGGGTAATGATACGTGTTAATTTTGTTGAGCCTTATTTTAATGTAATTTCTTCGGACTGTTATAAATTTTTGATAACTAATCATGGTATTATTATGATTTTTTTTTTTTTGATGCCCGGGTTGATGGGGGGTTTGGGAAATTATTTAATCCCTTTATTACCCGGTTTACCAAATTTAAATTTACCCCGGTTGAAACCCTTGAAAGCAGGGTGGCTTTTTCCTCCAATTTTATTCCTGGGGTGGAGAAGGGGTTGGGGGGCGGGAAAAGGGGGGACTTTTTACCCCCCCCTCTCTTCTTCCCTTTTTAGCAATAGCCGGGGGGCCAATCTTTTGATGTTTTCTTTACATTTGGCGGGTCTTTCTAGTTTGTTGGGTTCAATAAATTTTATATGTACTCTTTATTCGGCTTTTGTGGATAATTTTGTGTCTCGAAGTTCTATTTTGTTGTGATCTTATTTATTTACTTCAATCCTTTTATTGTTAACTATTCCTGTGTTGGCTGCTGCTATTACAATGTTGTTGTTTGATCGTAAATTTGGTTCGGCTTTTTTTGATCCTTTGGGTGGGGGTGATCCCGTTTTGTTTCAACATATGTTTTGGTTTTTTGGGCATCCGGAAGTTTATGTATTGATTTTGCCTGGTTTTGGTATGGTAAGTCATGTGTGTAGTAAATTAGGTTGTTCATATGATACTTTTGGTTTTTATGGTTTACTGTTTGCTATGTTTTCTATAGTGTGTTTAGGTAGCGTGGTTTGGGGCCACCACATGTTTACTGTGGGGTTGGATGTGAAGACTGCTGTTTTCTTTAGTTCTGTGACCATGATTATTGGGGTTCCCACGGGTATAAAGGTGTTTTCTTGGCTTTATATGATTTTAAATAGTCGTGTTTCGTTGCGTGAGCCTGTGTTTTGATGGGTTTTATCTTTTATTGTGTTGTTTACTATGGGTGGTGTTACTGGTATAATTCTTTCTGCTTGTGTGTTGGATAAAATTTTGCATGACACGTGGTTTGTGGTGGCTCATTTTCATTATGTTATGTCTTTGGGTTCTTATATTAGGGTTATTATATTTTTTGTTTGGTGATGGCCTGTTATCACAGGGGTTAGCTTGAATAAGTATTTGTTACAGTGTCATTGTATAGTATCAAATGTGGGCTTTAATTTGTGTTTTTTTCCTATGCATTATTTTGGTATTTGTGGTTTACCTCGGCGTGTTTGTGTGTATGAGTCAGGGTACGCTTGAGTTAATATGCTTTGTTCAATAGGTTCTTTTGTTTCTGCCTTTAGTGGTTGCTTTTTTATTTTTATTTTATGGGAGTCTTTAGCTAAAAAGAATGTTGTTATAGGTTATTATGGTAGTTCTTCAACTTTGCTTAATTTGTGTTGATCGCCAGTGCCTTACCACAGTAATTTTTTTGTGCGTGGATTATTTGTTGATTATTCTGTATTGGCTTTTTAG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&gt;Hap_29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TGGTTTTGTTGTTGCGTCGTAATGTGGTTGATTTGCCTACTAATTATTCTCTTAATTATTATTGGTGTAGCGGGTTTATGATTTCGGCTTTTATGGTAGTTCAGGTAATTACTGGTGTGATTCTTTCACTTTTGTATGTGGCTGATTCAAGATTAAGTTTTCGTTGTGTTATGGATTTGAGAAAAGATTCTTTTTTTACTTGGGGGGTGCGTTATTGACACATCTGGGGGGTTAGTATTTTGTTTGTCCTGTTTTTTGTTCATATGGGTCGTGCCTTATATTATTCAAGTTATACTAAGAAGGGGGTATGGAAAGTGGGGTTTATTTTATATCTTTTAACTATGGCTGAGGCTTTTTTGGGTTATATTTTACCTTGACATCAAATGTCATATTGGGCTGCTACTGTTTTGACGGCTATTGCCGAGAGTATTCCCTTAGTTGGTCCTACGGTGTTTAAGTATTTGGTGGGGGGGTTTTCTGTAACTAAAGTAACTTTGGTTCGTGTATTTTCAGCTCATGTTTGTTTAGGTTTTGTAATTTTAGGTTTAATGATTTTGCATCTTTTTTATTTGCATTCTTCCGGGTCTAATAACCCTTTATTTTCTTCTTTTGGGTATGGAGATGTTGTTTATTTCCACTCTTATTTTACCACTAAGGATTTTTTTTGTTTGGTTGTTTTATGCTGTATTTTGGTTGGATTTAGGTGGTTGGTTCCTGATTTGGTGGTAGATACGGAGGGTTATCTAGAGTCTGATCCTTTAGTGACTCCGGTGTCTATAAAGCCTGAGTGATATTTTATGATTTATTATGCTATGCTTCGTTCTGTTGAGTCTAAGATAGGTGGTTTAGTGCTGGAGGCTAGATTATTATTTTTTATGTGGGTCCCAACTTTTAAAGATTCTAGTTCATATTTTGTTATTCGACAGGTGGTTTTTTGGGGTTTCGTTTGTCTTTTTGTTGGGTTGACTTATTTAGGCTCATGTCACCCTGAGTATCCTTATTTGGGTATTTGTCAGTTATTTTCGGTTGGTGCTGTAGCTTTTATGTTTATTTATAAGCTATTTTGATCGAGTTATACTAAGTTGGGTTTTAGTATTTTTTTAGGGTAAATGGCTAAGTTTAGTTTTTTTAGTTGGCTTTTTACGCTAGATCATAAGCGTGTGGGTATGATTTATACTTTAATTGGGATATGATCAGGTTTTGTTGGGTTGAGTTTTAGGGTAATGATACGTGTTAATTTCGTTGAGCCTTATTTTAATGTAATTTCTTCGGACTGTTATAAATTTTTGATAACTAATCATGGTATTATTATGATTTTTTTTTTTTTGAGGCCGGGGTTGATGGGGGGTTTTGGAAATTATTTAATCCCTTTATTACCCGGTTTACCAAATTTAAATTTCCCCCGGTTGAAACCCTTGAAAGCAGGGTGGCTTTTTCCTCCAATTTTATTCCTGGGGCGAAGTATGTGTTGGGGGGCGGGTATAGGGGGAACTTTTTACCCCCCTCTCTCCCCTTCTCTTTTTAGGGATAGCCGGGGGGTTAATCTTTTGATGTTTTCTTTACTTTTGGCGGGTCTTTCAAGTTTGTTGGGTTCAATAAATTTTATATGTACTCTTTACTCAGCTTTTGTTGATAATTTTGTGTCTCGTAGTTCTATTTTGTTGTGGTCTTATCTATTTACTTCTATTCTTTTATTGTTAACTATTCCTGTGTGGGCTGCTGCCATTACAATGTTGTTGTTTGATCGTAAATTTGGTTCGGCTTTTTTTGATCCTTTGGGTGGTGGTGATCCTGTTTTGTTTCAACATATGTTTTGGTTTTTTGGGCATCCAGAAGTTTATGTATTGATTTTGCCTGGTTTTGGTATGGTAAGTCATGTGTGTAGTAAATTAGGTTGTTCATATGATACTTTTGGTTTTTATGGTTTATTATTTGCTATGTTTTCTATAGTGTGTTTAGGTAGCGTGGTTTGGGGTCACCACATGTTTACTGTGGGGTTGGACGTGAAGACTGCTGTTTTCTTTAGTTCTGTGACTATGATTATTGGGGTTCCCACGGGTATAAAGGTGTTTTCTTGGCTTTATATGATTTTAAATAGTCGTGTTTCGTTGCGTGAGCCTGTGTTTTGATGGGTTTTATCCTTTATTGTGTTGTTTACTATGGGTGGTGTTACTGGTATAATTCTTTCTGCTTGTGTGTTGGATAAAATTTTGCATGACACGTGGTTTGTGGTGGCTCATTTTCATTATGTTATGTCTTTGGGTTCTTATATTAGGGTTATTATATTTTTTGTTTGGTGATGGCCTGTTATCACAGGGGTTAGCTTGAATAAGTATTTGTTACAGTGTCATTGTATAGTATCAAATGTGGGCTTTAATTTGTGTTTTTTTCCTATGCATTATTTTGGTATTTGTGGTTTACCTCGGCGTGTTTGTGTGTATGAGTCAGGGTACGCTTGAGTTAATATGCTTTGTTCAATAGGTTCTTTTGTTTCTGCCTTTAGTGGTTGCTTTTTTATTTTTATTTTATGGGAGTCTTTAGCTAAAAAGAATGTTGTTATAGGTTATTATGGTAGTTCTTCAACTTTGCTTAATTTGTGTTGATCGCCAGTGCCTTACCACAGTAATTTTTTTGTGCGTGGATTATTTGTTGATTATTCTGTATTGGCTTTTTAG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&gt;Hap_30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TGGTTTTGTTGTTGCGTCGTAATGTGGTTGATTTGCCTACTAATTATTCTCTTAATTATTATTGGTGTAGCGGGTTTATGATTTCGGCTTTTATGGTAGTTCAGGTAATTACTGGTGTGATTCTTTCACTTTTGTATGTGGCTGATTCAAGATTAAGTTTTCGTTGTGTTATGGATTTGAGAAAAGATTCTTTTTTTACTTGGGGGGTGCGTTATTGACACATCTGGGGGGTTAGTATTTTGTTTGTCCTGTTTTTTGTTCATATGGGTCGTGCCTTATATTATTCAAGTTATACTAAGAAGGGGGTATGGAAAGTGGGGTTTATTTTATATCTTTTAACTATGGCTGAGGCTTTTTTGGGTTATATTTTACCTTGACATCAAATGTCATATTGGGCTGCTACTGTTTTGACGGCTATTGCCGAGAGTATTCCCTTAGTTGGTCCTACGGTGTTTAAGTATTTGGTGGGGGGGTTTTCTGTAACTAAAGTAACTTTGGTTCGTGTATTTTCAGCTCATGTTTGTTTAGGTTTTGTAATTTTAGGTTTAATGATTTTGCATCTTTTTTATTTGCATTCTTCCGGGTCTAATAACCCTTTATTTTCTTCTTTTGGGTATGGAGATGTTGTTTATTTCCACTCTTATTTTACCACTAAGGATTTTTTTTGTTTGGTTGTTTTATGCTGTATTTTGGTTGGATTTATGTGGTTGGTTCCTGATTTGGTGGTAGATACAGAGGGTTATCTAGAGTCTGATCCTTTGGTGACTCCGGTGTCTATAAAGCCTGAGTGATATTTTTTGATTTATTATGCTATGCTTCGTTCTGTTGAGTCTAAGATAGGTGGTTTAGTGTTGGTGGCTAGATTATTATTTTTTATGTGGGTCCCAACTTTTAAAGACTCTAGTTCATATTTTGTTATTCGACAGGTGGTTTTTTGGGGTTTCGTTTGTCTTTTTGGTGGGTTGACTTATTTAGCCTCATGTCACCCTGAGTATCCTTATTTGGGTATTTGTCAGTTATTTTCGGTTGGTGCTGTAGCTTTTATGTTTATTTATAAGCTATTTTGATCGAGTTATACTAAGTTGGGTTTTAGTATTTTTTTAGGGTAAATGGCTAAGTTTAGTTTTTTTAGTTGGCTTTTTACGCTAGATCATAAGCGTGTGGGTATGATTTATACTTTAATTGGGATATGATCAGGTTTTGTTGGGTTGAGTTTTAGGGTAATGATACGTGTTAATTTCGTTGAGCCTTATTTTAATGTAATTTCTTCGGACTGTTATAAATTTTTGATAACTAATCATGGTATTATTATGATTTTTTTTTTTTTGATGCCGGGGTTGATGGGGGGTTTGGGAAATTATTTGATCCCTTTATTACCCGGTTTACCAAATTTAAATTTCCCCCGGTTGAAACCCTTGAAAGCAGGGTGGCTTTTTCCTTCTATTTTATTTCTGGGGCGAAGTATGGGTTGGGGGGCGGGAAAAGGGGGGACTTTTTACCCCCCTCTCTCCCCTTCCCTTTTTAGGGATAGCCGGGGGGTTAATCTTTTAATGTTTTCTTTACATTTGGCGGGTCTTTCAAGTTTGTTGGGTTCAATAAATTTTATATGTACTCTTTACTCAGCTTTTGTTGATAATTTTGTGTCTCGTAGTTCTATTTTGTTGTGGTCTTATCTATTTACTTCTATTCTTTTATTGTTAACTATTCCTGTGTGGGCTGCTGCCATTACAATGTTGTTGTTTGATCGTAAATTTGGTTCGGCTTTTTTTGATCCTTTGGGTGGTGGTGATCCTGTTTTGTTTCAACATATGTTTTGGTTTTTTGGGCATCCAGAAGTTTATGTATTGATTTTGCCTGGTTTTGGTATGGTAAGTCATGTGTGTAGTAAATTAGGTTGTTCATATGATACTTTTGGTTTTTATGGTTTATTATTTGCTATGTTTTCTATAGTGTGTTTAGGTAGCGTGGTTTGGGGTCACCACATGTTTACTGTGGGGTTGGACGTGAAGACTGCTGTTTTCTTTAGTTCTGTGACTATGATTATTGGGGTTCCCACGGGTATAAAGGTGTTTTCTTGGCTTTATATGATTTTAAATAGTCGTGTTTCGTTGCGTGAGCCTGTGTTTTGATGGGTTTTATCCTTTATTGTGTTGTTTACTATGGGTGGTGTTACTGGTATAATTCTTTCTGCTTGTGTGTTGGATAAAATTTTGCATGACACGTGGTTTGTGGTGGCTCATTTTCATTATGTTATGTCTTTGGGTTCTTATATTAGGGTTATTATATTTTTTGTTTGGTGATGGCCTGTTATCACAGGGGTTAGCTTGAATAAGTATTTGTTACAGTGTCATTGTATAGTATCAAATGTGGGCTTTAATTTGTGTTTTTTTCCTATGCATTATTTTGGTATTTGTGGTTTACCTCGGCGTGTTTGTGTGTATGAGTCAGGGTACGCTTGAGTTAATATGCTTTGTTCAATAGGTTCTTTTGTTTCTGCCTTTAGTGGTTGCTTTTTTATTTTTATTTTATGGGAGTCTTTAGCTAAAAAGAATGTTGTTATAGGTTATTATGGTAGTTCTTCAACTTTGCTTAATTTGTGTTGATCGCCAGTGCCTTACCACAGTAATTTTTTTGTGCGTGGATTATTTGTTGATTATTCTGTATTGGCTTTTTAG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&gt;Hap_31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TGGTTTTGTTGTTGCGTCGTAATGTGGTTGATTTGCCTACTAATTATTCTCTTAATTATTATTGGTGTAGCGGGTTTATGATTTCGGCTTTTATGGTAGTTCAGGTAATTACTGGTGTGATTCTTTCACTTTTGTATGTGGCTGATTCAAGATTAAGTTTTCGTTGTGTTATGGATTTGAGAAAAGATTCTTTTTTTACTTGGGGGGTGCGTTATTGACACATCTGGGGGGTTAGTATTTTGTTTGTCCTGTTTTTTGTTCATATGGGTCGTGCCTTATATTATTCAAGTTATACTAAGAAGGGGGTATGGAAAGTGGGGTTTATTTTATATCTTTTAACTATGGCTGAGGCTTTTTTGGGTTATATTTTACCTTGACATCAAATGTCATATTGGGCTGCTACTGTTTTGACGGCTATTGCCGAGAGTATTCCCTTAGTTGGTCCTACGGTGTTTAAGTATTTGGTGGGGGGGTTTTCTGTAACTAAAGTAACTTTGGTTCGTGTATTTTCAGCTCATGTTTGTTTAGGTTTTGTAATTTTAGGTTTAATGATTTTGCATCTTTTTTATTTGCATTCTTCCGGGTCTAATAACCCTTTATTTTCTTCTTTTGGGTATGGAGATGTTGTTTATTTCCACTCTTATTTTACCACTAAGGATTTTTTTTGTTTGGTTGTTTTATGCTGTATTTTGGTTGGATTTATGTGGTTGGTTCCTGATTTGGTGGTAGATACAGAGGGTTATCTAGAGTCTGATCCTTTGGTGACTCCGGTGTCTATAAAGCCTGAGTGATATTTTTTGATTTATTATGCTATGCTTCGTTCTGTTGAGTCTAAGATAGGTGGTTTAGTGTTGGTGGCTAGATTATTATTTTTTATGTGGGTCCCAACTTTTAAAGATTCTAGTTCATATTTTGTTATTCGACAGGTGGTTTTTTGGGGTTTCGTTTGTCTTTTTGTTGGGTTGACTTATTTAGCCTCATGTCACCCTGAGTATCCTTATTTGGGTATTTGTCAGTTATTTTCGGTTGGTGCTGTAGCTTTTATGTTTATTTATAAGCTATTTTGATCGAGTTATACTAAGTTGGGTTTTAGTATTTTTTTAGGGTAAATGGCTAAGTTTAGTTTTTTTAGTTGGCTTTTTACGCTAGATCATAAGCGTGTGGGTATGATTTATACTTTAATTGGGATATGATCAGGTTTTGTTGGGTTGAGTTTTAGGGTAATGATACGTGTTAATTTCGTTGAGCCTTATTTTAATGTAATTTCTTCGGACTGTTATAAATTTTTGATAACTAATCATGGTATTATTATGATTTTTTTTTTTTTGAGGCCGGGGTTGATTGGGGGTTTGGGAAATTATTTAATCCCTTTATTACCCGGTTTACCAAATTTAAATTTACCCCGGTTGAAACCCTTGAAAGCAGGGTGGCTTTTTCCTTCTATTTTATTTCTGGGGCTAAAAATGGGTTGGGGTGCTGGAAAAGGGGGAACTTTTTACCCCCCTCTCTCCCCTTCCCTTTTTAGGGATAGCCGGGGGGTTAATCTTTTAATGTTTTCTTTACATTTGGCGGGTCTTTCAAGTTTGTTGGGTTCAATAAATTTTATATGTACTCTTTACTCAGCTTTTGTTGATAATTTTGTGTCTCGTAGTTCTATTTTGTTGTGGTCTTATCTATTTACTTCTATTCTTTTATTGTTAACTATTCCTGTGTGGGCTGCTGCCATTACAATGTTGTTGTTTGATCGTAAATTTGGTTCGGCTTTTTTTGATCCTTTGGGTGGTGGTGATCCTGTTTTGTTTCAACATATGTTTTGGTTTTTTGGGCATCCAGAAGTTTATGTATTGATTTTGCCTGGTTTTGGTATGGTAAGTCATGTGTGTAGTAAATTAGGTTGTTCATATGATACTTTTGGTTTTTATGGTTTATTATTTGCTATGTTTTCTATAGTGTGTTTAGGTAGCGTGGTTTGGGGTCACCACATGTTTACTGTGGGGTTGGACGTGAAGACTGCTGTTTTCTTTAGTTCTGTGACTATGATTATTGGGGTTCCCACGGGTATAAAGGTGTTTTCTTGGCTTTATATGATTTTAAATAGTCGTGTTTCGTTGCGTGAGCCTGTGTTTTGATGGGTTTTATCCTTTATTGTGTTGTTTACTATGGGTGGTGTTACTGGTATAATTCTTTCTGCTTGTGTGTTGGATAAAATTTTGCATGACACGTGGTTTGTGGTGGCTCATTTTCATTATGTTATGTCTTTGGGTTCTTATATTAGGGTTATTATATTTTTTGTTTGGTGATGGCCTGTTATCACAGGGGTTAGCTTGAATAAGTATTTGTTACAGTGTCATTGTATAGTATCAAATGTGGGCTTTAATTTGTGTTTTTTTCCTATGCATTATTTTGGTATTTGTGGTTTACCTCGGCGTGTTTGTGTGTATGAGTCAGGGTACGCTTGAGTTAATATGCTTTGTTCAATAGGTTCTTTTGTTTCTGCCTTTAGTGGTTGCTTTTTTATTTTTATTTTATGGGAGTCTTTAGCTAAAAAGAATGTTGTTATAGGTTATTATGGTAGTTCTTCAACTTTGCTTAATTTGTGTTGATCGCCAGTGCCTTACCACAGTAATTTTTTTGTGCGTGGATTATTTGTTGATTATTCTGTATTGGCTTTTTAG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&gt;Hap_32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TGGTTTTGTTGTTGCGTCGTAATGTGGTTGATTTGCCTACTAATTATTCTCTTAATTATTATTGGTGTAGCGGGTTTATGATTTCGGCTTTTATGGTAGTTCAGGTAATTACTGGTGTGATTCTTTCACTTTTGTATGTGGCTGATTCAAGATTAAGTTTTCGTTGTGTTATGGATTTGAGAAAAGATTCTTTTTTTACTTGGGGGGTGCGTTATTGACACATCTGGGGGGTTAGTATTTTGTTTGTCCTGTTTTTTGTTCATATGGGTCGTGCCTTATATTATTCAAGTTATACTAAGAAGGGGGTATGGAAAGTGGGGTTTATTTTATATCTTTTAACTATGGCTGAGGCTTTTTTGGGTTATATTTTACCTTGACATCAAATGTCATATTGGGCTGCTACTGTTTTGACGGCTATTGCCGAGAGTATTCCCTTAGTTGGTCCTACGGTGTTTAAGTATTTGGTGGGGGGGTTTTCTGTAACTAAAGTAACTTTGGTTCGTGTATTTTCAGCTCATGTTTGTTTAGGTTTTGTAATTTTAGGTTTAATGATTTTGCATCTTTTTTATTTGCATTCTTCCGGGTCTAATAACCCTTTATTTTCTTCTTTTGGGTATGGAGATGTTGTTTATTTCCACTCTTATTTTACCACTAAGGATTTTTTTTGTTTGGTTGTTTTATGCTGTATTTTGGTTGGATTTATGTGGTTGGTTCCTGATTTGGTGGTAGATACAGAGGGTTATCTAGAGTCTGATCCTTTGGTGACTCCGGTGTCTATAAAGCCTGAGTGATATTTTTTGATTTATTATGCTATGCTTCGTTCTGTTGAGTCTAAGATAGGTGGTTTAGTGTTGGTGGCTAGATTATTATTTTTTATGTGGGTCCCAACTTTTAAAGACTCTAGTTCATATTTTGTTATTCGACAGGTGGTTTTTTGGGGTTTCGTTTGTCTTTTTGTTGGGTTGACTTATTTAGCCTCATGTCACCCTGAGTATCCTTATTTGGGTATTTGTCAGTTATTTTCGGTTGGTGCTGTAGCTTTTATGTTTATTTATAAGCTATTTTGATCGAGTTATACTAAGTTGGGTTTTAGTATTTTTTTAGGGTAAATGGCTAAGTTTAGTTTTTTTAGTTGGCTTTTTACGCTAGATCATAAGCGTGTGGGTATGATTTATACTTTAATTGGGATATGATCAGGTTTTGTTGGGTTGAGTTTTAGGGTAATGATACGTGTTAATTTCGTTGAGCCTTATTTTAATGTAATTTCTTCGGACTGTTATAAATTTTTGATAACTAATCATGGTATTATTATGATTTTTTTTTTTTTGATCCCGGGGTTGATGGGGGGTTTTGGAAATTATTTGATCCCTTTATTACCCGGTTTACCAAATTTAAATTTCCCCCGGTTGAAACCCTTGAAAGCAGGGTGGCTTTTTCCTTCTATTTTATTTCTGGGGCTAAAAATGGGTTGGGGGGCGGGAAAAGGGGGAACTTTTTACCCCCCTCTCTCCCCTTCCCTTTTTAGGGATAGCCGGGGGGTTAATCTTTTGATGTTTTCTTTACATTTGGCGGGTCTTTCAAGTTTGTTGGGTTCTATAAATTTTATATGTACTCTTTACTCAGCTTTTGTTGATAATTTTGTGTCTCGTAGTTCTATTTTGTTGTGGTCTTATCTATTTACTTCTATTCTTTTATTGTTAACTATTCCTGTGTGGGCTGCTGCCATTACAATGTTGTTGTTTGATCGTAAATTTGGTTCGGCTTTTTTTGATCCTTTGGGTGGTGGTGATCCTGTTTTGTTTCAACATATGTTTTGGTTTTTTGGGCATCCAGAAGTTTATGTATTGATTTTGCCTGGTTTTGGTATGGTAAGTCATGTGTGTAGTAAATTAGGTTGTTCATATGATACTTTTGGTTTTTATGGTTTATTATTTGCTATGTTTTCTATAGTGTGTTTAGGTAGCGTGGTTTGGGGTCACCACATGTTTACTGTGGGGTTGGACGTGAAGACTGCTGTTTTCTTTAGTTCTGTGACTATGATTATTGGGGTTCCCACGGGTATAAAGGTGTTTTCTTGGCTTTATATGATTTTAAATAGTCGTGTTTCGTTGCGTGAGCCTGTGTTTTGATGGGTTTTATCCTTTATTGTGTTGTTTACTATGGGTGGTGTTACTGGTATAATTCTTTCTGCTTGTGTGTTGGATAAAATTTTGCATGACACGTGGTTTGTGGTGGCTCATTTTCATTATGTTATGTCTTTGGGTTCTTATATTAGGGTTATTATATTTTTTGTTTGGTGATGGCCTGTTATCACAGGGGTTAGCTTGAATAAGTATTTGTTACAGTGTCATTGTATAGTATCAAATGTGGGCTTTAATTTGTGTTTTTTTCCTATGCATTATTTTGGTATTTGTGGTTTACCTCGGCGTGTTTGTGTGTATGAGTCAGGGTACGCTTGAGTTAATATGCTTTGTTCAATAGGTTCTTTTGTTTCTGCCTTTAGTGGTTGCTTTTTTATTTTTATTTTATGGGAGTCTTTAGCTAAAAAGAATGTTGTTATAGGTTATTATGGTAGTTCTTCAACTTTGCTTAATTTGTGTTGATCGCCAGTGCCTTACCACAGTAATTTTTTTGTGCGTGGATTATTTGTTGATTATTCTGTATTGGCTTTTTAG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&gt;Hap_33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TGGTTTTGTTGTTGCGTCGTAATGTGGTTGATTTGCCTACTAATTATTCTCTTAATTATTATTGGTGTAGCGGGTTTATGATTTCGGCTTTTATGGTAGTTCAGGTAATTACTGGTGTGATTCTTTCACTTTTGTATGTGGCTGATTCAAGATTAAGTTTTCGTTGTGTTATGGATTTGAGAAAAGATTCTTTTTTTACTTGGGGGGTGCGTTATTGACACATCTGGGGGGTTAGTATTTTGTTTGTCCTGTTTTTTGTTCATATGGGTCGTGCCTTATATTATTCAAGTTATACTAAGAAGGGGGTATGGAAAGTGGGGTTTATTTTATATCTTTTAACTATGGCTGAGGCTTTTTTGGGTTATATTTTACCTTGACATCAAATGTCATATTGGGCTGCTACTGTTTTGACGGCTATTGCCGAGAGTATTCCCTTAGTTGGTCCTACGGTGTTTAAGTATTTGGTGGGGGGGTTTTCTGTAACTAAAGTAACTTTGGTTCGTGTATTTTCAGCTCATGTTTGTTTAGGTTTTGTAATTTTAGGTTTAATGATTTTGCATCTTTTTTATTTGCATTCTTCCGGGTCTAATAACCCTTTATTTTCTTCTTTTGGGTATGGAGATGTTGTTTATTTCCACTCTTATTTTACCACTAAGGATTTTTTTTGTTTGGTTGTTTTATGCTGTATTTTGGTTGGATTTATGTGGTTGGTTCCTGATTTGGTGGTAGATACAGAGGGTTATCTAGAGTCTGATCCTTTGGTGACTCCGGTGTCTATAAAGCCTGAGTGATATTTTTTGATTTATTATGCTATGCTTCGTTCTGTTGAGTCTAAGATAGGTGGTTTAGTGTTGGTTGCTAGATTATTATTTTTTATGTGGGTCCCAACTTTTAAAGACTCTAGTTCATATTTTGTTATTCGACAGGTGGTTTTTTGGGGTTTCGTTTGTCTTTTTGTTGGGTTGACTTATTTAGGCTCATGTCACCCTGAGTATCCTTATTTGGGTATTTGTCAGTTATTTTCGGTTGGTGCTGTAGCTTTTATGTTTATTTATAAGCTATTTTGATCGAGTTATACTAAGTTGGGTTTTAGTATTTTTTTAGGGTAAATGGCTAAGTTTAGTTTTTTTAGTTGGCTTTTTACGCTAGATCATAAGCGTGTGGGTATGATTTATACTTTAATTGGGATATGATCAGGTTTTGTTGGGTTGAGTTTTAGGGTAATGATACGTGTTAATTTCGTTGAGCCTTATTTTAATGTAATTTCTTCGGACTGTTATAAATTTTTGATAACTAATCATGGTATTATTATGATTTTTTTTTTTTTGAGGCCGGGGTTGATTGGGGGTTTGGGAAATTATTTAATCCCTTTATTACCCGGTTTACCAAATTTAAATTTCCCCCGGTTGAAACCCTTGAAAGCAGGGTGGCTTTTTCCTTCTATTTTATTTCTGGGGCGAAGTATGGGTTGGGGGGCGGGAAAAGGGGGAACTTTTTACCCCCCTCTCTCCCCTTCCCTTTTTAGGGATAGCCGGGGGGTTAATCTTTTAATGTTTTCTTTACATTTGGCGGGTCTTTCAAGTTTGTTGGGTTCAATAAATTTTATATGTACTCTTTACTCAGCTTTTGTTGATAATTTTGTGTCTCGTAGTTCTATTTTGTTGTGGTCTTATCTATTTACTTCTATTCTTTTATTGTTAACTATTCCTGTGTGGGCTGCTGCCATTACAATGTTGTTGTTTGATCGTAAATTTGGTTCGGCTTTTTTTGATCCTTTGGGTGGTGGTGATCCTGTTTTGTTTCAACATATGTTTTGGTTTTTTGGGCATCCAGAAGTTTATGTATTGATTTTGCCTGGTTTTGGTATGGTAAGTCATGTGTGTAGTAAATTAGGTTGTTCATATGATACTTTTGGTTTTTATGGTTTATTATTTGCTATGTTTTCTATAGTGTGTTTAGGTAGCGTGGTTTGGGGTCACCACATGTTTACTGTGGGGTTGGATGTGAAGACTGCTGTTTTCTTTAGTTCTGTGACTATGATTATTGGGGTTCCCACGGGTATAAAGGTGTTTTCTTGGCTTTATATGATTTTAAATAGTCGTGTTTCGTTGCGTGAGCCTGTGTTTTGATGGGTTTTATCTTTTATTGTGTTGTTTACTATGGGTGGTGTTACTGGTATAATTCTTTCTGCTTGTGTGTTGGATAAAATTTTGCATGACACGTGGTTTGTGGTGGCTCATTTTCATTATGTTATGTCTTTGGGTTCTTATATTAGGATTATTATATTTTTTGTTTGGTGATGGCCTGTTATCACAGGGGTTAGCCTGAATAAGTATTTGTTACAGTGTCATTGTATAGTATCAAATGTGGGTTTTAATTTGTGTTTTTTCCCTATGCATTATTTTGGTATTTGTGGTTTACCTCGGCGTGTTTGTGTGTATGAGTCAGGGTACGCTTGAGTTAATATGCTTTGTTCAATAGGTTCTTTTGTTTCTGCCTTTAGTGGTTGCTTTTTTATTTTTATTTTATGGGAGTCTTTAGCTAAAAAGAATGTTGTTATAGGTTATTATGGTAGTTCTTCAACTTTGCTTAATTTGTGTTGATCGCCAGTGCCTTACCACAGTAATTTTTTTGTGCGTGGATTATTTGTTGATTATTCTGTATTGGCTTTTTAG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&gt;Hap_34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TGGTTTTGTTGTTGCGTCGTAATGTGGTTGATTTGCCTACTAATTATTCTCTTAATTATTATTGGTGTAGCGGGTTTATGATTTCGGCTTTTATGGTAGTTCAGGTAATTACTGGTGTGATTCTTTCACTTTTGTATGTGGCTGATTCAAGATTAAGTTTTCGTTGTGTTATGGATTTGAGAAAAGATTCTTTTTTTACTTGGGGGGTGCGTTATTGACACATCTGGGGGGTTAGTATTTTGTTTGTCCTGTTTTTTGTTCATATGGGTCGTGCCTTATATTATTCAAGTTATACTAAGAAGGGGGTATGGAAAGTGGGGTTTATTTTATATCTTTTAACTATGGCTGAGGCTTTTTTGGGTTATATTTTACCTTGACATCAAATGTCATATTGGGCTGCTACTGTTTTGACGGCTATTGCCGAGAGTATTCCCTTAGTTGGTCCTACGGTGTTTAAGTATTTGGTGGGGGGGTTTTCTGTAACTAAAGTAACTTTGGTTCGTGTATTTTCAGCTCATGTTTGTTTAGGTTTTGTAATTTTAGGTTTAATGATTTTGCATCTTTTTTATTTGCATTCTTCCGGGTCTAATAACCCTTTATTTTCTTCTTTTGGGTATGGAGATGTTGTTTATTTCCACTCTTATTTTACCACTAAGGATTTTTTTTGTTTGGTTGTTTTATGCTGTATTTTGGTTGGATTTATGTGGTTGGTTCCTGATTTGGTGGTAGATACAGAGGGTTATCTAGAGTCTGATCCTTTGGTGACTCCGGTGTCTATAAAGCCTGAGTGATATTTTTTGATTTATTATGCTATGCTTCGTTCTGTTGAGTCTAAGATAGGTGGTTTAGTGTTGGTGGCTAGATTATTATTTTTTATGTGGGTCCCAACTTTTAAAGATTCTAGTTCATATTTTGTTATTCGACAGGTGGTTTTTTGGGGTTTCGTTTGTCTTTTTGTTGGGTTGACTTATTTAGGCTCATGTCACCCTGAGTATCCTTATTTGGGTATTTGTCAGTTATTTTCGGTTGGTGCTGTAGCTTTTATGTTTATTTATAAGCTATTTTGATCGAGTTATACTAAGTTGGGTTTTAGTATTTTTTTAGGGTAAATGGCTAAGTTTAGTTTTTTTAGTTGGCTTTTTACGCTAGATCATAAGCGTGTGGGTATGATTTATACTTTAATTGGGATATGATCAGGTTTTGTTGGGTTGAGTTTTAGGGTAATGATACGTGTTAATTTCGTTGAGCCTTATTTTAATGTAATTTCTTCGGACTGTTATAAATTTTTGATAACTAATCATGGTATTATTATGATTTTTTTTTTTTTGAGGCCGGGGTTGATTGGGGGTTTGGGAAATTATTTAATCCCTTTATTACCCGGTTTACCAAATTTAAATTTCCCCCGGTTGAAACCCTTGAAAGCAGGGTGGCTTTTTCCTTCTATTTTATTTCTGGGGCGAAGTATGGGTTGGGGGGCGGGAAAAGGGGGAACTTTTTACCCCCCTCTCTCCCCTTCCCTTTTTAGGGATAGCCGGGGGGTTAATCTTTTAATGTTTTCTTTACATTTGGCGGGTCTTTCAAGTTTGTTGGGTTCAATAAATTTTATATGTACTCTTTACTCAGCTTTTGTTGATAATTTTGTGTCTCGTAGTTCTATTTTGTTGTGGTCTTATCTATTTACTTCTATTCTTTTATTGTTAACTATTCCTGTGTGGGCTGCTGCCATTACAATGTTGTTGTTTGATCGTAAATTTGGTTCGGCTTTTTTTGATCCTTTGGGTGGTGGTGATCCTGTTTTGTTTCAACATATGTTTTGGTTTTTTGGGCATCCAGAAGTTTATGTATTGATTTTGCCTGGTTTTGGTATGGTAAGTCATGTGTGTAGTAAATTAGGTTGTTCATATGATACTTTTGGTTTTTATGGTTTATTATTTGCTATGTTTTCTATAGTGTGTTTAGGTAGCGTGGTTTGGGGTCACCACATGTTTACTGTGGGGTTGGATGTGAAGACTGCTGTTTTCTTTAGTTCTGTGACTATGATTATTGGGGTTCCCACGGGTATAAAGGTGTTTTCTTGGCTTTATATGATTTTAAATAGTCGTGTTTCGTTGCGTGAGCCTGTGTTTTGATGGGTTTTATCTTTTATTGTGTTGTTTACTATGGGTGGTGTTACTGGTATAATTCTTTCTGCTTGTGTGTTGGATAAAATTTTGCATGACACGTGGTTTGTGGTGGCTCATTTTCATTATGTTATGTCTTTGGGTTCTTATATTAGGATTATTATATTTTTTGTTTGGTGATGGCCTGTTATCACAGGGGTTAGCCTGAATAAGTATTTGTTACAGTGTCATTGTATAGTATCAAATGTGGGTTTTAATTTGTGTTTTTTCCCTATGCATTATTTTGGTATTTGTGGTTTACCTCGGCGTGTTTGTGTGTATGAGTCAGGGTACGCTTGAGTTAATATGCTTTGTTCAATAGGTTCTTTTGTTTCTGCCTTTAGTGGTTGCTTTTTTATTTTTATTTTATGGGAGTCTTTAGCTAAAAAGAATGTTGTTATAGGTTATTATGGTAGTTCTTCAACTTTGCTTAATTTGTGTTGATCGCCAGTGCCTTACCACAGTAATTTTTTTGTGCGTGGATTATTTGTTGATTATTCTGTATTGGCTTTTTAG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&gt;Hap_35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TGGTTTTGTTGTTGCGTCGTAATGTGGTTGATTTGCCTACTAATTATTCTCTTAATTATTATTGGTGTAGCGGGTTTATGATTTCGGCTTTTATGGTAGTTCAGGTAATTACTGGTGTGATTCTTTCACTTTTGTATGTGGCTGATTCAAGATTAAGTTTTCGTTGTGTTATGGATTTGAGAAAAGATTCTTTTTTTACTTGGGGGGTGCGTTATTGACACATCTGGGGGGTTAGTATTTTGTTTGTCCTGTTTTTTGTTCATATGGGTCGTGCCTTATATTATTCAAGTTATACTAAGAAGGGGGTATGGAAAGTGGGGTTTATTTTATATCTTTTAACTATGGCTGAGGCTTTTTTGGGTTATATTTTACCTTGACATCAAATGTCATATTGGGCTGCTACTGTTTTGACGGCTATTGCCGAGAGTATTCCCTTAGTTGGTCCTACGGTGTTTAAGTATTTGGTGGGGGGGTTTTCTGTAACTAAAGTAACTTTGGTTCGTGTATTTTCAGCTCATGTTTGTTTAGGTTTTGTAATTTTAGGTTTAATGATTTTGCATCTTTTTTATTTGCATTCTTCCGGGTCTAATAACCCTTTATTTTCTTCTTTTGGGTATGGAGATGTTGTTTATTTCCACTCTTATTTTACCACTAAGGATTTTTTTTGTTTGGTTGTTTTATGCTGTATTTTGGTTGGATTTATGTGGTTGGTTCCTGATTTGGTGGTAGATACAGAGGGTTATCTAGAGTCTGATCCTTTGGTGACTCCGGTGTCTATAAAGCCTGAGTGATATTTTTTGATTTATTATGCTATGCTTCGTTCTGTTGAGTCTAAGATAGGTGGTTTAGTGTTGGTGGCTAGATTATTATTTTTTATGTGGGTCCCAACTTTTAAAGACTCTAGTTCATATTTTGTTATTCGACAGGTGGTTTTTTGGGGTTTCGTTTGTCTTTTTGTTGGGTTGACTTATTTAGGCTCATGTCACCCTGAGTATCCTTATTTGGGTATTTGTCAGTTATTTTCGGTTGGTGCTGTAGCTTTTATGTTTATTTATAAGCTATTTTGATCGAGTTATACTAAGTTGGGTTTTAGTATTTTTTTAGGGTAAATGGCTAAGTTTAGTTTTTTTAGTTGGCTTTTTACGCTAGATCATAAGCGTGTGGGTATGATTTATACTTTAATTGGGATATGATCAGGTTTTGTTGGGTTGAGTTTTAGGGTAATGATACGTGTTAATTTCGTTGAGCCTTATTTTAATGTAATTTCTTCGGACTGTTATAAATTTTTGATAACTAATCATGGTATTATTATGATTTTTTTTTTTTTGATCCCGGGGTTGATGGGGGGTTTGGGAAATTATTTAATCCCTTTATTACCCGGTTTACCAAATTTAAATTTCCCCCGGTTGAAACCCTTGAAAGCAGGGTGGCTTTTTCCTTCTATTTTATTTCTGGGGCTAAGAATGGGTTGGGGGGCGGGAAAAGGGGGAACTTTTTACCCCCCTCTCTCCCCTTCCCTTTTTAGGGATAGCCGGGGGGTTAACCTTTTAAGGTTTTCTTTACATTTGGCTGGTCTTTCAAGTTTGTTGGGTTCTATAAATTTTATATGTACTCTTTACTCAGCTTTTGTTGATAATTTTGTGTCTCGTAGTTCTATTTTGTTGGGGTCTTATCTATTTACTTCTATTCTTTTATTGTTAACTATTCCTGTGTTGGCTGCTGCCATTACAATGTTGTTGTTTGATCGTAAATTTGGTTCGGCTTTTTTTGATCCTTTGGGTGGTGGTGATCCTGTTTTGTTTCAACATATGTTTTGGTTTTTTGGGCATCCAGAAGTTTATGTATTGATTTTGCCTGGTTTTGGTATGGTAAGTCATGTGTGTAGTAAATTAGGTTGTTCATATGATACTTTTGGTTTTTATGGTTTATTATTTGCTATGTTTTCTATAGTGTGTTTAGGTAGCGTGGTTTGGGGTCACCACATGTTTACTGTGGGGTTGGACGTGAAGACTGCTGTTTTCTTTAGTTCTGTGACTATGATTATTGGGGTTCCCACGGGTATAAAGGTGTTTTCTTGGCTTTATATGATTTTAAATAGTCGTGTTTCGTTGCGTGAGCCTGTGTTTTGATGGGTTTTATCCTTTATTGTGTTGTTTACTATGGGTGGTGTTACTGGTATAATTCTTTCTGCTTGTGTGTTGGATAAAATTTTGCATGACACGTGGTTTGTGGTGGCTCATTTTCATTATGTTATGTCTTTGGGTTCTTATATTAGGGTTATTATATTTTTTGTTTGGTGATGGCCTGTTATCACAGGGGTTAGCTTGAATAAGTATTTGTTACAGTGTCATTGTATAGTATCAAATGTGGGCTTTAATTTGTGTTTTTTTCCTATGCATTATTTTGGTATTTGTGGTTTACCTCGGCGTGTTTGTGTGTATGAGTCAGGGTACGCTTGAGTTAATATGCTTTGTTCAATAGGTTCTTTTGTTTCTGCCTTTAGTGGTTGCTTTTTTATTTTTATTTTATGGGAGTCTTTAGCTAAAAAGAATGTTGTTATAGGTTATTATGGTAGTTCTTCAACTTTGCTTAATTTGTGTTGATCGCCAGTGCCTTACCACAGTAATTTTTTTGTGCGTGGATTATTTGTTGATTATTCTGTATTGGCTTTTTAG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&gt;Hap_36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TGGTTTTGTTGTTGCGTCGTAATGTGGTTGATTTGCCTACTAATTATTCTCTTAATTATTATTGGTGTAGCGGGTTTATGATTTCGGCTTTTATGGTAGTTCAGGTAATTACTGGTGTGATTCTTTCACTTTTGTATGTGGCTGATTCAAGATTAAGTTTTCGTTGTGTTATGGATTTGAGAAAAGATTCTTTTTTTACTTGGGGGGTGCGTTATTGACACATCTGGGGGGTTAGTATTTTGTTTGTCCTGTTTTTTGTTCATATGGGTCGTGCCTTATATTATTCAAGTTATACTAAGAAGGGGGTATGGAAAGTGGGGTTTATTTTATATCTTTTAACTATGGCTGAGGCTTTTTTGGGTTATATTTTACCTTGACATCAAATGTCATATTGGGCTGCTACTGTTTTGACGGCTATTGCCGAGAGTATTCCCTTAGTTGGTCCTACGGTGTTTAAGTATTTGGTGGGGGGGTTTTCTGTAACTAAAGTAACTTTGGTTCGTGTATTTTCAGCTCATGTTTGTTTAGGTTTTGTAATTTTAGGTTTAATGATTTTGCATCTTTTTTATTTGCATTCTTCCGGGTCTAATAACCCTTTATTTTCTTCTTTTGGGTATGGAGATGTTGTTTATTTCCACTCTTATTTTACCACTAAGGATTTTTTTTGTTTGGTTGTTTTATGCTGTATTTTGGTTGGATTTATGTGGTTGGTTCCTGATTTGGTGGTAGATACAGAGGGTTATCTAGAGTCTGATCCTTTGGTGACTCCGGTGTCTATAAAGCCTGAGTGATATTTTTTGATTTATTATGCTATGCTTCGTTCTGTTGAGTCTAAGATAGGTGGTTTAGTGTTGGTGGCTAGATTATTATTTTTTATGTGGGTCCCAACTTTTAAAGACTCTAGTTCATATTTTGTTATTCGACAGGTGGTTTTTTGGGGTTTCGTTTGTCTTTTTGTTGGGTTGACTTATTTACGCTCATGTCACCCTGAGTATCCTTATTTGGGTATTTGTCAGTTATTTTCGGTTGGTGCTGTAGCTTTTATGTTTATTTATAAGCTATTTTGATCGAGTTATACTAAGTTGGGTTTTAGTATTTTTTTAGGGTAAATGGCTAAGTTTAGTTTTTTTAGTTGGCTTTTTACGCTAGATCATAAGCGTGTGGGTATGATTTATACTTTAATTGGGATATGATCAGGTTTTGTTGGGTTGAGTTTTAGGGTAATGATACGTGTTAATTTCGTTGAGCCTTATTTTAATGTAATTTCTTCGGACTGTTATAAATTTTTGATAACTAATCATGGTATTATTATGATTTTTTTTTTTTTGATCCCGGGGTTGATGGGGGGTTTTGGAAATTATTTAATTCCTTTATTACCCGGTTTACCAAATTTAAATTTACCCCGGTTGAAACCCTTGAAAGCAGGGTTGCTTTTTCCTTCTATTTTATTTCTGGGGCTAAATATGGGTTTGGGGGCGGGTAAAGGGGGAACTTTTTACCCCCCTCTCTCCCCTTCCCTTTTTAGGGATAGCCGGGGGGTTAACCTTTTAATGTTTTCTTTACATTTGGCTGGTCTTTCAAGTTTGTTGGGTTCTATAAATTTTATATGTACTCTTTACTCAGCTTTTGTTGATAATTTTGTGTCTCGTAGTTCTATTTTGTTGGGGTCTTATCTATTTACTTCTATCCTTTTATTGTTAACTATTCCTGTGTTGGCTGCTGCCATTACAATGTTGTTGTTTGATCGTAAATTTGGTTCGGCTTTTTTTGATCCTTTGGGTGGTGGTGATCCTGTTTTGTTTCAACATATGTTTTGGTTTTTTGGGCATCCAGAAGTTTATGTATTGATTTTGCCTGGTTTTGGTATGGTAAGTCATGTGTGTAGTAAATTAGGTTGTTCATATGATACTTTTGGTTTTTATGGTTTATTATTTGCTATGTTTTCTATAGTGTGTTTAGGTAGCGTGGTTTGGGGTCACCACATGTTTACTGTGGGGTTGGACGTGAAGACTGCTGTTTTCTTTAGTTCTGTGACTATGATTATTGGGGTTCCCACGGGTATAAAGGTGTTTTCTTGGCTTTATATGATTTTAAATAGTCGTGTTTCGTTGCGTGAGCCTGTGTTTTGATGGGTTTTATCCTTTATTGTGTTGTTTACTATGGGTGGTGTTACTGGTATAATTCTTTCTGCTTGTGTGTTGGATAAAATTTTGCATGACACGTGGTTTGTGGTGGCTCATTTTCATTATGTTATGTCTTTGGGTTCTTATATTAGGGTTATTATATTTTTTGTTTGGTGATGGCCTGTTATCACAGGGGTTAGCTTGAATAAGTATTTGTTACAGTGTCATTGTATAGTATCAAATGTGGGCTTTAATTTGTGTTTTTTTCCTATGCATTATTTTGGTATTTGTGGTTTACCTCGGCGTGTTTGTGTGTATGAGTCAGGGTACGCTTGAGTTAATATGCTTTGTTCAATAGGTTCTTTTGTTTCTGCCTTTAGTGGTTGCTTTTTTATTTTTATTTTATGGGAGTCTTTAGCTAAAAAGAATGTTGTTATAGGTTATTATGGTAGTTCTTCAACTTTGCTTAATTTGTGTTGATCGCCAGTGCCTTACCACAGTAATTTTTTTGTGCGTGGATTATTTGTTGATTATTCTGTATTGGCTTTTTAG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&gt;Hap_37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TGGTTTTGTTGTTGCGTCGTAATGTGGTTGATTTGCCTACTAATTATTCTCTTAATTATTATTGGTGTAGCGGGTTTATGATTTCGGCTTTTATGGTAGTTCAGGTAATTACTGGTGTGATTCTTTCACTTTTGTATGTGGCTGATTCAAGATTAAGTTTTCGTTGTGTTATGGATTTGAGAAAAGATTCTTTTTTTACTTGGGGGGTGCGTTATTGACACATCTGGGGGGTTAGTATTTTGTTTGTCCTGTTTTTTGTTCATATGGGTCGTGCCTTATATTATTCAAGTTATACTAAGAAGGGGGTATGGAAAGTGGGGTTTATTTTATATCTTTTAACTATGGCTGAGGCTTTTTTGGGTTATATTTTACCTTGACATCAAATGTCATATTGGGCTGCTACTGTTTTGACGGCTATTGCCGAGAGTATTCCCTTAGTTGGTCCTACGGTGTTTAAGTATTTGGTGGGGGGGTTTTCTGTAACTAAAGTAACTTTGGTTCGTGTATTTTCAGCTCATGTTTGTTTAGGTTTTGTAATTTTAGGTTTAATGATTTTGCATCTTTTTTATTTGCATTCTTCCGGGTCTAATAACCCTTTATTTTCTTCTTTTGGGTATGGAGATGTTGTTTATTTCCACTCTTATTTTACCACTAAGGATTTTTTTTGTTTGGTTGTTTTATGCTGTATTTTGGTTGGATTTATGTGGTTGGTTCCTGATTTGGTGGTAGATACAGAGGGTTATCTAGAGTCTGATCCTTTGGTGACTCCGGTGTCTATAAAGCCTGAGTGATATTTTTTGATTTATTATGCTATGCTTCGTTCTGTTGAGTCTAAGATAGGTGGTTTAGTGTTGGTGGCTAGATTATTATTTTTTATGTGGGTCCCAACTTTTAAAGACTCTAGTTCATATTTTGTTATTCGACAGGTGGTTTTTTGGGGTTTCGTTTGTCTTTTTGTTGGGTTGACTTATTTAGCCTCATGTCACCCTGAGTATCCTTATTTGGGTATTTGTCAGTTATTTTCGGTTGGTGCTGTAGCTTTTATGTTTATTTATAAGCTATTTTGATCGAGTTATACTAAGTTGGGTTTTAGTATTTTTTTAGGGTAAATGGCTAAGTTTAGTTTTTTTAGTTGGCTTTTTACGCTAGATCATAAGCGTGTGGGTATGATTTATACTTTAATTGGGATATGATCAGGTTTTGTTGGGTTGAGTTTTAGGGTAATGATACGTGTTAATTTCGTTGAGCCTTATTTTAATGTAATTTCTTCGGACTGTTATAAATTTTTGATAACTAATCATGGTATTATTATGATTTTTTTTTTTTTGATCCCGGGGTTGATGGGGGGTTTGGGAAATTATTTAATCCCTTTTTTACCCGGTTTACCAAATTTAAATTTCCCCCGGTTGAAACCCTTGAAAGCAGGGTGGCTTTTTCCTTCTATTTTATTTCTGGGGCTAAAAATGGGTTGGGGGGCGGGAAAAGGGGGAACTTTTTACCCCCCTCTCTCCCCTTCCCTTTTTAGGGATAGCCGGGGGGTTAACCTTTTAAGGTTTTCTTTACATTTGGCTGGTCTTTCAAGTTTGTTGGGTTCTATAAATTTTATATGTACTCTTTACTCAGCTTTTGTTGATAATTTTGTGTCTCGTAGTTCTATTTTGTTGGGGTCTTATCTATTTACTTCTATTCTTTTATTGTTAACTATTCCTGTGTTGGCTGCTGCCATTACAATGTTGTTGTTTGATCGTAAATTTGGTTCGGCTTTTTTTGATCCTTTGGGTGGTGGTGATCCTGTTTTGTTTCAACATATGTTTTGGTTTTTTGGGCATCCAGAAGTTTATGTATTGATTTTGCCTGGTTTTGGTATGGTAAGTCATGTGTGTAGTAAATTAGGTTGTTCATATGATACTTTTGGTTTTTATGGTTTATTATTTGCTATGTTTTCTATAGTGTGTTTAGGTAGCGTGGTTTGGGGTCACCACATGTTTACTGTGGGGTTGGACGTGAAGACTGCTGTTTTCTTTAGTTCTGTGACTATGATTATTGGGGTTCCCACGGGTATAAAGGTGTTTTCTTGGCTTTATATGATTTTAAATAGTCGTGTTTCGTTGCGTGAGCCTGTGTTTTGATGGGTTTTATCCTTTATTGTGTTGTTTACTATGGGTGGTGTTACTGGTATAATTCTTTCTGCTTGTGTGTTGGATAAAATTTTGCATGACACGTGGTTTGTGGTGGCTCATTTTCATTATGTTATGTCTTTGGGTTCTTATATTAGGGTTATTATATTTTTTGTTTGGTGATGGCCTGTTATCACAGGGGTTAGCTTGAATAAGTATTTGTTACAGTGTCATTGTATAGTATCAAATGTGGGCTTTAATTTGTGTTTTTTTCCTATGCATTATTTTGGTATTTGTGGTTTACCTCGGCGTGTTTGTGTGTATGAGTCAGGGTACGCTTGAGTTAATATGCTTTGTTCAATAGGTTCTTTTGTTTCTGCCTTTAGTGGTTGCTTTTTTATTTTTATTTTATGGGAGTCTTTAGCTAAAAAGAATGTTGTTATAGGTTATTATGGTAGTTCTTCAACTTTGCTTAATTTGTGTTGATCGCCAGTGCCTTACCACAGTAATTTTTTTGTGCGTGGATTATTTGTTGATTATTCTGTATTGGCTTTTTAG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&gt;Hap_38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TGGTTTTGTTGTTGCGTCGTAATGTGGTTGATTTGCCTACTAATTATTCTCTTAATTATTATTGGTGTAGCGGGTTTATGATTTCGGCTTTTATGGTAGTTCAGGTAATTACTGGTGTGATTCTTTCACTTTTGTATGTGGCTGATTCAAGATTAAGTTTTCGTTGTGTTATGGATTTGAGAAAAGATTCTTTTTTTACTTGGGGGGTGCGTTATTGACACATCTGGGGGGTTAGTATTTTGTTTGTCCTGTTTTTTGTTCATATGGGTCGTGCCTTATATTATTCAAGTTATACTAAGAAGGGGGTATGGAAAGTGGGGTTTATTTTATATCTTTTAACTATGGCTGAGGCTTTTTTGGGTTATATTTTACCTTGACATCAAATGTCATATTGGGCTGCTACTGTTTTGACGGCTATTGCCGAGAGTATTCCCTTAGTTGGTCCTACGGTGTTTAAGTATTTGGTGGGGGGGTTTTCTGTAACTAAAGTAACTTTGGTTCGTGTATTTTCAGCTCATGTTTGTTTAGGTTTTGTAATTTTAGGTTTAATGATTTTGCATCTTTTTTATTTGCATTCTTCCGGGTCTAATAACCCTTTATTTTCTTCTTTTGGGTATGGAGATGTTGTTTATTTCCACTCTTATTTTACCACTAAGGATTTTTTTTGTTTGGTTGTTTTATGCTGTATTTTGGTTGGATTTATGTGGTTGGTTCCTGATTTGGTGGTAGATACAGAGGGTTATCTAGAGTCTGATCCTTTGGTGACTCCGGTGTCTATAAAGCCTGAGTGATATTTTTTGATTTATTATGCTATGCTTCGTTCTGTTGAGTCTAAGATAGGTGGTTTAGTGTTGGTGGCTAGATTATTATTTTTTATGTGGGTCCCAACTTTTAAAGACTCTAGTTCATATTTTGTTATTCGACAGGTGGTTTTTTGGGGTTTCGTTTGTCTTTTTGGTGGGTTGACTTATTTAGGCTCATGTCACCCTGAGTATCCTTATTTGGGTATTTGTCAGTTATTTTCGGTTGGTGCTGTAGCTTTTATGTTTATTTATAAGCTATTTTGATCGAGTTATACTAAGTTGGGTTTTAGTATTTTTTTAGGGTAAATGGCTAAGTTTAGTTTTTTTAGTTGGCTTTTTACGCTAGATCATAAGCGTGTGGGTATGATTTATACTTTAATTGGGATATGATCAGGTTTTGTTGGGTTGAGTTTTAGGGTAATGATACGTGTTAATTTCGTTGAGCCTTATTTTAATGTAATTTCTTCGGACTGTTATAAATTTTTGATAACTAATCATGGTATTATTATGATTTTTTTTTTTTTGATCCCGGGGTTGATGGGGGGTTTTGGAAATTATTTAATCCCTTTTTTACCCGGTTTACCAAATTTAAATTTCCCCCGGTTGAAACCCTTGAAAGCAGGGTGGCTTTTTCCTTCTATTTTATTTCTGGGGCTAAAAATGGGTTGGGGGGCGGGAAAAGGGGGAACTTTTTACCCCCCTCTCTCCCCTTCCCTTTTTAGGGATAGCCGGGGGGTTAACCTTTTGAGGTTTTCTTTACATTTGGCTGGTCTTTCAAGTTTGTTGGGTTCTATAAATTTTATATGTACTCTTTACTCAGCTTTTGTTGATAATTTTGTGTCTCGTAGTTCTATTTTGTTGGGGTCTTATCTATTTACTTCTATCCTTTTATTGTTAACTATTCCTGTGTTGGCTGCTGCCATTACAATGTTGTTGTTTGATCGTAAATTTGGTTCGGCTTTTTTTGATCCTTTGGGTGGTGGTGATCCTGTTTTGTTTCAACATATGTTTTGGTTTTTTGGGCATCCAGAAGTTTATGTATTGATTTTGCCTGGTTTTGGTATGGTAAGTCATGTGTGTAGTAAATTAGGTTGTTCATATGATACTTTTGGTTTTTATGGTTTATTATTTGCTATGTTTTCTATAGTGTGTTTAGGTAGCGTGGTTTGGGGTCACCACATGTTTACTGTGGGGTTGGACGTGAAGACTGCTGTTTTCTTTAGTTCTGTGACTATGATTATTGGGGTTCCCACGGGTATAAAGGTGTTTTCTTGGCTTTATATGATTTTAAATAGTCGTGTTTCGTTGCGTGAGCCTGTGTTTTGATGGGTTTTATCCTTTATTGTGTTGTTTACTATGGGTGGTGTTACTGGTATAATTCTTTCTGCTTGTGTGTTGGATAAAATTTTGCATGACACGTGGTTTGTGGTGGCTCATTTTCATTATGTTATGTCTTTGGGTTCTTATATTAGGGTTATTATATTTTTTGTTTGGTGATGGCCTGTTATCACAGGGGTTAGCTTGAATAAGTATTTGTTACAGTGTCATTGTATAGTATCAAATGTGGGCTTTAATTTGTGTTTTTTTCCTATGCATTATTTTGGTATTTGTGGTTTACCTCGGCGTGTTTGTGTGTATGAGTCAGGGTACGCTTGAGTTAATATGCTTTGTTCAATAGGTTCTTTTGTTTCTGCCTTTAGTGGTTGCTTTTTTATTTTTATTTTATGGGAGTCTTTAGCTAAAAAGAATGTTGTTATAGGTTATTATGGTAGTTCTTCAACTTTGCTTAATTTGTGTTGATCGCCAGTGCCTTACCACAGTAATTTTTTTGTGCGTGGATTATTTGTTGATTATTCTGTATTGGCTTTTTAG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&gt;Hap_39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TGGTTTTGTTGTTGCGTCGTAATGTGGTTGATTTGCCTACTAATTATTCTCTTAATTATTATTGGTGTAGCGGGTTTATGATTTCGGCTTTTATGGTAGTTCAGGTAATTACTGGTGTGATTCTTTCACTTTTGTATGTGGCTGATTCAAGATTAAGTTTTCGTTGTGTTATGGATTTGAGAAAAGATTCTTTTTTTACTTGGGGGGTGCGTTATTGACACATCTGGGGGGTTAGTATTTTGTTTGTCCTGTTTTTTGTTCATATGGGTCGTGCCTTATATTATTCAAGTTATACTAAGAAGGGGGTATGGAAAGTGGGGTTTATTTTATATCTTTTAACTATGGCTGAGGCTTTTTTGGGTTATATTTTACCTTGACATCAAATGTCATATTGGGCTGCTACTGTTTTGACGGCTATTGCCGAGAGTATTCCCTTAGTTGGTCCTACGGTGTTTAAGTATTTGGTGGGGGGGTTTTCTGTAACTAAAGTAACTTTGGTTCGTGTATTTTCAGCTCATGTTTGTTTAGGTTTTGTAATTTTAGGTTTAATGATTTTGCATCTTTTTTATTTGCATTCTTCCGGGTCTAATAACCCTTTATTTTCTTCTTTTGGGTATGGAGATGTTGTTTATTTCCACTCTTATTTTACCACTAAGGATTTTTTTTGTTTGGTTGTTTTATGCTGTATTTTGGTTGGATTTATGTGGTTGGTTCCTGATTTGGTGGTAGATACAGAGGGTTATCTAGAGTCTGATCCTTTGGTGACTCCGGTGTCTATAAAGCCTGAGTGATATTTTTTGATTTATTATGCTATGCTTCGTTCTGTTGAGTCTAAGATAGGTGGTTTAGTGTTGGTGGCTAGATTATTATTTTTTATGTGGGTCCCAACTTTTAAAGACTCTAGTTCATATTTTGTTATTCGACAGGTGGTTTTTTGGGGTTTCGTTTGTCTTTTTGTTGGGTTGACTTATTTAGGCTCATGTCACCCTGAGTATCCTTATTTGGGTATTTGTCAGTTATTTTCGCTTGGTGCTGTAGCTTTTATGTTTATTTATAAGCTATTTTGATCGAGTTATACTAAGTTGGGTTTTAGTATTTTTTTAGGGTAAATGGCTAAGTTTAGTTTTTTTAGTTGGCTTTTTACGCTAGATCATAAGCGTGTGGGTATGATTTATACTTTAATTGGGATATGATCAGGTTTTGTTGGGTTGAGTTTTAGGGTAATGATACGTGTTAATTTCGTTGAGCCTTATTTTAATGTAATTTCTTCGGACTGTTATAAATTTTTGATAACTAATCATGGTATTATTATGATTTTTTTTTTTTTGAGGCCGGGGTTGATGGGGGGTTTGGGAAATTATTTGATCCCTTTATTACCCGGTTTACCAAATTTAAATTTCCCCCGGTTGAAACCCTTGAAAGCAGGGTGGCTTTTTCCTCCAATTTTATTTCTGGGGCGAAAAAGGGGTTGGGGGGCGGGAAAAGGGGGAACTTTTTACCCCCCTCTCTCCCCTTCCCTTTTTAGGGATAGCCGGGGGGTTGACCTTTTGAGGTTTTCTTTACATTTGGCTGGTCTTTCAAGTTTGTTGGGTTCTATAAATTTTATATGTACTCTTTACTCAGCTTTTGTTGATAATTTTGTGTCTCGTAGTTCTATTTTGTTGGGGTCTTATCTATTTACTTCAATCCTTTTATTGTTAACTATTCCTGTGTTGGCTGCTGCCATTACAATGTTGTTGTTTGATCGTAAATTTGGTTCGGCTTTTTTTGATCCTTTGGGTGGTGGTGATCCTGTTTTGTTTCAACATATGTTTTGGTTTTTTGGGCATCCAGAAGTTTATGTATTGATTTTGCCTGGTTTTGGTATGGTAAGTCATGTGTGTAGTAAATTAGGTTGTTCATATGATACTTTTGGTTTTTATGGTTTATTATTTGCTATGTTTTCTATAGTGTGTTTAGGTAGCGTGGTTTGGGGTCACCACATGTTTACTGTGGGGTTGGACGTGAAGACTGCTGTTTTCTTTAGTTCTGTGACTATGATTATTGGGGTTCCCACGGGTATAAAGGTGTTTTCTTGGCTTTATATGATTTTAAATAGTCGTGTTTCGTTGCGTGAGCCTGTGTTTTGATGGGTTTTATCCTTTATTGTGTTGTTTACTATGGGTGGTGTTACTGGTATAATTCTTTCTGCTTGTGTGTTGGATAAAATTTTGCATGACACGTGGTTTGTGGTGGCTCATTTTCATTATGTTATGTCTTTGGGTTCTTATATTAGGGTTATTATATTTTTTGTTTGGTGATGGCCTGTTATCACAGGGGTTAGCTTGAATAAGTATTTGTTACAGTGTCATTGTATAGTATCAAATGTGGGCTTTAATTTGTGTTTTTTTCCTATGCATTATTTTGGTATTTGTGGTTTACCTCGGCGTGTTTGTGTGTATGAGTCAGGGTACGCTTGAGTTAATATGCTTTGTTCAATAGGTTCTTTTGTTTCTGCCTTTAGTGGTTGCTTTTTTATTTTTATTTTATGGGAGTCTTTAGCTAAAAAGAATGTTGTTATAGGTTATTATGGTAGTTCTTCAACTTTGCTTAATTTGTGTTGATCGCCAGTGCCTTACCACAGTAATTTTTTTGTGCGTGGATTATTTGTTGATTATTCTGTATTGGCTTTTTAG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&gt;Hap_40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TGGTTTTGTTGTTGCGTCGTAATGTGGTTGATTTGCCTACTAATTATTCTCTTAATTATTATTGGTGTAGCGGGTTTATGATTTCGGCTTTTATGGTAGTTCAGGTAATTACTGGTGTGATTCTTTCACTTTTGTATGTGGCTGATTCAAGATTAAGTTTTCGTTGTGTTATGGATTTGAGAAAAGATTCTTTTTTTACTTGGGGGGTGCGTTATTGACACATCTGGGGGGTTAGTATTTTGTTTGTCCTGTTTTTTGTTCATATGGGTCGTGCCTTATATTATTCAAGTTATACTAAGAAGGGGGTATGGAAAGTGGGGTTTATTTTATATCTTTTAACTATGGCTGAGGCTTTTTTGGGTTATATTTTACCTTGACATCAAATGTCATATTGGGCTGCTACTGTTTTGACGGCTATTGCCGAGAGTATTCCCTTAGTTGGTCCTACGGTGTTTAAGTATTTGGTGGGGGGGTTTTCTGTAACTAAAGTAACTTTGGTTCGTGTATTTTCAGCTCATGTTTGTTTAGGTTTTGTAATTTTAGGTTTAATGATTTTGCATCTTTTTTATTTGCATTCTTCCGGGTCTAATAACCCTTTATTTTCTTCTTTTGGGTATGGAGATGTTGTTTATTTCCACTCTTATTTTACCACTAAGGATTTTTTTTGTTTGGTTGTTTTATGCTGTATTTTGGTTGGATTTATGTGGTTGGTTCCTGATTTGGTGGTAGATACAGAGGGTTATCTAGAGTCTGATCCTTTGGTGACTCCGGTGTCTATAAAGCCTGAGTGATATTTTTTGATTTATTATGCTATGCTTCGTTCTGTTGAGTCTAAGATAGGTGGTTTAGTGTTGGTGGCTAGATTATTATTTTTTATGTGGGTCCCAACTTTTAAAGACTCTAGTTCATATTTTGTTATTCGACAGGTGGTTTTTTGGGGTTTCGTTTGTCTTTTTGTTGGGTTGACTTATTTAGGCTCATGTCACCCTGAGTATCCTTATTTGGGTATTTGTCAGTTATTTTCGCTTGGTGCTGTAGCTTTTATGTTTATTTATAAGCTATTTTGATCGAGTTATACTAAGTTGGGTTTTAGTATTTTTTTAGGGTAAATGGCTAAGTTTAGTTTTTTTAGTTGGCTTTTTACGCTAGATCATAAGCGTGTGGGTATGATTTATACTTTAATTGGGATATGATCAGGTTTTGTTGGGTTGAGTTTTAGGGTAATGATACGTGTTAATTTCGTTGAGCCTTATTTTAATGTAATTTCTTCGGACTGTTATAAATTTTTGATAACTAATCATGGTATTATTATGATTTTTTTTTTTTTGAGGCCGGGGTTGATGGGGGGTTTGGGAAATTATTTGATCCCTTTATTACCCGGTTTACCAAATTTAAATTTCCCCCGGTTAAAACCCTTGAAAGCAGGGTGGCTTTTTCCTCCAATTTTATTCCTGGGGCGAAAAAGGGGTTGGGGGGCGGGAAAAGGGGGAACTTTTTACCCCCCTCTCTCCCCTTCCCTTTTTAGGGATAGCCGGGGGGTTGACCTTTTGAGGTTTTCTTTACATTTGGCTGGTCTTTCAAGTTTGTTGGGTTCTATAAATTTTATATGTACTCTTTACTCAGCTTTTGTTGATAATTTTGTGTCTCGTAGTTCTATTTTGTTGGGGTCTTATCTATTTACTTCAATCCTTTTATTGTTAACTATTCCTGTGTTGGCTGCTGCCATTACAATGTTGTTGTTTGATCGTAAATTTGGTTCGGCTTTTTTTGATCCTTTGGGTGGTGGTGATCCTGTTTTGTTTCAACATATGTTTTGGTTTTTTGGGCATCCAGAAGTTTATGTATTGATTTTGCCTGGTTTTGGTATGGTAAGTCATGTGTGTAGTAAATTAGGTTGTTCATATGATACTTTTGGTTTTTATGGTTTATTATTTGCTATGTTTTCTATAGTGTGTTTAGGTAGCGTGGTTTGGGGTCACCACATGTTTACTGTGGGGTTGGACGTGAAGACTGCTGTTTTCTTTAGTTCTGTGACTATGATTATTGGGGTTCCCACGGGTATAAAGGTGTTTTCTTGGCTTTATATGATTTTAAATAGTCGTGTTTCGTTGCGTGAGCCTGTGTTTTGATGGGTTTTATCCTTTATTGTGTTGTTTACTATGGGTGGTGTTACTGGTATAATTCTTTCTGCTTGTGTGTTGGATAAAATTTTGCATGACACGTGGTTTGTGGTGGCTCATTTTCATTATGTTATGTCTTTGGGTTCTTATATTAGGGTTATTATATTTTTTGTTTGGTGATGGCCTGTTATCACAGGGGTTAGCTTGAATAAGTATTTGTTACAGTGTCATTGTATAGTATCAAATGTGGGCTTTAATTTGTGTTTTTTTCCTATGCATTATTTTGGTATTTGTGGTTTACCTCGGCGTGTTTGTGTGTATGAGTCAGGGTACGCTTGAGTTAATATGCTTTGTTCAATAGGTTCTTTTGTTTCTGCCTTTAGTGGTTGCTTTTTTATTTTTATTTTATGGGAGTCTTTAGCTAAAAAGAATGTTGTTATAGGTTATTATGGTAGTTCTTCAACTTTGCTTAATTTGTGTTGATCGCCAGTGCCTTACCACAGTAATTTTTTTGTGCGTGGATTATTTGTTGATTATTCTGTATTGGCTTTTTAG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&gt;Hap_41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TGGTTTTGTTGTTGCGTCGTAATGTGGTTGATTTGCCTACTAATTATTCTCTTAATTATTATTGGTGTAGCGGGTTTATGATTTCGGCTTTTATGGTAGTTCAGGTAATTACTGGTGTGATTCTTTCACTTTTGTATGTGGCTGATTCAAGATTAAGTTTTCGTTGTGTTATGGATTTGAGAAAAGATTCTTTTTTTACTTGGGGGGTGCGTTATTGACACATCTGGGGGGTTAGTATTTTGTTTGTCCTGTTTTTTGTTCATATGGGTCGTGCCTTATATTATTCAAGTTATACTAAGAAGGGGGTATGGAAAGTGGGGTTTATTTTATATCTTTTAACTATGGCTGAGGCTTTTTTGGGTTATATTTTACCTTGACATCAAATGTCATATTGGGCTGCTACTGTTTTGACGGCTATTGCCGAGAGTATTCCCTTAGTTGGTCCTACGGTGTTTAAGTATTTGGTGGGGGGGTTTTCTGTAACTAAAGTAACTTTGGTTCGTGTATTTTCAGCTCATGTTTGTTTAGGTTTTGTAATTTTAGGTTTAATGATTTTGCATCTTTTTTATTTGCATTCTTCCGGGTCTAATAACCCTTTATTTTCTTCTTTTGGGTATGGAGATGTTGTTTATTTCCACTCTTATTTTACCACTAAGGATTTTTTTTGTTTGGTTGTTTTATGCTGTATTTTGGTTGGATTTATGTGGTTGGTTCCTGATTTGGTGGTAGATACAGAGGGTTATCTAGAGTCTGATCCTTTGGTGACTCCGGTGTCTATAAAGCCTGAGTGATATTTTTTGATTTATTATGCTATGCTTCGTTCTGTTGAGTCTAAGATAGGTGGTTTAGTGTTGGTGGCTAGATCATTATTTTTTATGTGGGTCCCAACTTTTAAAGACTCTAGTTCATATTTTGTTATTCGACAGGTGGTTTTTTGGGGTTTCGTTTGTCTTTTTGTTGGGTTGACTTATTTAGGCTCATGTCACCCTGAGTATCCTTATTTGGGTATTTGTCAGTTATTTTCGCTTGGTGCTGTAGCTTTTATGTTTATTTATAAGCTATTTTGATCGAGTTATACTAAGTTGGGTTTTAGTATTTTTTTAGGGTAAATGGCTAAGTTTAGTTTTTTTAGTTGGCTTTTTACGCTAGATCATAAGCGTGTGGGTATGATTTATACTTTAATTGGGATATGATCAGGTTTTGTTGGGTTGAGTTTTAGGGTAATGATACGTGTTAATTTCGTTGAGCCTTATTTTAATGTAATTTCTTCGGACTGTTATAAATTTTTGATAACTAATCATGGTATTATTATGATTTTTTTTTTTTTGAGGCCGGGGTTGATTGGGGGTTTGGGAAATTATTTGATCCCTTTATTACCCGGTTTACCAAATTTAAATTTACCCCGGTTAAAACCCTTGAAAGCAGGGTGGCTTTTTCCTCCAATTTTATTCCTGGGGCGAAGAAGGGGTTGGGGGGCGGGAAAAGGGGGAACTTTTTACCCCCCTCTCTCCCCTTCCCTTTTTAGGGATAGCCGGGGGGTTGACCTTTTGAGGTTTTCTTTACATTTGGCTGGTCTTTCAAGTTTGTTGGGTTCTATAAATTTTATATGTACTCTTTACTCAGCTTTTGTTGATAATTTTGTGTCTCGTAGTTCTATTTTGTTGGGGTCTTATCTATTTACTTCAATCCTTTTATTGTTAACTATTCCTGTGTTGGCTGCTGCCATTACAATGTTGTTGTTTGATCGTAAATTTGGTTCGGCTTTTTTTGATCCTTTGGGTGGTGGTGATCCTGTTTTGTTTCAACATATGTTTTGGTTTTTTGGGCATCCAGAAGTTTATGTATTGATTTTGCCTGGTTTTGGTATGGTAAGTCATGTGTGTAGTAAATTAGGTTGTTCATATGATACTTTTGGTTTTTATGGTTTATTATTTGCTATGTTTTCTATAGTGTGTTTAGGTAGCGTGGTTTGGGGTCACCACATGTTTACTGTGGGGTTGGACGTGAAGACTGCTGTTTTCTTTAGTTCTGTGACTATGATTATTGGGGTTCCCACGGGTATAAAGGTGTTTTCTTGGCTTTATATGATTTTAAATAGTCGTGTTTCGTTGCGTGAGCCTGTGTTTTGATGGGTTTTATCCTTTATTGTGTTGTTTACTATGGGTGGTGTTACTGGTATAATTCTTTCTGCTTGTGTGTTGGATAAAATTTTGCATGACACGTGGTTTGTGGTGGCTCATTTTCATTATGTTATGTCTTTGGGTTCTTATATTAGGGTTATTATATTTTTTGTTTGGTGATGGCCTGTTATCACAGGGGTTAGCTTGAATAAGTATTTGTTACAGTGTCATTGTATAGTATCAAATGTGGGCTTTAATTTGTGTTTTTTTCCTATGCATTATTTTGGTATTTGTGGTTTACCTCGGCGTGTTTGTGTGTATGAGTCAGGGTACGCTTGAGTTAATATGCTTTGTTCAATAGGTTCTTTTGTTTCTGCCTTTAGTGGTTGCTTTTTTATTTTTATTTTATGGGAGTCTTTAGCTAAAAAGAATGTTGTTATAGGTTATTATGGTAGTTCTTCAACTTTGCTTAATTTGTGTTGATCGCCAGTGCCTTACCACAGTAATTTTTTTGTGCGTGGATTATTTGTTGATTATTCTGTATTGGCTTTTTAG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&gt;Hap_42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TGGTTTTGTTGTTGCGTCGTAATGTGGTTGATTTGCCTACTAATTATTCTCTTAATTATTATTGGTGTAGCGGGTTTATGATTTCGGCTTTTATGGTAGTTCAGGTAATTACTGGTGTGATTCTTTCACTTTTGTATGTGGCTGATTCAAGATTAAGTTTTCGTTGTGTTATGGATTTGAGAAAAGATTCTTTTTTTACTTGGGGGGTGCGTTATTGACACATCTGGGGGGTTAGTATTTTGTTTGTCCTGTTTTTTGTTCATATGGGTCGTGCCTTATATTATTCAAGTTATACTAAGAAGGGGGTATGGAAAGTGGGGTTTATTTTATATCTTTTAACTATGGCTGAGGCTTTTTTGGGTTATATTTTACCTTGACATCAAATGTCATATTGGGCTGCTACTGTTTTGACGGCTATTGCCGAGAGTATTCCCTTAGTTGGTCCTACGGTGTTTAAGTATTTGGTGGGGGGGTTTTCTGTAACTAAAGTAACTTTGGTTCGTGTATTTTCAGCTCATGTTTGTTTAGGTTTTGTAATTTTAGGTTTAATGATTTTGCATCTTTTTTATTTGCATTCTTCCGGGTCTAATAACCCTTTATTTTCTTCTTTTGGGTATGGAGATGTTGTTTATTTCCACTCTTATTTTACCACTAAGGATTTTTTTTGTTTGGTTGTTTTATGCTGTATTTTGGTTGGATTTATGTGGTTGGTTCCTGATTTGGTGGTAGATACAGAGGGTTATCTACAGTCTGATCCTTTGGTGACTCCGGTGTCTATAAAGCCTGAGTGATATTTTTTGATTTATTATGCTATGCTTCGTTCTGTTGAGTCTAAGATAGGTGGTTTAGTGTTGGTGGCTAGATCATTATTTTTTATGTGGGTCCCAACTTTTAAAGACTCTAGTTCATATTTTGTTATTCGACAGGTGGTTTTTTGGGGTTTCGTTTGTCTTTTTGTTGGGTTGACTTATTTAGGCTCATGTCACCCTGAGTATCCTTATTTGGGTATTTGTCAGTTATTTTCGCTTGGTGCTGTAGCTTTTATGTTTATTTATAAGCTATTTTGATCGAGTTATACTAAGTTGGGTTTTAGTATTTTTTTAGGGTAAATGGCTAAGTTTAGTTTTTTTAGTTGGCTTTTTACGCTAGATCATAAGCGTGTGGGTATGATTTATACTTTAATTGGGATATGATCAGGTTTTGTTGGGTTGAGTTTTAGGGTAATGATACGTGTTAATTTCGTTGAGCCTTATTTTAATGTAATTTCTTCGGACTGTTATAAATTTTTGATAACTAATCATGGTATTATTATGATTTTTTTTTTTTTGAGGCCGGGGTTGATTGGGGGTTTGGGAAATTATTTGATCCCTTTATTACCCGGTTTACCAAATTTAAATTTACCCCGGTTAAAACCCTTGAAAGCAGGGTGGCTTTTTCCTCCAATTTTATTCCTGGGGCGAAAAAGGGGTTGGGGGGCGGGAAAAGGGGGAACTTTTTACCCCCCTCTCTCCCCTTCCCTTTTTAGGGATAGCCGGGGGGTTGACCTTTTGAGGTTTTCTTTACATTTGGCTGGTCTTTCAAGTTTGTTGGGTTCTATAAATTTTATATGTACTCTTTACTCAGCTTTTGTTGATAATTTTGTGTCTCGTAGTTCTATTTTGTTGGGGTCTTATCTATTTACTTCAATCCTTTTATTGTTAACTATTCCTGTGTTGGCTGCTGCCATTACAATGTTGTTGTTTGATCGTAAATTTGGTTCGGCTTTTTTTGATCCTTTGGGTGGTGGTGATCCTGTTTTGTTTCAACATATGTTTTGGTTTTTTGGGCATCCAGAAGTTTATGTATTGATTTTGCCTGGTTTTGGTATGGTAAGTCATGTGTGTAGTAAATTAGGTTGTTCATATGATACTTTTGGTTTTTATGGTTTATTATTTGCTATGTTTTCTATAGTGTGTTTAGGTAGCGTGGTTTGGGGTCACCACATGTTTACTGTGGGGTTGGACGTGAAGACTGCTGTTTTCTTTAGTTCTGTGACTATGATTATTGGGGTTCCCACGGGTATAAAGGTGTTTTCTTGGCTTTATATGATTTTAAATAGTCGTGTTTCGTTGCGTGAGCCTGTGTTTTGATGGGTTTTATCCTTTATTGTGTTGTTTACTATGGGTGGTGTTACTGGTATAATTCTTTCTGCTTGTGTGTTGGATAAAATTTTGCATGACACGTGGTTTGTGGTGGCTCATTTTCATTATGTTATGTCTTTGGGTTCTTATATTAGGGTTATTATATTTTTTGTTTGGTGATGGCCTGTTATCACAGGGGTTAGCTTGAATAAGTATTTGTTACAGTGTCATTGTATAGTATCAAATGTGGGCTTTAATTTGTGTTTTTTTCCTATGCATTATTTTGGTATTTGTGGTTTACCTCGGCGTGTTTGTGTGTATGAGTCAGGGTACGCTTGAGTTAATATGCTTTGTTCAATAGGTTCTTTTGTTTCTGCCTTTAGTGGTTGCTTTTTTATTTTTATTTTATGGGAGTCTTTAGCTAAAAAGAATGTTGTTATAGGTTATTATGGTAGTTCTTCAACTTTGCTTAATTTGTGTTGATCGCCAGTGCCTTACCACAGTAATTTTTTTGTGCGTGGATTATTTGTTGATTATTCTGTATTGGCTTTTTAG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&gt;Hap_43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TGGTTTTGTTGTTGCGTCGTAATGTGGTTGATTTGCCTACTAATTATTCTCTTAATTATTATTGGTGTAGCGGGTTTATGATTTCGGCTTTTATGGTAGTTCAGGTAATTACTGGTGTGATTCTTTCACTTTTGTATGTGGCTGATTCAAGATTAAGTTTTCGTTGTGTTATGGATTTGAGAAAAGATTCTTTTTTTACTTGGGGGGTGCGTTATTGACACATCTGGGGGGTTAGTATTTTGTTTGTCCTGTTTTTTGTTCATATGGGTCGTGCCTTATATTATTCAAGTTATACTAAGAAGGGGGTATGGAAAGTGGGGTTTATTTTATATCTTTTAACTATGGCTGAGGCTTTTTTGGGTTATATTTTACCTTGACATCAAATGTCATATTGGGCTGCTACTGTTTTGACGGCTATTGCCGAGAGTATTCCCTTAGTTGGTCCTACGGTGTTTAAGTATTTGGTGGGGGGGTTTTCTGTAACTAAAGTAACTTTGGTTCGTGTATTTTCAGCTCATGTTTGTTTAGGTTTTGTAATTTTAGGTTTAATGATTTTGCATCTTTTTTATTTGCATTCTTCCGGGTCTAATAACCCTTTATTTTCTTCTTTTGGGTATGGAGATGTTGTTTATTTCCACTCTTATTTTACCACTAAGGATTTTTTTTGTTTGGTTGTTTTATGCTGTATTTTGGTTGGATTTATGTGGTTGGTTCCTGATTTGGTGGTAGATACAGAGGGTTATCTAGAGTCTGATCCTTTGGTGACTCCGGTGTCTATAAAGCCTGAGTGATATTTTTTGATTTATTATGCTATGCTTCGTTCTGTTGAGTCTAAGATAGGTGGTTTAGTGTTGGTGGCTAGATTATTATTTTTTATGTGGGTCCCAACTTTTAAAGACTCTAGTTCATATTTTGTTATTCGACAGGTGGTTTTTTGGGGTTTCGTTTGTCTTTTTGGTGGGTTGACTTATTTAGGCTCATGTCACCCTGAGTATCCTTATTTGGGTATTTGTCAGTTATTTTCGGTTGGTGCTGTAGCTTTTATGTTTATTTATAAGCTATTTTGATCGAGTTATACTAAGTTGGGTTTTAGTATTTTTTTAGGGTAAATGGCTAAGTTTAGTTTTTTTAGTTGGCTTTTTACGCTAGATCATAAGCGTGTGGGTATGATTTATACTTTAATTGGGATATGATCAGGTTTTGTTGGGTTGAGTTTTAGGGTAATGATACGTGTTAATTTCGTTGAGCCTTATTTTAATGTAATTTCTTCGGACTGTTATAAATTTTTGATAACTAATCATGGTATTATTATGATTTTTTTTTTTTTGATCCCGGGGTTGATGGGGGGTTTTGGAAATTATTTAATCCCTTTATTACCCGGTTTACCAAATTTAAATTTCCCCCGGTTGAAACCCTTGAAAGCAGGGTGGCTTTTTCCTTCTATTTTATTTCTGGGGCTAAAAATGGGTTGGGGGGCGGGAAAAGGGGGAACTTTTTACCCCCCTCTCTCCCCTTCCCTTTTTAGGGATAGCCGGGGGGTTAACCTTTTGAGGTTTTCTTTACATTTGGCTGGTCTTTCAAGTTTGTTGGGTTCTATAAATTTTATATGTACTCTTTACTCAGCTTTTGTTGATAATTTTGTGTCTCGTAGTTCTATTTTGTTGGGGTCTTATCTATTTACTTCTATCCTTTTATTGTTAACTATTCCTGTGTTGGCTGCTGCCATTACAATGTTGTTGTTTGATCGTAAATTTGGTTCGGCTTTTTTTGATCCTTTGGGTGGTGGTGATCCTGTTTTGTTTCAACATATGTTTTGGTTTTTTGGGCATCCAGAAGTTTATGTATTGATTTTGCCTGGTTTTGGTATGGTAAGTCATGTGTGTAGTAAATTAGGTTGTTCATATGATACTTTTGGTTTTTATGGTTTATTATTTGCTATGTTTTCTATAGTGTGTTTAGGTAGCGTGGTTTGGGGTCACCACATGTTTACTGTGGGGTTGGACGTGAAGACTGCTGTTTTCTTTAGTTCTGTGACTATGATTATTGGGGTTCCCACGGGTATAAAGGTGTTTTCTTGGCTTTATATGATTTTAAATAGTCGTGTTTCGTTGCGTGAGCCTGTGTTTTGATGGGTTTTATCCTTTATTGTGTTGTTTACTATGGGTGGTGTTACTGGTATAATTCTTTCTGCTTGTGTGTTGGATAAAATTTTGCATGACACGTGGTTTGTGGTGGCTCATTTTCATTATGTTATGTCTTTGGGTTCTTATATTAGGGTTATTATATTTTTTGTTTGGTGATGGCCTGTTATCACAGGGGTTAGCTTGAATAAGTATTTGTTACAGTGTCATTGTATAGTATCAAATGTGGGCTTTAATTTGTGTTTTTTTCCTATGCATTATTTTGGTATTTGTGGTTTACCTCGGCGTGTTTGTGTGTATGAGTCAGGGTACGCTTGAGTTAATATGCTTTGTTCAATAGGTTCTTTTGTTTCTGCCTTTAGTGGTTGCTTTTTTATTTTTATTTTATGGGAGTCTTTAGCTAAAAAGAATGTTGTTATAGGTTATTATGGTAGTTCTTCAACTTTGCTTAATTTGTGTTGATCGCCAGTGCCTTACCACAGTAATTTTTTTGTGCGTGGATTATTTGTTGATTATTCTGTATTGGCTTTTTAG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&gt;Hap_44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TGGTTTTGTTGTTGCGTCGTAATGTGGTTGATTTGCCTACTAATTATTCTCTTAATTATTATTGGTGTAGCGGGTTTATGATTTCGGCTTTTATGGTAGTTCAGGTAATTACTGGTGTGATTCTTTCACTTTTGTATGTGGCTGATTCAAGATTAAGTTTTCGTTGTGTTATGGATTTGAGAAAAGATTCTTTTTTTACTTGGGGGGTGCGTTATTGACACATCTGGGGGGTTAGTATTTTGTTTGTCCTGTTTTTTGTTCATATGGGTCGTGCCTTATATTATTCAAGTTATACTAAGAAGGGGGTATGGAAAGTGGGGTTTATTTTATATCTTTTAACTATGGCTGAGGCTTTTTTGGGTTATATTTTACCTTGACATCAAATGTCATATTGGGCTGCTACTGTTTTGACGGCTATTGCCGAGAGTATTCCCTTAGTTGGTCCTACGGTGTTTAAGTATTTGGTGGGGGGGTTTTCTGTAACTAAAGTAACTTTGGTTCGTGTATTTTCAGCTCATGTTTGTTTAGGTTTTGTAATTTTAGGTTTAATGATTTTGCATCTTTTTTATTTGCATTCTTCCGGGTCTAATAACCCTTTATTTTCTTCTTTTGGGTATGGAGATGTTGTTTATTTCCACTCTTATTTTACCACTAAGGATTTTTTTTGTTTGGTTGTTTTATGCTGTATTTTGGTTGGATTTATGTGGTTGGTTCCTGATTTGGTGGTAGATACAGAGGGTTATCTAGAGTCTGATCCTTTGGTGACTCCGGTGTCTATAAAGCCTGAGTGATATTTTTTGATTTATTATGCTATGCTTCGTTCTGTTGAGTCTAAGATAGGTGGTTTAGTGTTGGTGGCTAGATTATTATTTTTTATGTGGGTCCCAACTTTTAAAGACTCTAGTTCATATTTTGTTATTCGACAGGTGGTTTTTTGGGGTTTCGTTTGTCTTTTTGTTGGGTTGACTTATTTAGGCTCATGTCACCCTGAGTATCCTTATTTGGGTATTTGTCAGTTATTTTCGGTTGGTGCTGTAGCTTTTATGTTTATTTATAAGCTATTTTGATCGAGTTATACTAAGTTGGGTTTTAGTATTTTTTTAGGGTAAATGGCTAAGTTTAGTTTTTTTAGTTGGCTTTTTACGCTAGATCATAAGCGTGTGGGTATGATTTATACTTTAATTGGGATATGATCAGGTTTTGTTGGGTTGAGTTTTAGGGTAATGATACGTGTTAATTTCGTTGAGCCTTATTTTAATGTAATTTCTTCGGACTGTTATAAATTTTTGATAACTAATCATGGTATTATTATGATTTTTTTTTTTTTGATCCCGGGGTTGATGGGGGGTTTTGGAAATTATTTAATCCCTTTATTACCCGGTTTACCAAATTTAAATTTCCCCCGGTTGAAACCCTTGAAAGCAGGGTGGCTTTTTCCTTCTATTTTATTTCTGGGGCTAAAAATGGGTTGGGGGGCGGGAAAAGGGGGAACTTTTTACCCCCCTCTCTCCCCTTCCCTTTTTAGGGATAGCCGGGGGGTTAACCTTTTGAGGTTTTCTTTACATTTGGCTGGTCTTTCAAGTTTGTTGGGTTCTATAAATTTTATATGTACTCTTTACTCAGCTTTTGTTGATAATTTTGTGTCTCGTAGTTCTATTTTGTTGGGGTCTTATCTATTTACTTCTATCCTTTTATTGTTAACTATTCCTGTGTTGGCTGCTGCCATTACAATGTTGTTGTTTGATCGTAAATTTGGTTCGGCTTTTTTTGATCCTTTGGGTGGTGGTGATCCTGTTTTGTTTCAACATATGTTTTGGTTTTTTGGGCATCCAGAAGTTTATGTATTGATTTTGCCTGGTTTTGGTATGGTAAGTCATGTGTGTAGTAAATTAGGTTGTTCATATGATACTTTTGGTTTTTATGGTTTATTATTTGCTATGTTTTCTATAGTGTGTTTAGGTAGCGTGGTTTGGGGTCACCACATGTTTACTGTGGGGTTGGACGTGAAGACTGCTGTTTTCTTTAGTTCTGTGACTATGATTATTGGGGTTCCCACGGGTATAAAGGTGTTTTCTTGGCTTTATATGATTTTAAATAGTCGTGTTTCGTTGCGTGAGCCTGTGTTTTGATGGGTTTTATCCTTTATTGTGTTGTTTACTATGGGTGGTGTTACTGGTATAATTCTTTCTGCTTGTGTGTTGGATAAAATTTTGCATGACACGTGGTTTGTGGTGGCTCATTTTCATTATGTTATGTCTTTGGGTTCTTATATTAGGGTTATTATATTTTTTGTTTGGTGATGGCCTGTTATCACAGGGGTTAGCTTGAATAAGTATTTGTTACAGTGTCATTGTATAGTATCAAATGTGGGCTTTAATTTGTGTTTTTTTCCTATGCATTATTTTGGTATTTGTGGTTTACCTCGGCGTGTTTGTGTGTATGAGTCAGGGTACGCTTGAGTTAATATGCTTTGTTCAATAGGTTCTTTTGTTTCTGCCTTTAGTGGTTGCTTTTTTATTTTTATTTTATGGGAGTCTTTAGCTAAAAAGAATGTTGTTATAGGTTATTATGGTAGTTCTTCAACTTTGCTTAATTTGTGTTGATCGCCAGTGCCTTACCACAGTAATTTTTTTGTGCGTGGATTATTTGTTGATTATTCTGTATTGGCTTTTTAG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&gt;Hap_45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ATGGTTTTGTTGTTGCGTCGTAATGTGGTTGATTTGCCTACTAATTATTCTCTTAATTATTATTGGTGTAGCGGGTTTATGATTTCGGCTTTTATGGTAGTTCAGGTAATTACTGGTGTGATTCTTTCACTTTTGTATGTGGCTGATTCAAGATTAAGTTTTCGTTGTGTTATGGATTTGAGAAAAGATTCTTTTTTTACTTGGGGGGTGCGTTATTGACACATCTGGGGGGTTAGTATTTTGTTTGTCCTGTTTTTTGTTCATATGGGTCGTGCCTTATATTATTCAAGTTATACTAAGAAGGGGGTATGGAAAGTGGGGTTTATTTTATATCTTTTAACTATGGCTGAGGCTTTTTTGGGTTATATTTTACCTTGACATCAAATGTCATATTGGGCTGCTACTGTTTTGACGGCTATTGCCGAGAGTATTCCCTTAGTTGGTCCTACGGTGTTTAAGTATTTGGTGGGGGGGTTTTCTGTAACTAAAGTAACTTTGGTTCGTGTATTTTCAGCTCATGTTTGTTTAGGTTTTGTAATTTTAGGTTTAATGATTTTGCATCTTTTTTATTTGCATTCTTCCGGGTCTAATAACCCTTTATTTTCTTCTTTTGGGTATGGAGATGTTGTTTATTTCCACTCTTATTTTACCACTAAGGATTTTTTTTGTTTGGTTGTTTTATGCTGTATTTTGGTTGGATTTATGTGGTTGGTTCCTGATTTGGTGGTAGATACAGAGGGTTATCTAGAGTCTGATCCTTTGGTGACTCCGGTGTCTATAAAGCCTGAGTGATATTTTTTGATTTATTATGCTATGCTTCGTTCTGTTGAGTCTAAGATAGGTGGTTTAGTGTTGGTGGCTAGATTATTATTTTTTATGTGGGTCCCAACTTTTAAAGACTCTAGTTCATATTTTGTTATTCGACAGGTGGTTTTTTGGGGTTTCGTTTGTCTTTTTGGTGGGTTGACTTATTTACGCTCATGTCACCCTGAGTATCCTTATTTGGGTATTTGTCAGTTATTTTCGCTTGGTGCTGTAGCTTTTATGTTTATTTATAAGCTATTTTGATCGAGTTATACTAAGTTGGGTTTTAGTATTTTTTTAGGGTAAATGGCTAAGTTTAGTTTTTTTAGTTGGCTTTTTACGCTAGATCATAAGCGTGTGGGTATGATTTATACTTTAATTGGGATATGATCAGGTTTTGTTGGGTTGAGTTTTAGGGTAATGATACGTGTTAATTTCGTTGAGCCTTATTTTAATGTAATTTCTTCGGACTGTTATAAATTTTTGATAACTAATCATGGTATTATTATGATTTTTTTTTTTTTGAGGCCGGGGTTGATGGGGGGTTTGGGAAATTATTTGATCCCTTTATTACCCGGTTTACCAAATTTAAATTTCCCCCGGTTGAAACCCTTGAAAGCAGGGTTGCTTTTTCCTTCTATTTTATTTCTGGGGCTAAGAATGTGTTTGGGGGCTGGAATAGGGGGAACTTTTTACCCCCCTCTCTCCCCTTCTCTTTTTAGGGATAGCCGGGGGGTTGATCTTTTGATGTTTTCTTTACATTTGGCTGGTCTTTCAAGTTTGTTGGGTTCTATAAATTTTATATGTACTCTTTACTCAGCTTTTGTTGATAATTTTGTGTCTCGTAGTTCTATTTTGTTGGGGTCTTATCTATTTACTTCTATCCTTTTATTGTTAACTATTCCTGTGTTGGCTGCTGCCATTACAATGTTGTTGTTTGATCGTAAATTTGGTTCGGCTTTTTTTGATCCTTTGGGTGGTGGTGATCCTGTTTTGTTTCAACATATGTTTTGGTTTTTTGGGCATCCAGAAGTTTATGTATTGATTTTGCCTGGTTTTGGTATGGTAAGTCATGTGTGTAGTAAATTAGGTTGTTCATATGATACTTTTGGTTTTTATGGTTTATTATTTGCTATGTTTTCTATAGTGTGTTTAGGTAGCGTGGTTTGGGGTCACCACATGTTTACTGTGGGGTTGGACGTGAAGACTGCTGTTTTCTTTAGTTCTGTGACTATGATTATTGGGGTTCCCACGGGTATAAAGGTGTTTTCTTGGCTTTATATGATTTTAAATAGTCGTGTTTCGTTGCGTGAGCCTGTGTTTTGATGGGTTTTATCCTTTATTGTGTTGTTTACTATGGGTGGTGTTACTGGTATAATTCTTTCTGCTTGTGTGTTGGATAAAATTTTGCATGACACGTGGTTTGTGGTGGCTCATTTTCATTATGTTATGTCTTTGGGTTCTTATATTAGGGTTATTATATTTTTTGTTTGGTGATGGCCTGTTATCACAGGGGTTAGCTTGAATAAGTATTTGTTACAGTGTCATTGTATAGTATCAAATGTGGGCTTTAATTTGTGTTTTTTTCCTATGCATTATTTTGGTATTTGTGGTTTACCTCGGCGTGTTTGTGTGTATGAGTCAGGGTACGCTTGAGTTAATATGCTTTGTTCAATAGGTTCTTTTGTTTCTGCCTTTAGTGGTTGCTTTTTTATTTTTATTTTATGGGAGTCTTTAGCTAAAAAGAATGTTGTTATAGGTTATTATGGTAGTTCTTCAACTTTGCTTAATTTGTGTTGATCGCCAGTGCCTTACCACAGTAATTTTTTTGTGCGTGGATTATTTGTTGATTATTCTGTATTGGCTTTTTAG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&gt;Hap_46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TGGTTTTGTTGTTGCGTCGTAATGTGGTTGATTTGCCTACTAATTATTCTCTTAATTATTATTGGTGTAGCGGGTTTATGATTTCGGCTTTTATGGTAGTTCAGGTAATTACTGGTGTGATTCTTTCACTTTTGTATGTGGCTGATTCAAGATTAAGTTTTCGTTGTGTTATGGATTTGAGAAAAGATTCTTTTTTTACTTGGGGGGTGCGTTATTGACACATCTGGGGGGTTAGTATTTTGTTTGTCCTGTTTTTTGTTCATATGGGTCGTGCCTTATATTATTCAAGTTATACTAAGAAGGGGGTATGGAAAGTGGGGTTTATTTTATATCTTTTAACTATGGCTGAGGCTTTTTTGGGTTATATTTTACCTTGACATCAAATGTCATATTGGGCTGCTACTGTTTTGACGGCTATTGCCGAGAGTATTCCCTTAGTTGGTCCTACGGTGTTTAAGTATTTGGTGGGGGGGTTTTCTGTAACTAAAGTAACTTTGGTTCGTGTATTTTCAGCTCATGTTTGTTTAGGTTTTGTAATTTTAGGTTTAATGATTTTGCATCTTTTTTATTTGCATTCTTCCGGGTCTAATAACCCTTTATTTTCTTCTTTTGGGTATGGAGATGTTGTTTATTTCCACTCTTATTTTACCACTAAGGATTTTTTTTGTTTGGTTGTTTTATGCTGTATTTTGGTTGGATTTATGTGGTTGGTTCCTGATTTGGTGGTAGATACAGAGGGTTATCTAGAGTCTGATCCTTTGGTGACTCCGGTGTCTATAAAGCCTGAGTGATATTTTTTGATTTATTATGCTATGCTTCGTTCTGTTGAGTCTAAGATAGGTGGTTTAGTGTTGGTGGCTAGATTATTATTTTTTATGTGGGTCCCAACTTTTAAAGACTCTAGTTCATATTTTGTTATTCGACAGGTGGTTTTTTGGGGTTTCGTTTGTCTTTTTGGTGGGTTGACTTATTTAGCCTCATGTCACCCTGAGTATCCTTATTTGGGTATTTGTCAGTTATTTTCGGTTGGTGCTGTAGCTTTTATGTTTATTTATAAGCTATTTTGATCGAGTTATACTAAGTTGGGTTTTAGTATTTTTTTAGGGTAAATGGCTAAGTTTAGTTTTTTTAGTTGGCTTTTTACGCTAGATCATAAGCGTGTGGGTATGATTTATACTTTAATTGGGATATGATCAGGTTTTGTTGGGTTGAGTTTTAGGGTAATGATACGTGTTAATTTCGTTGAGCCTTATTTTAATGTAATTTCTTCGGACTGTTATAAATTTTTGATAACTAATCATGGTATTATTATGATTTTTTTTTTTTTGATCCCGGGGTTGATTGGGGGTTTTGGAAATTATTTAATTCCTTTATTACCCGGTTTACCAAATTTAATTTTACCCCGGTTGAAACCCTTGAAAGCAGGGTGGCTTTTTCCTTCAATTTTATTTCTGGGGCGGAGAATGGGTTGGGGGGCGGGAAAAGGGGGAACTTTTTACCCCCCCCTCTCCCCTTCCCTTTTTAGGGATAGCCGGGGGGTTAATCTTTTGAGGTTTTCTTTACATTTGGCTGGTCTTTCAAGTTTGTTGGGTTCTATAAATTTTATATGTACTCTTTACTCAGCTTTTGTTGATAATTTTGTGTCTCGTAGTTCTATTTTGTTGGGGTCTTATCTATTTACTTCTATCTTTTTATTGTTAACTATTCCTGTGTTGGCTGCTGCCATTACAATGTTGTTGTTTGATCGTAAATTTGGTTCGGCTTTTTTTGATCCTTTGGGTGGTGGTGATCCTGTTTTGTTTCAACATATGTTTTGGTTTTTTGGGCATCCAGAAGTTTATGTATTGATTTTGCCTGGTTTTGGTATGGTAAGTCATGTGTGTAGTAAATTAGGTTGTTCATATGATACTTTTGGTTTTTATGGTTTATTATTTGCTATGTTTTCTATAGTGTGTTTAGGTAGCGTGGTTTGGGGTCACCACATGTTTACTGTGGGGTTGGACGTGAAGACTGCTGTTTTCTTTAGTTCTGTGACTATGATTATTGGGGTTCCCACGGGTATAAAGGTGTTTTCTTGGCTTTATATGATTTTAAATAGTCGTGTTTCGTTGCGTGAGCCTGTGTTTTGATGGGTTTTATCCTTTATTGTGTTGTTTACTATGGGTGGTGTTACTGGTATAATTCTTTCTGCTTGTGTGTTGGATAAAATTTTGCATGACACGTGGTTTGTGGTGGCTCATTTTCATTATGTTATGTCTTTGGGTTCTTATATTAGGGTTATTATATTTTTTGTTTGGTGATGGCCTGTTATCACAGGGGTTAGCTTGAATAAGTATTTGTTACAGTGTCATTGTATAGTATCAAATGTGGGCTTTAATTTGTGTTTTTTTCCTATGCATTATTTTGGTATTTGTGGTTTACCTCGGCGTGTTTGTGTGTATGAGTCAGGGTACGCTTGAGTTAATATGCTTTGTTCAATAGGTTCTTTTGTTTCTGCCTTTAGTGGTTGCTTTTTTATTTTTATTTTATGGGAGTCTTTAGCTAAAAAGAATGTTGTTATAGGTTATTATGGTAGTTCTTCAACTTTGCTTAATTTGTGTTGATCGCCAGTGCCTTACCACAGTAATTTTTTTGTGCGTGGATTATTTGTTGATTATTCTGTATTGGCTTTTTAG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&gt;Hap_47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TGGTTTTGTTGTTGCGTCGTAATGTGGTTGATTTGCCTACTAATTATTCTCTTAATTATTATTGGTGTAGCGGGTTTATGATTTCGGCTTTTATGGTAGTTCAGGTAATTACTGGTGTGATTCTTTCACTTTTGTATGTGGCTGATTCAAGATTAAGTTTTCGTTGTGTTATGGATTTGAGAAAAGATTCTTTTTTTACTTGGGGGGTGCGTTATTGACACATCTGGGGGGTTAGTATTTTGTTTGTCCTGTTTTTTGTTCATATGGGTCGTGCCTTATATTATTCAAGTTATACTAAGAAGGGGGTATGGAAAGTGGGGTTTATTTTATATCTTTTAACTATGGCTGAGGCTTTTTTGGGTTATATTTTACCTTGACATCAAATGTCATATTGGGCTGCTACTGTTTTGACGGCTATTGCCGAGAGTATTCCCTTAGTTGGTCCTACGGTGTTTAAGTATTTGGTGGGGGGGTTTTCTGTAACTAAAGTAACTTTGGTTCGTGTATTTTCAGCTCATGTTTGTTTAGGTTTTGTAATTTTAGGTTTAATGATTTTGCATCTTTTTTATTTGCATTCTTCCGGGTCTAATAACCCTTTATTTTCTTCTTTTGGGTATGGAGATGTTGTTTATTTCCACTCTTATTTTACCACTAAGGATTTTTTTTGTTTGGTTGTTTTATGCTGTATTTTGGTTGGATTTATGTGGTTGGTTCCTGATTTGGTGGTAGATACAGAGGGTTATCTAGAGTCTGATCCTTTGGTGACTCCGGTGTCTATAAAGCCTGAGTGATATTTTTTGATTTATTATGCTATGCTTCGTTCTGTTGAGTCTAAGATAGGTGGTTTAGTGTTGGTGGCTAGATTATTATTTTTTATGTGGGTCCCAACTTTTAAAGACTCTAGTTCATATTTTGTTATTCGACAGGTGGTTTTTTGGGGTTTCGTTTGTCTTTTTGTTGGGTTGACTTATTTAGGCTCATGTCACCCTGAGTATCCTTATTTGGGTATTTGTCAGTTATTTTCGGTTGGTGCTGTAGCTTTTATGTTTATTTATAAGCTATTTTGATCGAGTTATACTAAGTTGGGTTTTAGTATTTTTTTAGGGTAAATGGCTAAGTTTAGTTTTTTTAGTTGGCTTTTTACGCTAGATCATAAGCGTGTGGGTATGATTTATACTTTAATTGGGATATGATCAGGTTTTGTTGGGTTGAGTTTTAGGGTAATGATACGTGTTAATTTCGTTGAGCCTTATTTTAATGTAATTTCTTCGGACTGTTATAAATTTTTGATAACTAATCATGGTATTATTATGATTTTTTTTTTTTTGATCCCGGGGTTGATGGGGGGTTTGGGAAATTATTTAATCCCTTTATTACCCGGTTTACCAAATTTAAATTTCCCCCGGTTGAAACCCTTGAAAGCAGGGTGGCTTTTTCCTTCTATTTTATTTCTGGGGCTAAGAATGGGTTGGGGGGCGGGAAAAGGGGGAACTTTTTACCCCCCCCTCTCCCCTTCCCTTTTTAGGGATAGCCGGGGGGTTAACCTTTTAAGGTTTTCTTTACATTTGGCTGGTCTTTCAAGTTTGTTGGGTTCTATAAATTTTATATGTACTCTTTACTCAGCTTTTGTTGATAATTTTGTGTCTCGTAGTTCTATTTTGTTGGGGTCTTATCTATTTACTTCTATTCTTTTATTGTTAACTATTCCTGTGTTGGCTGCTGCCATTACAATGTTGTTGTTTGATCGTAAATTTGGTTCGGCTTTTTTTGATCCTTTGGGTGGTGGTGATCCTGTTTTGTTTCAACATATGTTTTGGTTTTTTGGGCATCCAGAAGTTTATGTATTGATTTTGCCTGGTTTTGGTATGGTAAGTCATGTGTGTAGTAAATTAGGTTGTTCATATGATACTTTTGGTTTTTATGGTTTATTATTTGCTATGTTTTCTATAGTGTGTTTAGGTAGCGTGGTTTGGGGTCACCACATGTTTACTGTGGGGTTGGACGTGAAGACTGCTGTTTTCTTTAGTTCTGTGACTATGATTATTGGGGTTCCCACGGGTATAAAGGTGTTTTCTTGGCTTTATATGATTTTAAATAGTCGTGTTTCGTTGCGTGAGCCTGTGTTTTGATGGGTTTTATCCTTTATTGTGTTGTTTACTATGGGTGGTGTTACTGGTATAATTCTTTCTGCTTGTGTGTTGGATAAAATTTTGCATGACACGTGGTTTGTGGTGGCTCATTTTCATTATGTTATGTCTTTGGGTTCTTATATTAGGGTTATTATATTTTTTGTTTGGTGATGGCCTGTTATCACAGGGGTTAGCTTGAATAAGTATTTGTTACAGTGTCATTGTATAGTATCAAATGTGGGCTTTAATTTGTGTTTTTTTCCTATGCATTATTTTGGTATTTGTGGTTTACCTCGGCGTGTTTGTGTGTATGAGTCAGGGTACGCTTGAGTTAATATGCTTTGTTCAATAGGTTCTTTTGTTTCTGCCTTTAGTGGTTGCTTTTTTATTTTTATTTTATGGGAGTCTTTAGCTAAAAAGAATGTTGTTATAGGTTATTATGGTAGTTCTTCAACTTTGCTTAATTTGTGTTGATCGCCAGTGCCTTACCACAGTAATTTTTTTGTGCGTGGATTATTTGTTGATTATTCTGTATTGGCTTTTTAG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&gt;Hap_48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TGGTTTTGTTGTTGCGTCGTAATGTGGTTGATTTGCCTACTAATTATTCTCTTAATTATTATTGGTGTAGCGGGTTTATGATTTCGGCTTTTATGGTAGTTCAGGTAATTACTGGTGTGATTCTTTCACTTTTGTATGTGGCTGATTCAAGATTAAGTTTTCGTTGTGTTATGGATTTGAGAAAAGATTCTTTTTTTACTTGGGGGGTGCGTTATTGACACATCTGGGGGGTTAGTATTTTGTTTGTCCTGTTTTTTGTTCATATGGGTCGTGCCTTATATTATTCAAGTTATACTAAGAAGGGGGTATGGAAAGTGGGGTTTATTTTATATCTTTTAACTATGGCTGAGGCTTTTTTGGGTTATATTTTACCTTGACATCAAATGTCATATTGGGCTGCTACTGTTTTGACGGCTATTGCCGAGAGTATTCCCTTAGTTGGTCCTACGGTGTTTAAGTATTTGGTGGGGGGGTTTTCTGTAACTAAAGTAACTTTGGTTCGTGTATTTTCAGCTCATGTTTGTTTAGGTTTTGTAATTTTAGGTTTAATGATTTTGCATCTTTTTTATTTGCATTCTTCCGGGTCTAATAACCCTTTATTTTCTTCTTTTGGGTATGGAGATGTTGTTTATTTCCACTCTTATTTTACCACTAAGGATTTTTTTTGTTTGGTTGTTTTATGCTGTATTTTGGTTGGATTTATGTGGTTGGTTCCTGATTTGGTGGTAGATACAGAGGGTTATCTACAGTCTGATCCTTTGGTGACTCCGGTGTCTATAAAGCCTGAGTGATATTTTTTGATTTATTATGCTATGCTTCGTTCTGTTGAGTCTAAGATAGGTGGTTTAGTGTTGGTGGCTAGATTATTATTTTTTATGTGGGTCCCAACTTTTAAAGACTCTAGTTCATATTTTGTTATTCGACAGGTGGTTTTTTGGGGTTTCGTTTGTCTTTTTGTTGGGTTGACTTATTTAGGCTCATGTCACCCTGAGTATCCTTATTTGGGTATTTGTCAGTTATTTTCGGTTGGTGCTGTAGCTTTTATGTTTATTTATAAGCTATTTTGATCGAGTTATACTAAGTTGGGTTTTAGTATTTTTTTAGGGTAAATGGCTAAGTTTAGTTTTTTTAGTTGGCTTTTTACGCTAGATCATAAGCGTGTGGGTATGATTTATACTTTAATTGGGATATGATCAGGTTTTGTTGGGTTGAGTTTTAGGGTAATGATACGTGTTAATTTCGTTGAGCCTTATTTTAATGTAATTTCTTCGGACTGTTATAAATTTTTGATAACTAATCATGGTATTATTATGATTTTTTTTTTTTTGATGCCGGGGTTGATGGGGGGTTTGGGAAATTATTTGATTCCTTTATTACCCGGTTTACCAAATTTAAATTTCCCCCGGTTGAAACCCTTGAAAGCAGGGTGGCTTTTTCCTTCAATTTTATTTCTGGGGCGGAGAATGGGTTGGGGGGCGGGAAAAGGGGGAACTTTTTACCCCCCTCTCTCCCCTTCCCTTTTTAGGGATAGCCGGGGGGTTAATCTTTTGAGGTTTTCTTTACATTTGGCTGGTCTTTCAAGTTTGTTGGGTTCTATAAATTTTATATGTACTCTTTACTCAGCTTTTGTTGATAATTTTGTGTCTCGTAGTTCTATTTTGTTGGGGTCTTATCTATTTACTTCTATCTTTTTATTGTTAACTATTCCTGTGTTGGCTGCTGCCATTACAATGTTGTTGTTTGATCGTAAATTTGGTTCGGCTTTTTTTGATCCTTTGGGTGGTGGTGATCCTGTTTTGTTTCAACATATGTTTTGGTTTTTTGGGCATCCAGAAGTTTATGTATTGATTTTGCCTGGTTTTGGTATGGTAAGTCATGTGTGTAGTAAATTAGGTTGTTCATATGATACTTTTGGTTTTTATGGTTTATTATTTGCTATGTTTTCTATAGTGTGTTTAGGTAGCGTGGTTTGGGGTCACCACATGTTTACTGTGGGGTTGGACGTGAAGACTGCTGTTTTCTTTAGTTCTGTGACTATGATTATTGGGGTTCCCACGGGTATAAAGGTGTTTTCTTGGCTTTATATGATTTTAAATAGTCGTGTTTCGTTGCGTGAGCCTGTGTTTTGATGGGTTTTATCCTTTATTGTGTTGTTTACTATGGGTGGTGTTACTGGTATAATTCTTTCTGCTTGTGTGTTGGATAAAATTTTGCATGACACGTGGTTTGTGGTGGCTCATTTTCATTATGTTATGTCTTTGGGTTCTTATATTAGGGTTATTATATTTTTTGTTTGGTGATGGCCTGTTATCACAGGGGTTAGCTTGAATAAGTATTTGTTACAGTGTCATTGTATAGTATCAAATGTGGGCTTTAATTTGTGTTTTTTTCCTATGCATTATTTTGGTATTTGTGGTTTACCTCGGCGTGTTTGTGTGTATGAGTCAGGGTACGCTTGAGTTAATATGCTTTGTTCAATAGGTTCTTTTGTTTCTGCCTTTAGTGGTTGCTTTTTTATTTTTATTTTATGGGAGTCTTTAGCTAAAAAGAATGTTGTTATAGGTTATTATGGTAGTTCTTCAACTTTGCTTAATTTGTGTTGATCGCCAGTGCCTTACCACAGTAATTTTTTTGTGCGTGGATTATTTGTTGATTATTCTGTATTGGCTTTTTAG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&gt;Hap_49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TGGTTTTGTTGTTGCGTCGTAATGTGGTTGATTTGCCTACTAATTATTCTCTTAATTATTATTGGTGTAGCGGGTTTATGATTTCGGCTTTTATGGTAGTTCAGGTAATTACTGGTGTGATTCTTTCACTTTTGTATGTGGCTGATTCAAGATTAAGTTTTCGTTGTGTTATGGATTTGAGAAAAGATTCTTTTTTTACTTGGGGGGTGCGTTATTGACACATCTGGGGGGTTAGTATTTTGTTTGTCCTGTTTTTTGTTCATATGGGTCGTGCCTTATATTATTCAAGTTATACTAAGAAGGGGGTATGGAAAGTGGGGTTTATTTTATATCTTTTAACTATGGCTGAGGCTTTTTTGGGTTATATTTTACCTTGACATCAAATGTCATATTGGGCTGCTACTGTTTTGACGGCTATTGCCGAGAGTATTCCCTTAGTTGGTCCTACGGTGTTTAAGTATTTGGTGGGGGGGTTTTCTGTAACTAAAGTAACTTTGGTTCGTGTATTTTCAGCTCATGTTTGTTTAGGTTTTGTAATTTTAGGTTTAATGATTTTGCATCTTTTTTATTTGCATTCTTCCGGGTCTAATAACCCTTTATTTTCTTCTTTTGGGTATGGAGATGTTGTTTATTTCCACTCTTATTTTACCACTAAGGATTTTTTTTGTTTGGTTGTTTTATGCTGTATTTTGGTTGGATTTATGTGGTTGGTTCCTGATTTGGTGGTAGATACAGAGGGTTATCTAGAGTCTGATCCTTTGGTGACTCCGGTGTCTATAAAGCCTGAGTGATATTTTTTGATTTATTATGCTATGCTTCGTTCTGTTGAGTCTAAGATAGGTGGTTTAGTGTTGGTGGCTAGATTATTATTTTTTATGTGGGTCCCAACTTTTAAAGACTCTAGTTCATATTTTGTTATTCGACAGGTGGTTTTTTGGGGTTTCGTTTGTCTTTTTGTTGGGTTGACTTATTTAGGCTCATGTCACCCTGAGTATCCTTATTTGGGTATTTGTCAGTTATTTTCGGTTGGTGCTGTAGCTTTTATGTTTATTTATAAGCTATTTTGATCGAGTTATACTAAGTTGGGTTTTAGTATTTTTTTAGGGTAAATGGCTAAGTTTAGTTTTTTTAGTTGGCTTTTTACGCTAGATCATAAGCGTGTGGGTATGATTTATACTTTAATTGGGATATGATCAGGTTTTGTTGGGTTGAGTTTTAGGGTAATGATACGTGTTAATTTCGTTGAGCCTTATTTTAATGTAATTTCTTCGGACTGTTATAAATTTTTGATAACTAATCATGGTATTATTATGATTTTTTTTTTTTTGATCCCGGGGTTGATGGGGGGTTTTGGAAATTATTTAATTCCTTTATTACCCGGTTTACCAAATTTAAATTTACCCCGGTTGAAACCCTTGAAAGCAGGGTTGCTTTTTCCTTCTATTTTATTTCTGGGGCTAAATATGGGTTTGGGGGCGGGTAAAGGGGGAACTTTTTACCCCCCTCTCTCCCCTTCCCTTTTTAGGGATAGCCGGGGGGTTAACCTTTTAATGTTTTCTTTACATTTGGCTGGTCTTTCAAGTTTGTTGGGTTCTATAAATTTTATATGTACTCTTTACTCAGCTTTTGTTGATAATTTTGTGTCTCGTAGTTCTATTTTGTTGGGGTCTTATCTATTTACTTCTATCCTTTTATTGTTAACTATTCCTGTGTTGGCTGCTGCCATTACAATGTTGTTGTTTGATCGTAAATTTGGTTCGGCTTTTTTTGATCCTTTGGGTGGTGGTGATCCTGTTTTGTTTCAACATATGTTTTGGTTTTTTGGGCATCCAGAAGTTTATGTATTGATTTTGCCTGGTTTTGGTATGGTAAGTCATGTGTGTAGTAAATTAGGTTGTTCATATGATACTTTTGGTTTTTATGGTTTATTATTTGCTATGTTTTCTATAGTGTGTTTAGGTAGCGTGGTTTGGGGTCACCACATGTTTACTGTGGGGTTGGACGTGAAGACTGCTGTTTTCTTTAGTTCTGTGACTATGATTATTGGGGTTCCCACGGGTATAAAGGTGTTTTCTTGGCTTTATATGATTTTAAATAGTCGTGTTTCGTTGCGTGAGCCTGTGTTTTGATGGGTTTTATCCTTTATTGTGTTGTTTACTATGGGTGGTGTTACTGGTATAATTCTTTCTGCTTGTGTGTTGGATAAAATTTTGCATGACACGTGGTTTGTGGTGGCTCATTTTCATTATGTTATGTCTTTGGGTTCTTATATTAGGGTTATTATATTTTTTGTTTGGTGATGGCCTGTTATCACAGGGGTTAGCTTGAATAAGTATTTGTTACAGTGTCATTGTATAGTATCAAATGTGGGCTTTAATTTGTGTTTTTTTCCTATGCATTATTTTGGTATTTGTGGTTTACCTCGGCGTGTTTGTGTGTATGAGTCAGGGTACGCTTGAGTTAATATGCTTTGTTCAATAGGTTCTTTTGTTTCTGCCTTTAGTGGTTGCTTTTTTATTTTTATTTTATGGGAGTCTTTAGCTAAAAAGAATGTTGTTATAGGTTATTATGGTAGTTCTTCAACTTTGCTTAATTTGTGTTGATCGCCAGTGCCTTACCACAGTAATTTTTTTGTGCGTGGATTATTTGTTGATTATTCTGTATTGGCTTTTTAG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&gt;Hap_50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TGGTTTTGTTGTTGCGTCGTAATGTGGTTGATTTGCCTACTAATTATTCTCTTAATTATTATTGGTGTAGCGGGTTTATGATTTCGGCTTTTATGGTAGTTCAGGTAATTACTGGTGTGATTCTTTCACTTTTGTATGTGGCTGATTCAAGATTAAGTTTTCGTTGTGTTATGGATTTGAGAAAAGATTCTTTTTTTACTTGGGGGGTGCGTTATTGACACATCTGGGGGGTTAGTATTTTGTTTGTCCTGTTTTTTGTTCATATGGGTCGTGCCTTATATTATTCAAGTTATACTAAGAAGGGGGTATGGAAAGTGGGGTTTATTTTATATCTTTTAACTATGGCTGAGGCTTTTTTGGGTTATATTTTACCTTGACATCAAATGTCATATTGGGCTGCTACTGTTTTGACGGCTATTGCCGAGAGTATTCCCTTAGTTGGTCCTACGGTGTTTAAGTATTTGGTGGGGGGGTTTTCTGTAACTAAAGTAACTTTGGTTCGTGTATTTTCAGCTCATGTTTGTTTAGGTTTTGTAATTTTAGGTTTAATGATTTTGCATCTTTTTTATTTGCATTCTTCCGGGTCTAATAACCCTTTATTTTCTTCTTTTGGGTATGGAGATGTTGTTTATTTCCACTCTTATTTTACCACTAAGGATTTTTTTTGTTTGGTTGTTTTATGCTGTATTTTGGTTGGATTTATGTGGTTGGTTCCTGATTTGGTGGTAGATACAGAGGGTTATCTAGAGTCTGATCCTTTGGTGACTCCGGTGTCTATAAAGCCTGAGTGATATTTTTTGATTTATTATGCTATGCTTCGTTCTGTTGAGTCTAAGATAGGTGGTTTAGTGTTGGTGGCTAGATTATTATTTTTTATGTGGGTCCCAACTTTTAAAGACTCTAGTTCATATTTTGTTATTCGACAGGTGGTTTTTTGGGGTTTCGTTTGTCTTTTTGTTGGGTTGACTTATTTAGGCTCATGTCACCCTGAGTATCCTTATTTGGGTATTTGTCAGTTATTTTCGGTTGGTGCTGTAGCTTTTATGTTTATTTATAAGCTATTTTGATCGAGTTATACTAAGTTGGGTTTTAGTATTTTTTTAGGGTAAATGGCTAAGTTTAGTTTTTTTAGTTGGCTTTTTACGCTAGATCATAAGCGTGTGGGTATGATTTATACTTTAATTGGGATATGATCAGGTTTTGTTGGGTTGAGTTTTAGGGTAATGATACGTGTTAATTTTGTTGAGCCTTATTTTAATGTAATTTCTTCGGACTGTTATAAATTTTTGATAACTAATCATGGTATTATTATGATTTTTTTTTTTTTGATGCCGGGGTTGATGGGGGGTTTTGGAAATTATTTAATTCCTTTATTACCCGGTTTACCAAATTTAAATTTACCCCGGTTGAAACCCTTGAAAGCAGGGTTGCTTTTTCCTTCTATTTTATTTCTGGGGCTAAATATGGGTTTGGGGGCGGGTAAAGGGGGAACTTTTTACCCCCCTCTCTCCCCTTCCCTTTTTAGGGATAGCCGGGGGGTTAACCTTTTAATGTTTTCTTTACATTTGGCTGGTCTTTCAAGTTTGTTGGGTTCTATAAATTTTATATGTACTCTTTACTCAGCTTTTGTTGATAATTTTGTGTCTCGTAGTTCTATTTTGTTGGGGTCTTATCTATTTACTTCTATCCTTTTATTGTTAACTATTCCTGTGTTGGCTGCTGCCATTACAATGTTGTTGTTTGATCGTAAATTTGGTTCGGCTTTTTTTGATCCTTTGGGTGGTGGTGATCCTGTTTTGTTTCAACATATGTTTTGGTTTTTTGGGCATCCAGAAGTTTATGTATTGATTTTGCCTGGTTTTGGTATGGTAAGTCATGTGTGTAGTAAATTAGGTTGTTCATATGATACTTTTGGTTTTTATGGTTTATTATTTGCTATGTTTTCTATAGTGTGTTTAGGTAGCGTGGTTTGGGGTCACCACATGTTTACTGTGGGGTTGGACGTGAAGACTGCTGTTTTCTTTAGTTCTGTGACTATGATTATTGGGGTTCCCACGGGTATAAAGGTGTTTTCTTGGCTTTATATGATTTTAAATAGTCGTGTTTCGTTGCGTGAGCCTGTGTTTTGATGGGTTTTATCCTTTATTGTGTTGTTTACTATGGGTGGTGTTACTGGTATAATTCTTTCTGCTTGTGTGTTGGATAAAATTTTGCATGACACGTGGTTTGTGGTGGCTCATTTTCATTATGTTATGTCTTTGGGTTCTTATATTAGGGTTATTATATTTTTTGTTTGGTGATGGCCTGTTATCACAGGGGTTAGCTTGAATAAGTATTTGTTACAGTGTCATTGTATAGTATCAAATGTGGGCTTTAATTTGTGTTTTTTTCCTATGCATTATTTTGGTATTTGTGGTTTACCTCGGCGTGTTTGTGTGTATGAGTCAGGGTACGCTTGAGTTAATATGCTTTGTTCAATAGGTTCTTTTGTTTCTGCCTTTAGTGGTTGCTTTTTTATTTTTATTTTATGGGAGTCTTTAGCTAAAAAGAATGTTGTTATAGGTTATTATGGTAGTTCTTCAACTTTGCTTAATTTGTGTTGATCGCCAGTGCCTTACCACAGTAATTTTTTTGTGCGTGGATTATTTGTTGATTATTCTGTATTGGCTTTTTAG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&gt;Hap_51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TGGTTTTGTTGTTGCGTCGTAATGTGGTTGATTTGCCTACTAATTATTCTCTTAATTATTATTGGTGTAGCGGGTTTATGATTTCGGCTTTTATGGTAGTTCAGGTAATTACTGGTGTGATTCTTTCACTTTTGTATGTGGCTGATTCAAGATTAAGTTTTCGTTGTGTTATGGATTTGAGAAAAGATTCTTTTTTTACTTGGGGGGTGCGTTATTGACACATCTGGGGGGTTAGTATTTTGTTTGTCCTGTTTTTTGTTCATATGGGTCGTGCCTTATATTATTCAAGTTATACTAAGAAGGGGGTATGGAAAGTGGGGTTTATTTTATATCTTTTAACTATGGCTGAGGCTTTTTTGGGTTATATTTTACCTTGACATCAAATGTCATATTGGGCTGCTACTGTTTTGACGGCTATTGCCGAGAGTATTCCCTTAGTTGGTCCTACGGTGTTTAAGTATTTGGTGGGGGGGTTTTCTGTAACTAAAGTAACTTTGGTTCGTGTATTTTCAGCTCATGTTTGTTTAGGTTTTGTAATTTTAGGTTTAATGATTTTGCATCTTTTTTATTTGCATTCTTCCGGGTCTAATAACCCTTTATTTTCTTCTTTTGGGTATGGAGATGTTGTTTATTTCCACTCTTATTTTACCACTAAGGATTTTTTTTGTTTGGTTGTTTTATGCTGTATTTTGGTTGGATTTATGTGGTTGGTTCCTGATTTGGTGGTAGATACAGAGGGTTATCTACAGTCTGATCCTTTGGTGACTCCGGTGTCTATAAAGCCTGAGTGATATTTTTTGATTTATTATGCTATGCTTCCTTCTGTTGAGTCTAAGATAGGTGGTTTAGTGTTGGTGGCTAGATTATTATTTTTTATGTGGGTCCCAACTTTTAAAGACTCTAGTTCATATTTTGTTATTCGACAGGTGGTTTTTTGGGGTTTCGTTTGTCTTTTTGTTGGGTTGACTTATTTAGGCTCATGTCACCCTGAGTATCCTTATTTGGGTATTTGTCAGTTATTTTCGGTTGGTGCTGTAGCTTTTATGTTTATTTATAAGCTATTTTGATCGAGTTATACTAAGTTGGGTTTTAGTATTTTTTTAGGGTAAATGGCTAAGTTTAGTTTTTTTAGTTGGCTTTTTACGCTAGATCATAAGCGTGTGGGTATGATTTATACTTTAATTGGGATATGATCAGGTTTTGTTGGGTTGAGTTTTAGGGTAATGATACGTGTTAATTTCGTTGAGCCTTATTTTAATGTAATTTCTTCGGACTGTTATAAATTTTTGATAACTAATCATGGTATTATTATGATTTTTTTTTTTTTGATGCCGGTGTTGATGGGGGGTTTTGGAAATTATTTGATTCCTTTATTACCCGGTTTACCAAATTTAAATTTACCCCGGTTGAAACCCTTGAAAGCAGGGTTGCTTTTTCCTTCTATTTTATTTCTGGGGCTGAGTATGTGTTTGGGGGCGGGTATAGGGGGAACTTTTTATCCCCCCCTCTCCTCTTCCCTTTTTAGGAATAGCCGGGGTGTTAATCTTTTGATGTTTTCTTTACTTTTGGCTGGCCTTTCAAGTTTGTTGGGTTCTATAAATTTTATATGTACTCTTTACTCAGCTTTTGTTGATAATTTTGTGTCTCGTAGTTCTATTTTGTTGGGGTCTTATCTATTTACTTCTATTCTTTTATTGTTAACTATTCCTGTGTTGGCTGCTGCCATTACAATGTTGTTGTTTGATCGTAAATTTGGTTCGGCTTTTTTTGATCCTTTGGGTGGTGGTGATCCTGTTTTGTTTCAACATATGTTTTGGTTTTTTGGGCATCCAGAAGTTTATGTATTGATTTTGCCTGGTTTTGGTATGGTAAGTCATGTGTGTAGTAAATTAGGTTGTTCATATGATACTTTTGGTTTTTATGGTTTATTATTTGCTATGTTTTCTATAGTGTGTTTAGGTAGCGTGGTTTGGGGTCACCACATGTTTACTGTGGGGTTGGACGTGAAGACTGCTGTTTTCTTTAGTTCTGTGACTATGATTATTGGGGTTCCCACGGGTATAAAGGTGTTTTCTTGGCTTTATATGATTTTAAATAGTCGTGTTTCGTTGCGTGAGCCTGTGTTTTGATGGGTTTTATCCTTTATTGTGTTGTTTACTATGGGTGGTGTTACTGGTATAATTCTTTCTGCTTGTGTGTTGGATAAAATTTTGCATGACACGTGGTTTGTGGTGGCTCATTTTCATTATGTTATGTCTTTGGGTTCTTATATTAGGGTTATTATATTTTTTGTTTGGTGATGGCCTGTTATCACAGGGGTTAGCTTGAATAAGTATTTGTTACAGTGTCATTGTATAGTATCAAATGTGGGCTTTAATTTGTGTTTTTTTCCTATGCATTATTTTGGTATTTGTGGTTTACCTCGGCGTGTTTGTGTGTATGAGTCAGGGTACGCTTGAGTTAATATGCTTTGTTCAATAGGTTCTTTTGTTTCTGCCTTTAGTGGTTGCTTTTTTATTTTTATTTTATGGGAGTCTTTAGCTAAAAAGAATGTTGTTATAGGTTATTATGGTAGTTCTTCAACTTTGCTTAATTTGTGTTGATCGCCAGTGCCTTACCACAGTAATTTTTTTGTGCGTGGATTATTTGTTGATTATTCTGTATTGGCTTTTTAG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&gt;Hap_52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TGGTTTTGTTGTTGCGTCGTAATGTGGTTGATTTGCCTACTAATTATTCTCTTAATTATTATTGGTGTAGCGGGTTTATGATTTCGGCTTTTATGGTAGTTCAGGTAATTACTGGTGTGATTCTTTCACTTTTGTATGTGGCTGATTCAAGATTAAGTTTTCGTTGTGTTATGGATTTGAGAAAAGATTCTTTTTTTACTTGGGGGGTGCGTTATTGACACATCTGGGGGGTTAGTATTTTGTTTGTCCTGTTTTTTGTTCATATGGGTCGTGCCTTATATTATTCAAGTTATACTAAGAAGGGGGTATGGAAAGTGGGGTTTATTTTATATCTTTTAACTATGGCTGAGGCTTTTTTGGGTTATATTTTACCTTGACATCAAATGTCATATTGGGCTGCTACTGTTTTGACGGCTATTGCCGAGAGTATTCCCTTAGTTGGTCCTACGGTGTTTAAGTATTTGGTGGGGGGGTTTTCTGTAACTAAAGTAACTTTGGTTCGTGTATTTTCAGCTCATGTTTGTTTAGGTTTTGTAATTTTAGGTTTAATGATTTTGCATCTTTTTTATTTGCATTCTTCCGGGTCTAATAACCCTTTATTTTCTTCTTTTGGGTATGGAGATGTTGTTTATTTCCACTCTTATTTTACCACTAAGGATTTTTTTTGTTTGGTTGTTTTATGCTGTATTTTGGTTGGATTTATGTGGTTGGTTCCTGATTTGGTGGTAGATACAGAGGGTTATCTAGAGTCTGATCCTTTGGTGACTCCGGTGTCTATAAAGCCTGAGTGATATTTTTTGATTTATTATGCTATGCTTCGTTCTGTTGAGTCTAAGATAGGTGGTTTAGTGTTGGTGGCTAGATTATTATTTTTTATGTGGGTCCCAACTTTTAAAGACTCTAGTTCATATTTTGTTATTCGACAGGTGGTTTTTTGGGGTTTCGTTTGTCTTTTTGTTGGGTTGACTTATTTAGGCTCATGTCACCCTGAGTACCCTTATTTGGGTATTTGTCAGTTATTTTCGGTTGGTGCTGTAGCTTTTATGTTTATTTATAAGCTATTTTGATCGAGTTATACTAAGTTGGGTTTTAGTATTTTTTTAGGGTAAATGGCTAAGTTTAGTTTTTTTAGTTGGCTTTTTACGCTAGATCATAAGCGTGTGGGTATGATTTATACTTTAATTGGGATATGATCAGGTTTTGTTGGGTTGAGTTTTAGGGTAATGATACGTGTTAATTTCGTTGAGCCTTATTTTAATGTAATTTCTTCGGACTGTTATAAATTTTTGATAACTAATCATGGTATTATTATGATTTTTTTTTTTTTGAGGCCGGGGTTGATGGGGGGTTTGGGAAATTATTTGATTCCTTTATTACCCGGTTTACCAAATTTAAATTTCCCCCGGTTAAAACCCTTGAAAGCAGGGTGGCTTTTTCCTTCTATTTTATTTCTGGGGCTAAAAATGTGTTGGGGGGCGGGAAAAGGGGGAACTTTTTATCCCCCTCTCTCCCCTTCCCTTTTTAGGGATAGCCGGGGGGTTAATCTTTTGAGGTTTTCTTTACTTTTGGCTGGCCTTTCTAGTTTGTTGGGTTCTATAAATTTTATATGTACTCTTTACTCAGCTTTTGTTGATAATTTTGTGTCTCGTAGTTCTATTTTGTTGGGGTCTTATCTATTTACTTCTATTCTTTTATTGTTAACTATTCCTGTGTTGGCTGCTGCCATTACAATGTTGTTGTTTGATCGTAAATTTGGTTCGGCTTTTTTTGATCCTTTGGGTGGTGGTGATCCTGTTTTGTTTCAACATATGTTTTGGTTTTTTGGGCATCCAGAAGTTTATGTATTGATTTTGCCTGGTTTTGGTATGGTAAGTCATGTGTGTAGTAAATTAGGTTGTTCATATGATACTTTTGGTTTTTATGGTTTATTATTTGCTATGTTTTCTATAGTGTGTTTAGGTAGCGTGGTTTGGGGTCACCACATGTTTACTGTGGGGTTGGACGTGAAGACTGCTGTTTTCTTTAGTTCTGTGACTATGATTATTGGGGTTCCCACGGGTATAAAGGTGTTTTCTTGGCTTTATATGATTTTAAATAGTCGTGTTTCGTTGCGTGAGCCTGTGTTTTGATGGGTTTTATCCTTTATTGTGTTGTTTACTATGGGTGGTGTTACTGGTATAATTCTTTCTGCTTGTGTGTTGGATAAAATTTTGCATGACACGTGGTTTGTGGTGGCTCATTTTCATTATGTTATGTCTTTGGGTTCTTATATTAGGGTTATTATATTTTTTGTTTGGTGATGGCCTGTTATCACAGGGGTTAGCTTGAATAAGTATTTGTTACAGTGTCATTGTATAGTATCAAATGTGGGCTTTAATTTGTGTTTTTTTCCTATGCATTATTTTGGTATTTGTGGTTTACCTCGGCGTGTTTGTGTGTATGAGTCAGGGTACGCTTGAGTTAATATGCTTTGTTCAATAGGTTCTTTTGTTTCTGCCTTTAGTGGTTGCTTTTTTATTTTTATTTTATGGGAGTCTTTAGCTAAAAAGAATGTTGTTATAGGTTATTATGGTAGTTCTTCAACTTTGCTTAATTTGTGTTGATCGCCAGTGCCTTACCACAGTAATTTTTTTGTGCGTGGATTATTTGTTGATTATTCTGTATTGGCTTTTTAG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&gt;Hap_53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TGGTTTTGTTGTTGCGTCGTAATGTGGTTGATTTGCCTACTAATTATTCTCTTAATTATTATTGGTGTAGCGGGTTTATGATTTCGGCTTTTATGGTAGTTCAGGTAATTACTGGTGTGATTCTTTCACTTTTGTATGTGGCTGATTCAAGATTAAGTTTTCGTTGTGTTATGGATTTGAGAAAAGATTCTTTTTTTACTTGGGGGGTGCGTTATTGACACATCTGGGGGGTTAGTATTTTGTTTGTCCTGTTTTTTGTTCATATGGGTCGTGCCTTATATTATTCAAGTTATACTAAGAAGGGGGTATGGAAAGTGGGGTTTATTTTATATCTTTTAACTATGGCTGAGGCTTTTTTGGGTTATATTTTACCTTGACATCAAATGTCATATTGGGCTGCTACTGTTTTGACGGCTATTGCCGAGAGTATTCCCTTAGTTGGTCCTACGGTGTTTAAGTATTTGGTGGGGGGGTTTTCTGTAACTAAAGTAACTTTGGTTCGTGTATTTTCAGCTCATGTTTGTTTAGGTTTTGTAATTTTAGGTTTAATGATTTTGCATCTTTTTTATTTGCATTCTTCCGGGTCTAATAACCCTTTATTTTCTTCTTTTGGGTATGGAGATGTTGTTTATTTCCACTCTTATTTTACCACTAAGGATTTTTTTTGTTTGGTTGTTTTATGCTGTATTTTGGTTGGATTTATGTGGTTGGTTCCTGATTTGGTGGTAGATACAGAGGGTTATCTAGAGTCTGATCCTTTGGTGACTCCGGTGTCTATAAAGCCTGAGTGATATTTTTTGATTTATTATGCTATGCTTCGTTCTGTTGAGTCTAAGATAGGTGGTTTAGTGTTGGTGGCTAGATTATTATTTTTTATGTGGGTCCCAACTTTTAAAGACTCTAGTTCATATTTTGTTATTCGACAGGTGGTTTTTTGGGGTTTCGTTTGTCTTTTTGTTGGGTTGACTTATTTAGGCTCATGTCACCCTGAGTATCCTTATTTGGGTATTTGTCAGTTATTTTCGGTTGGTGCTGTAGCTTTTATGTTTATTTATAAGCTATTTTGATCGAGTTATACTAAGTTGGGTTTTAGTATTTTTTTAGGGTAAATGGCTAAGTTTAGTTTTTTTAGTTGGCTTTTTACGCTAGATCATAAGCGTGTGGGTATGATTTATACTTTAATTGGGATATGATCAGGTTTTGTTGGGTTGAGTTTTAGGGTAATGATACGTGTTAATTTTGTTGAGCCTTATTTTAATGTAATTTCTTCGGACTGTTATAAATTTTTGATAACTAATCATGGTATTATTATGATTTTTTTTTTTTTGATGCCGGGGTTGATGGGGGGTTTTGGAAATTATTTAATTCCTTTATTACCCGGTTTACCAAATTTAAATTTACCCCGGTTGAAACCCTTGAAAGCAGGGTTGCTTTTTCCTTCTATTTTATTTCTGGGGCTAAATATGGGTTTGGGGGCGGGTAAAGGGGGAACTTTTTACCCCCCTCTCTCCCCTTCCCTTTTTAGGGATAGCCGGGGGGTTAACCTTTTAATGTTTTCTTTACATTTGGCTGGTCTTTCAAGTTTGTTGGGTTCTATAAATTTTATATGTACTCTTTACTCAGCTTTTGTTGATAATTTTGTGTCTCGTAGTTCTATTTTGTTGGGGTCTTATCTATTTACTTCTATTCTTTTATTGTTAACTATTCCTGTGTTGGCTGCTGCCATTACAATGTTGTTGTTTGATCGTAAATTTGGTTCGGCTTTTTTTGATCCTTTGGGTGGTGGTGATCCTGTTTTGTTTCAACATATGTTTTGGTTTTTTGGGCATCCAGAAGTTTATGTATTGATTTTGCCTGGTTTTGGTATGGTAAGTCATGTGTGTAGTAAATTAGGTTGTTCATATGATACTTTTGGTTTTTATGGTTTATTATTTGCTATGTTTTCTATAGTGTGTTTAGGTAGCGTGGTTTGGGGTCACCACATGTTTACTGTGGGGTTGGACGTGAAGACTGCTGTTTTCTTTAGTTCTGTGACTATGATTATTGGGGTTCCCACGGGTATAAAGGTGTTTTCTTGGCTTTATATGATTTTAAATAGTCGTGTTTCGTTGCGTGAGCCTGTGTTTTGATGGGTTTTATCCTTTATTGTGTTGTTTACTATGGGTGGTGTTACTGGTATAATTCTTTCTGCTTGTGTGTTGGATAAAATTTTGCATGACACGTGGTTTGTGGTGGCTCATTTTCATTATGTTATGTCTTTGGGTTCTTATATTAGGGTTATTATATTTTTTGTTTGGTGATGGCCTGTTATCACAGGGGTTAGCTTGAATAAGTATTTGTTACAGTGTCATTGTATAGTATCAAATGTGGGCTTTAATTTGTGTTTTTTTCCTATGCATTATTTTGGTATTTGTGGTTTACCTCGGCGTGTTTGTGTGTATGAGTCAGGGTACGCTTGAGTTAATATGCTTTGTTCAATAGGTTCTTTTGTTTCTGCCTTTAGTGGTTGCTTTTTTATTTTTATTTTATGGGAGTCTTTAGCTAAAAAGAATGTTGTTATAGGTTATTATGGTAGTTCTTCAACTTTGCTTAATTTGTGTTGATCGCCAGTGCCTTACCACAGTAATTTTTTTGTGCGTGGATTATTTGTTGATTATTCTGTATTGGCTTTTTAG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&gt;Hap_54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TGGTTTTGTTGTTGCGTCGTAATGTGGTTGATTTGCCTACTAATTATTCTCTTAATTATTATTGGTGTAGCGGGTTTATGATTTCGGCTTTTATGGTAGTTCAGGTAATTACTGGTGTGATTCTTTCACTTTTGTATGTGGCTGATTCAAGATTAAGTTTTCGTTGTGTTATGGATTTGAGAAAAGATTCTTTTTTTACTTGGGGGGTGCGTTATTGACACATCTGGGGGGTTAGTATTTTGTTTGTCCTGTTTTTTGTTCATATGGGTCGTGCCTTATATTATTCAAGTTATACTAAGAAGGGGGTATGGAAAGTGGGGTTTATTTTATATCTTTTAACTATGGCTGAGGCTTTTTTGGGTTATATTTTACCTTGACATCAAATGTCATATTGGGCTGCTACTGTTTTGACGGCTATTGCCGAGAGTATTCCCTTAGTTGGTCCTACGGTGTTTAAGTATTTGGTGGGGGGGTTTTCTGTAACTAAAGTAACTTTGGTTCGTGTATTTTCAGCTCATGTTTGTTTAGGTTTTGTAATTTTAGGTTTAATGATTTTGCATCTTTTTTATTTGCATTCTTCCGGGTCTAATAACCCTTTATTTTCTTCTTTTGGGTATGGAGATGTTGTTTATTTCCACTCTTATTTTACCACTAAGGATTTTTTTTGTTTGGTTGTTTTATGCTGTATTTTGGTTGGATTTATGTGGTTGGTTCCTGATTTGGTGGTAGATACAGAGGGTTATCTAGAGTCTGATCCTTTGGTGACTCCGGTGTCTATAAAGGCTGACTGATATTTTTTGATTTATTATGCTATGCTTCGTTCTGTTGAGTCTAAGATAGGTGGTTTAGTGTTGGTGGCTAGATCATTATTTTTTATGTGGGTCCCAACTTTTAAAGACTCTAGTTCATATTTTGTTATTCGACAGGTGGTTTTTTGGGGTTTCGTTTGTCTTTTTGTTGGGTTGACTTATTTAGGCTCATGTCACCCTGAGTATCCTTATTTGGGTATTTGTCAGTTATTTTCGGTTGGTGCTGTAGCTTTTATGTTTATTTATAAGCTATTTTGATCGAGTTATACTAAGTTGGGTTTTAGTATTTTTTTAGGGTAAATGGCTAAGTTTAGTTTTTTTAGTTGGCTTTTTACGCTAGATCATAAGCGTGTGGGTATGATTTATACTTTAATTGGGATATGATCAGGTTTTGTTGGGTTGAGTTTTAGGGTAATGATACGTGTTAATTTCGTTGAGCCTTATTTTAATGTAATTTCTTCGGACTGTTATAAATTTTTGATAACTAATCATGGTATTATTATGATTTTTTTTTTTTTGAGGCCGGGGTTGATGGGGGGTTTGGGAAATTATTTGATTCCTTTATTACCCGGTTTACCAAATTTAAATTTCCCCCGGTTAAAACCCTTGAAAGCAGGGTGGCTTTTTCCTTCTATTTTATTTCTGGGGCTAAAAATGTGTTGGGGGGCGGGAAAAGGGGGAACTTTTTATCCCCCTCTCTCCCCTTCCCTTTTTAGGGATAGCCGGGGGGTTAATCTTTTGAGGTTTTCTTTACTTTTGGCTGGCCTTTCTAGTTTGTTGGGTTCTATAAATTTTATATGTACTCTTTACTCAGCTTTTGTTGATAATTTTGTGTCTCGTAGTTCTATTTTGTTGGGGTCTTATCTATTTACTTCTATTCTTTTATTGTTAACTATTCCTGTGTTGGCTGCTGCCATTACAATGTTGTTGTTTGATCGTAAATTTGGTTCGGCTTTTTTTGATCCTTTGGGTGGTGGTGATCCTGTTTTGTTTCAACATATGTTTTGGTTTTTTGGGCATCCAGAAGTTTATGTATTGATTTTGCCTGGTTTTGGTATGGTAAGTCATGTGTGTAGTAAATTAGGTTGTTCATATGATACTTTTGGTTTTTATGGTTTATTATTTGCTATGTTTTCTATAGTGTGTTTAGGTAGCGTGGTTTGGGGTCACCACATGTTTACTGTGGGGTTGGACGTGAAGACTGCTGTTTTCTTTAGTTCTGTGACTATGATTATTGGGGTTCCCACGGGTATAAAGGTGTTTTCTTGGCTTTATATGATTTTAAATAGTCGTGTTTCGTTGCGTGAGCCTGTGTTTTGATGGGTTTTATCCTTTATTGTGTTGTTTACTATGGGTGGTGTTACTGGTATAATTCTTTCTGCTTGTGTGTTGGATAAAATTTTGCATGACACGTGGTTTGTGGTGGCTCATTTTCATTATGTTATGTCTTTGGGTTCTTATATTAGGGTTATTATATTTTTTGTTTGGTGATGGCCTGTTATCACAGGGGTTAGCTTGAATAAGTATTTGTTACAGTGTCATTGTATAGTATCAAATGTGGGCTTTAATTTGTGTTTTTTTCCTATGCATTATTTTGGTATTTGTGGTTTACCTCGGCGTGTTTGTGTGTATGAGTCAGGGTACGCTTGAGTTAATATGCTTTGTTCAATAGGTTCTTTTGTTTCTGCCTTTAGTGGTTGCTTTTTTATTTTTATTTTATGGGAGTCTTTAGCTAAAAAGAATGTTGTTATAGGTTATTATGGTAGTTCTTCAACTTTGCTTAATTTGTGTTGATCGCCAGTGCCTTACCACAGTAATTTTTTTGTGCGTGGATTATTTGTTGATTATTCTGTATTGGCTTTTTAG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&gt;Hap_55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TGGTTTTGTTGTTGCGTCGTAATGTGGTTGATTTGCCTACTAATTATTCTCTTAATTATTATTGGTGTAGCGGGTTTATGATTTCGGCTTTTATGGTAGTTCAGGTAATTACTGGTGTGATTCTTTCACTTTTGTATGTGGCTGATTCAAGATTAAGTTTTCGTTGTGTTATGGATTTGAGAAAAGATTCTTTTTTTACTTGGGGGGTGCGTTATTGACACATCTGGGGGGTTAGTATTTTGTTTGTCCTGTTTTTTGTTCATATGGGTCGTGCCTTATATTATTCAAGTTATACTAAGAAGGGGGTATGGAAAGTGGGGTTTATTTTATATCTTTTAACTATGGCTGAGGCTTTTTTGGGTTATATTTTACCTTGACATCAAATGTCATATTGGGCTGCTACTGTTTTGACGGCTATTGCCGAGAGTATTCCCTTAGTTGGTCCTACGGTGTTTAAGTATTTGGTGGGGGGGTTTTCTGTAACTAAAGTAACTTTGGTTCGTGTATTTTCAGCTCATGTTTGTTTAGGTTTTGTAATTTTAGGTTTAATGATTTTGCATCTTTTTTATTTGCATTCTTCCGGGTCTAATAACCCTTTATTTTCTTCTTTTGGGTATGGAGATGTTGTTTATTTCCACTCTTATTTTACCACTAAGGATTTTTTTTGTTTGGTTGTTTTATGCTGTATTTTGGTTGGATTTATGTGGTTGGTTCCTGATTTGGTGGTAGATACAGAGGGTTATCTAGAGTCTGATCCTTTGGTGACTCCGGTGTCTATAAAGCCTGAGTGATATTTTTTGATTTATTATGCTATGCTTCGTTCTGTTGAGTCTAAGATAGGTGGTTTAGTGTTGGTGGCTAGATTATTATTTTTTATGTGGGTCCCAACTTTTAAAGACTCTAGTTCATATTTTGTTATTCGACAGGTGGTTTTTTGGGGTTTCGTTTGTCTTTTTGTTGGGTTGACTTATTTAGGCTCATGTCACCCTGAGTATCCTTATTTGGGTATTTGTCAGTTATTTTCGGTTGGTGCTGTAGCTTTTATGTTTATTTATAAGCTATTTTGATCGAGTTATACTAAGTTGGGTTTTAGTATTTTTTTAGGGTAAATGGCTAAGTTTAGTTTTTTTAGTTGGCTTTTTACGCTAGATCATAAGCGTGTGGGTATGATTTATACTTTAATTGGGATATGATCAGGTTTTGTTGGGTTGAGTTTTAGGGTAATGATACGTGTTAATTTCGTTGAGCCTTATTTTAATGTAATTTCTTCGGACTGTTATAAATTTTTGATAACTAATCATGGTATTATTATGATTTTTTTTTTTTTGATCCCGGGGTTGATGGGGGGTTTTGGAAATTATTTAATTCCTTTATTACCCGGTTTACCAAATTTAAATTTACCCCGGTTGAAACCCTTGAAAGCAGGGTTGCTTTTTCCTTCTATTTTATTTCTGGGGCTAAATATGGGTTTGGGGGCGGGTAAAGGGGGAACTTTTTACCCCCCTCTCTCCCCTTCCCTTTTTAGGGATAGCCGGGGGGTTAACCTTTTAATGTTTTCTTTACATTTGGCTGGTCTTTCAAGTTTGTTGGGTTCTATAAATTTTATATGTACTCTTTACTCAGCTTTTGTTGATAATTTTGTGTCTCGTAGTTCTATTTTGTTGGGGTCTTATCTATTTACTTCTATTCTTTTATTGTTAACTATTCCTGTGTTGGCTGCTGCCATTACAATGTTGTTGTTTGATCGTAAATTTGGTTCGGCTTTTTTTGATCCTTTGGGTGGTGGTGATCCTGTTTTGTTTCAACATATGTTTTGGTTTTTTGGGCATCCAGAAGTTTATGTATTGATTTTGCCTGGTTTTGGTATGGTAAGTCATGTGTGTAGTAAATTAGGTTGTTCATATGATACTTTTGGTTTTTATGGTTTATTATTTGCTATGTTTTCTATAGTGTGTTTAGGTAGCGTGGTTTGGGGTCACCACATGTTTACTGTGGGGTTGGACGTGAAGACTGCTGTTTTCTTTAGTTCTGTGACTATGATTATTGGGGTTCCCACGGGTATAAAGGTGTTTTCTTGGCTTTATATGATTTTAAATAGTCGTGTTTCGTTGCGTGAGCCTGTGTTTTGATGGGTTTTATCCTTTATTGTGTTGTTTACTATGGGTGGTGTTACTGGTATAATTCTTTCTGCTTGTGTGTTGGATAAAATTTTGCATGACACGTGGTTTGTGGTGGCTCATTTTCATTATGTTATGTCTTTGGGTTCTTATATTAGGGTTATTATATTTTTTGTTTGGTGATGGCCTGTTATCACAGGGGTTAGCTTGAATAAGTATTTGTTACAGTGTCATTGTATAGTATCAAATGTGGGCTTTAATTTGTGTTTTTTTCCTATGCATTATTTTGGTATTTGTGGTTTACCTCGGCGTGTTTGTGTGTATGAGTCAGGGTACGCTTGAGTTAATATGCTTTGTTCAATAGGTTCTTTTGTTTCTGCCTTTAGTGGTTGCTTTTTTATTTTTATTTTATGGGAGTCTTTAGCTAAAAAGAATGTTGTTATAGGTTATTATGGTAGTTCTTCAACTTTGCTTAATTTGTGTTGATCGCCAGTGCCTTACCACAGTAATTTTTTTGTGCGTGGATTATTTGTTGATTATTCTGTATTGGCTTTTTAG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&gt;Hap_56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TGGTTTTGTTGTTGCGTCGTAATGTGGTTGATTTGCCTACTAATTATTCTCTTAATTATTATTGGTGTAGCGGGTTTATGATTTCGGCTTTTATGGTAGTTCAGGTAATTACTGGTGTGATTCTTTCACTTTTGTATGTGGCTGATTCAAGATTAAGTTTTCGTTGTGTTATGGATTTGAGAAAAGATTCTTTTTTTACTTGGGGGGTGCGTTATTGACACATCTGGGGGGTTAGTATTTTGTTTGTCCTGTTTTTTGTTCATATGGGTCGTGCCTTATATTATTCAAGTTATACTAAGAAGGGGGTATGGAAAGTGGGGTTTATTTTATATCTTTTAACTATGGCTGAGGCTTTTTTGGGTTATATTTTACCTTGACATCAAATGTCATATTGGGCTGCTACTGTTTTGACGGCTATTGCCGAGAGTATTCCCTTAGTTGGTCCTACGGTGTTTAAGTATTTGGTGGGGGGGTTTTCTGTAACTAAAGTAACTTTGGTTCGTGTATTTTCAGCTCATGTTTGTTTAGGTTTTGTAATTTTAGGTTTAATGATTTTGCATCTTTTTTATTTGCATTCTTCCGGGTCTAATAACCCTTTATTTTCTTCTTTTGGGTATGGAGATGTTGTTTATTTCCACTCTTATTTTACCACTAAGGATTTTTTTTGTTTGGTTGTTTTATGCTGTATTTTGGTTGGATTTATGTGGTTGGTTCCTGATTTGGTGGTAGATACAGAGGGTTATCTAGAGTCTGATCCTTTGGTGACTCCCGTGTCTATAAAGCCTGAGTGATATTTTTTGATTTATTATGCTATGCTTCGTTCTGTTGAGTCTAAGATAGGTGGTTTAGTGTTGGTGGCTAGATTATTATTTTTTATGTGGGTCCCAACTTTTAAAGACTCTAGTTCATATTTTGTTATTCGACAGGTGGTTTTTTGGGGTTTCGTTTGTCTTTTTGTTGGGTTGACTTATTTAGGCTCATGTCACCCTGAGTATCCTTATTTGGGTATTTGTCAGTTATTTTCGGTTGGTGCTGTAGCTTTTATGTTTATTTATAAGCTATTTTGATCGAGTTATACTAAGTTGGGTTTTAGTATTTTTTTAGGGTAAATGGCTAAGTTTAGTTTTTTTAGTTGGCTTTTTACGCTAGATCATAAGCGTGTGGGTATGATTTATACTTTAATTGGGATATGATCAGGTTTTGTTGGGTTGAGTTTTAGGGTAATGATACGTGTTAATTTCGTTGAGCCTTATTTTAATGTAATTTCTTCGGACTGTTATAAATTTTTGATAACTAATCATGGTATTATTATGATTTTTTTTTTTTTGAGGCCGGGGTTGATGGGGGGTTTTGGAAATTATTTGATCCCTTTATTACCCGGTTTACCAAATTTAATTTTCCCCCGGTTAAAACCCTTGAAAGCAGGGTGGCTTTTTCCTCCAATTTTATTTCTGGGGCTAAAAATGGGTTTGGGGGCGGGAAAAGGGGGAACTTTTTACCCCCCTCTCTCCTCTTCCCTTTTTAGGGATAGCCGGGGGGTTAACCTTTTAATGTTTTCTTTACTTTTGGCTGGCCTTTCAAGTTTGTTGGGTTCAATAAATTTTATATGTACTCTTTACTCAGCTTTTGTTGATAATTTTGTGTGTCGTAGTTCTATTTTGTTGGGGTCTTATCTATTTACTTCTATTCTTTTATTGTTAACTATTCCTGTGTTGGCTGCTGCCATTACAATGTTGTTGTTTGATCGTAAATTTGGTTCGGCTTTTTTTGATCCTTTGGGTGGTGGTGATCCTGTTTTGTTTCAACATATGTTTTGGTTTTTTGGGCATCCAGAAGTTTATGTATTGATTTTGCCTGGTTTTGGTATGGTAAGTCATGTGTGTAGTAAATTAGGTTGTTCATATGATACTTTTGGTTTTTATGGTTTATTATTTGCTATGTTTTCTATAGTGTGTTTAGGTAGCGTGGTTTGGGGTCACCACATGTTTACTGTGGGGTTGGACGTGAAGACTGCTGTTTTCTTTAGTTCTGTGACTATGATTATTGGGGTTCCCACGGGTATAAAGGTGTTTTCTTGGCTTTATATGATTTTAAATAGTCGTGTTTCGTTGCGTGAGCCTGTGTTTTGATGGGTTTTATCCTTTATTGTGTTGTTTACTATGGGTGGTGTTACTGGTATAATTCTTTCTGCTTGTGTGTTGGATAAAATTTTGCATGACACGTGGTTTGTGGTGGCTCATTTTCATTATGTTATGTCTTTGGGTTCTTATATTAGGGTTATTATATTTTTTGTTTGGTGATGGCCTGTTATCACAGGGGTTAGCTTGAATAAGTATTTGTTACAGTGTCATTGTATAGTATCAAATGTGGGCTTTAATTTGTGTTTTTTTCCTATGCATTATTTTGGTATTTGTGGTTTACCTCGGCGTGTTTGTGTGTATGAGTCAGGGTACGCTTGAGTTAATATGCTTTGTTCAATAGGTTCTTTTGTTTCTGCCTTTAGTGGTTGCTTTTTTATTTTTATTTTATGGGAGTCTTTAGCTAAAAAGAATGTTGTTATAGGTTATTATGGTAGTTCTTCAACTTTGCTTAATTTGTGTTGATCGCCAGTGCCTTACCACAGTAATTTTTTTGTGCGTGGATTATTTGTTGATTATTCTGTATTGGCTTTTTAG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&gt;Hap_57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TGGTTTTGTTGTTGCGTCGTAATGTGGTTGATTTGCCTACTAATTATTCTCTTAATTATTATTGGTGTAGCGGGTTTATGATTTCGGCTTTTATGGTAGTTCAGGTAATTACTGGTGTGATTCTTTCACTTTTGTATGTGGCTGATTCAAGATTAAGTTTTCGTTGTGTTATGGATTTGAGAAAAGATTCTTTTTTTACTTGGGGGGTGCGTTATTGACACATCTGGGGGGTTAGTATTTTGTTTGTCCTGTTTTTTGTTCATATGGGTCGTGCCTTATATTATTCAAGTTATACTAAGAAGGGGGTATGGAAAGTGGGGTTTATTTTATATCTTTTAACTATGGCTGAGGCTTTTTTGGGTTATATTTTACCTTGACATCAAATGTCATATTGGGCTGCTACTGTTTTGACGGCTATTGCCGAGAGTATTCCCTTAGTTGGTCCTACGGTGTTTAAGTATTTGGTGGGGGGGTTTTCTGTAACTAAAGTAACTTTGGTTCGTGTATTTTCAGCTCATGTTTGTTTAGGTTTTGTAATTTTAGGTTTAATGATTTTGCATCTTTTTTATTTGCATTCTTCCGGGTCTAATAACCCTTTATTTTCTTCTTTTGGGTATGGAGATGTTGTTTATTTCCACTCTTATTTTACCACTAAGGATTTTTTTTGTTTGGTTGTTTTATGCTGTATTTTGGTTGGATTTATGTGGTTGGTTCCTGATTTGGTGGTAGATACAGAGGGTTATCTAGAGTCTGATCCTTTGGTGACTCCGGTGTCTATAAAGCCTGAGTGATATTTTTTGATTTATTATGCTATGCTTCGTTCTGTTGAGTCTAAGATAGGTGGTTTAGTGTTGGTGGCTAGATTATTATTTTTTATGTGGGTCCCAACTTTTAAAGACTCTAGTTCATATTTTGTTATTCGACAGGTGGTTTTTTGGGGTTTCGTTTGTCTTTTTGGTGGGTTGACTTATTTAGGCTCATGTCACCCTGAGTATCCTTATTTGGGTATTTGTCAGTTATTTTCGGTTGGTGCTGTAGCTTTTATGTTTATTTATAAGCTATTTTGATCGAGTTATACTAAGTTGGGTTTTAGTATTTTTTTAGGGTAAATGGCTAAGTTTAGTTTTTTTAGTTGGCTTTTTACGCTAGATCATAAGCGTGTGGGTATGATTTATACTTTAATTGGGATATGATCAGGTTTTGTTGGGTTGAGTTTTAGGGTAATGATACGTGTTAATTTCGTTGAGCCTTATTTTAATGTAATTTCTTCGGACTGTTATAAATTTTTGATAACTAATCATGGTATTATTATGATTTTTTTTTTTTTGATCCCGGGGTTGATGGGGGGTTTTGGAAATTATTTAATCCCTTTTTTACCCGGTTTACCAAATTTAAATTTCCCCCGGTTGAAACCCTTGAAAGCAGGGTGGCTTTTTCCTTCTATTTTATTTCTGGGGCTAAAAATGGGTTGGGGGGCGGGAAAAGGGGGAACTTTTTACCCCCCTCTCTCCCCTTCCCTTTTTAGGGATAGCCGGGGGGTTAACCTTTTGAGGTTTTCTTTACATTTGGCTGGTCTTTCAAGTTTGTTGGGTTCTATAAATTTTATATGTACTCTTTACTCAGCTTTTGTTGATAATTTTGTGTCTCGTAGTTCTATTTTGTTGGGGTCTTATCTATTTACTTCTATTCTTTTATTGTTAACTATTCCTGTGTTGGCTGCTGCCATTACAATGTTGTTGTTTGATCGTAAATTTGGTTCGGCTTTTTTTGATCCTTTGGGTGGTGGTGATCCTGTTTTGTTTCAACATATGTTTTGGTTTTTTGGGCATCCAGAAGTTTATGTATTGATTTTGCCTGGTTTTGGTATGGTAAGTCATGTGTGTAGTAAATTAGGTTGTTCATATGATACTTTTGGTTTTTATGGTTTATTATTTGCTATGTTTTCTATAGTGTGTTTAGGTAGCGTGGTTTGGGGTCACCACATGTTTACTGTGGGGTTGGACGTGAAGACTGCTGTTTTCTTTAGTTCTGTGACTATGATTATTGGGGTTCCCACGGGTATAAAGGTGTTTTCTTGGCTTTATATGATTTTAAATAGTCGTGTTTCGTTGCGTGAGCCTGTGTTTTGATGGGTTTTATCCTTTATTGTGTTGTTTACTATGGGTGGTGTTACTGGTATAATTCTTTCTGCTTGTGTGTTGGATAAAATTTTGCATGACACGTGGTTTGTGGTGGCTCATTTTCATTATGTTATGTCTTTGGGTTCTTATATTAGGGTTATTATATTTTTTGTTTGGTGATGGCCTGTTATCACAGGGGTTAGCTTGAATAAGTATTTGTTACAGTGTCATTGTATAGTATCAAATGTGGGCTTTAATTTGTGTTTTTTTCCTATGCATTATTTTGGTATTTGTGGTTTACCTCGGCGTGTTTGTGTGTATGAGTCAGGGTACGCTTGAGTTAATATGCTTTGTTCAATAGGTTCTTTTGTTTCTGCCTTTAGTGGTTGCTTTTTTATTTTTATTTTATGGGAGTCTTTAGCTAAAAAGAATGTTGTTATAGGTTATTATGGTAGTTCTTCAACTTTGCTTAATTTGTGTTGATCGCCAGTGCCTTACCACAGTAATTTTTTTGTGCGTGGATTATTTGTTGATTATTCTGTATTGGCTTTTTAG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&gt;Hap_58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TGGTTTTGTTGTTGCGTCGTAATGTGGTTGATTTGCCTACTAATTATTCTCTTAATTATTATTGGTGTAGCGGGTTTATGATTTCGGCTTTTATGGTAGTTCAGGTAATTACTGGTGTGATTCTTTCACTTTTGTATGTGGCTGATTCAAGATTAAGTTTTCGTTGTGTTATGGATTTGAGAAAAGATTCTTTTTTTACTTGGGGGGTGCGTTATTGACACATCTGGGGGGTTAGTATTTTGTTTGTCCTGTTTTTTGTTCATATGGGTCGTGCCTTATATTATTCAAGTTATACTAAGAAGGGGGTATGGAAAGTGGGGTTTATTTTATATCTTTTAACTATGGCTGAGGCTTTTTTGGGTTATATTTTACCTTGACATCAAATGTCATATTGGGCTGCTACTGTTTTGACGGCTATTGCCGAGAGTATTCCCTTAGTTGGTCCTACGGTGTTTAAGTATTTGGTGGGGGGGTTTTCTGTAACTAAAGTAACTTTGGTTCGTGTATTTTCAGCTCATGTTTGTTTAGGTTTTGTAATTTTAGGTTTAATGATTTTGCATCTTTTTTATTTGCATTCTTCCGGGTCTAATAACCCTTTATTTTCTTCTTTTGGGTATGGAGATGTTGTTTATTTCCACTCTTATTTTACCACTAAGGATTTTTTTTGTTTGGTTGTTTTATGCTGTATTTTGGTTGGATTTATGTGGTTGGTTCCTGATTTGGTGGTAGATACAGAGGGTTATCTAGAGTCTGATCCTTTGGTGACTCCGGTGTCTATAAAGCCTGAGTGATATTTTTTGATTTATTATGCTATGCTTCGTTCTGTTGAGTCTAAGATAGGTGGTTTAGTGCTGGTGGCTAGATTATTATTTTTTATGTGGGTCCCAACTTTTAAAGACTCTAGTTCATATTTTGTTATTCGACAGGTGGTTTTTTGGGGTTTCGTTTGTCTTTTTGTTGGGTTGACTTATTTAGGCTCATGTCACCCTGAGTATCCTTATTTGGGTATTTGTCAGTTATTTTCGGTTGGTGCTGTAGCTTTTATGTTTATTTATAAGCTATTTTGATCGAGTTATACTAAGTTGGGTTTTAGTATTTTTTTAGGGTAAATGGCTAAGTTTAGTTTTTTTAGTTGGCTTTTTACGCTAGATCATAAGCGTGTGGGTATGATTTATACTTTAATTGGGATATGATCAGGTTTTGTTGGGTTGAGTTTTAGGGTAATGATACGTGTTAATTTCGTTGAGCCTTATTTTAATGTAATTTCTTCGGACTGTTATAAATTTTTGATAACTAATCATGGTATTATTATGATTTTTTTTTTTTTGATGCCGGGGTTGATGGGGGGTTTGGGAAATTATTTGATTCCTTTATTACCCGGTTTACCAAATTTAAATTTACCCCGGTTGAAACCCTTGAAAGCAGGGTGGCTTTTTCCTCCTATTTTATTCCTGGGGCTAATAATGTGTTGGGGTGCGGGAATAGGGGGAACTTTTTACCCCCCTCTCTCCTCTTCCCTTTTTAGGGATAGCCGGGGTGTTAATCTTTTGATGTTTTCTTTACATTTGGCTGGTCTTTCAAGTTTGTTGGGTTCAATAAATTTTATATGTACTCTTTACTCAGCTTTTGTTGATAATTTTGTGTCTCGTAGTTCTATTTTGTTGGGGTCTTATCTATTTACTTCTATTCTTTTATTGTTAACTATTCCTGTGTTGGCTGCTGCCATTACAATGTTGTTGTTTGATCGTAAATTTGGTTCGGCTTTTTTTGATCCTTTGGGTGGTGGTGATCCTGTTTTGTTTCAACATATGTTTTGGTTTTTTGGGCATCCAGAAGTTTATGTATTGATTTTGCCTGGTTTTGGTATGGTAAGTCATGTGTGTAGTAAATTAGGTTGTTCATATGATACTTTTGGTTTTTATGGTTTATTATTTGCTATGTTTTCTATAGTGTGTTTAGGTAGCGTGGTTTGGGGTCACCACATGTTTACTGTGGGGTTGGACGTGAAGACTGCTGTTTTCTTTAGTTCTGTGACTATGATTATTGGGGTTCCCACGGGTATAAAGGTGTTTTCTTGGCTTTATATGATTTTAAATAGTCGTGTTTCGTTGCGTGAGCCTGTGTTTTGATGGGTTTTATCCTTTATTGTGTTGTTTACTATGGGTGGTGTTACTGGTATAATTCTTTCTGCTTGTGTGTTGGATAAAATTTTGCATGACACGTGGTTTGTGGTGGCTCATTTTCATTATGTTATGTCTTTGGGTTCTTATATTAGGGTTATTATATTTTTTGTTTGGTGATGGCCTGTTATCACAGGGGTTAGCTTGAATAAGTATTTGTTACAGTGTCATTGTATAGTATCAAATGTGGGCTTTAATTTGTGTTTTTTTCCTATGCATTATTTTGGTATTTGTGGTTTACCTCGGCGTGTTTGTGTGTATGAGTCAGGGTACGCTTGAGTTAATATGCTTTGTTCAATAGGTTCTTTTGTTTCTGCCTTTAGTGGTTGCTTTTTTATTTTTATTTTATGGGAGTCTTTAGCTAAAAAGAATGTTGTTATAGGTTATTATGGTAGTTCTTCAACTTTGCTTAATTTGTGTTGATCGCCAGTGCCTTACCACAGTAATTTTTTTGTGCGTGGATTATTTGTTGATTATTCTGTATTGGCTTTTTAG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&gt;Hap_59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TGGTTTTGTTGTTGCGTCGTAATGTGGTTGATTTGCCTACTAATTATTCTCTTAATTATTATTGGTGTAGCGGGTTTATGATTTCGGCTTTTATGGTAGTTCAGGTAATTACTGGTGTGATTCTTTCACTTTTGTATGTGGCTGATTCAAGATTAAGTTTTCGTTGTGTTATGGATTTGAGAAAAGATTCTTTTTTTACTTGGGGGGTGCGTTATTGACACATCTGGGGGGTTAGTATTTTGTTTGTCCTGTTTTTTGTTCATATGGGTCGCGCCTTATATTATTCAAGTTATACTAAGAAGGGGGTATGGAAAGTGGGGTTTATTTTATATCTTTTAACTATGGCTGAGGCTTTTTTGGGTTATATTTTACCTTGACATCAAATGTCATATTGGGCTGCTACTGTTTTGACGGCTATTGCCGAGAGTATTCCCTTAGTTGGTCCTACGGTGTTTAAGTATTTGGTGGGGGGGTTTTCTGTAACTAAAGTAACTTTGGTTCGTGTATTTTCAGCTCATGTTTGTTTAGGTTTTGTAATTTTAGGTTTAATGATTTTGCATCTTTTTTATTTGCATTCTTCCGGGTCTAATAACCCTTTATTTTCTTCTTTTGGGTATGGAGATGTTGTTTATTTCCACTCTTATTTTACCACTAAGGATTTTTTTTGTTTGGTTGTTTTATGCTGTATTTTGGTTGGATTTATGTGGTTGGTTCCTGATTTGGTGGTAGATACAGAGGGTTATCTAGAGTCTGATCCTTTGGTGACTCCGGTGTCTATAAAGCCTGAGTGATATTTTTTGATTTATTATGCTATGCTTCGTTCTGTTGAGTCTAAGATAGGTGGTTTAGTGTTGGTGGCTAGATTATTATTTTTTATGTGGGTCCCAACTTTTAAAGACTCTAGTTCATATTTTGTTATTCGACAGGTGGTTTTTTGGGGTTTCGTTTGTCTTTTTGTTGGGTTGACTTATTTAGGCTCATGTCACCCTGAGTATCCTTATTTGGGTATTTGTCAGTTATTTTCGGTTGGTGCTGTAGCTTTTATGTTTATTTATAAGCTATTTTGATCGAGTTATACTAAGTTGGGTTTTAGTATTTTTTTAGGGTAAATGGCTAAGTTTAGTTTTTTTAGTTGGCTTTTTACGCTAGATCATAAGCGTGTGGGTATGATTTATACTTTAATTGGGATATGATCAGGTTTTGTTGGGTTGAGTTTTAGGGTAATGATACGTGTTAATTTCGTTGAGCCTTATTTTAATGTAATTTCTTCGGACTGTTATAAATTTTTGATAACTAATCATGGTATTATTATGATTTTTTTTTTTTTGATGCCGGGGTTGATGGGGGGTTTGGGAAATTATTTGATTCCTTTATTACCCGGTTTACCAAATTTAAATTTACCCCGGTTGAAACCCTTGAAAGCAGGGTGGCTTTTTCCTCCTATTTTATTCCTGGGGCTAATAATGTGTTGGGGTGCGGGAATAGGGGGAACTTTTTACCCCCCTCTCTCCTCTTCCCTTTTTAGGGATAGCCGGGGTGTTAATCTTTTGATGTTTTCTTTACATTTGGCTGGTCTTTCAAGTTTGTTGGGTTCAATAAATTTTATATGTACTCTTTACTCAGCTTTTGTTGATAATTTTGTGTCTCGTAGTTCTATTTTGTTGGGGTCTTATCTATTTACTTCTATTCTTTTATTGTTAACTATTCCTGTGTTGGCTGCTGCCATTACAATGTTGTTGTTTGATCGTAAATTTGGTTCGGCTTTTTTTGATCCTTTGGGTGGTGGTGATCCTGTTTTGTTTCAACATATGTTTTGGTTTTTTGGGCATCCAGAAGTTTATGTATTGATTTTGCCTGGTTTTGGTATGGTAAGTCATGTGTGTAGTAAATTAGGTTGTTCATATGATACTTTTGGTTTTTATGGTTTATTATTTGCTATGTTTTCTATAGTGTGTTTAGGTAGCGTGGTTTGGGGTCACCACATGTTTACTGTGGGGTTGGACGTGAAGACTGCTGTTTTCTTTAGTTCTGTGACTATGATTATTGGGGTTCCCACGGGTATAAAGGTGTTTTCTTGGCTTTATATGATTTTAAATAGTCGTGTTTCGTTGCGTGAGCCTGTGTTTTGATGGGTTTTATCCTTTATTGTGTTGTTTACTATGGGTGGTGTTACTGGTATAATTCTTTCTGCTTGTGTGTTGGATAAAATTTTGCATGACACGTGGTTTGTGGTGGCTCATTTTCATTATGTTATGTCTTTGGGTTCTTATATTAGGGTTATTATATTTTTTGTTTGGTGATGGCCTGTTATCACAGGGGTTAGCTTGAATAAGTATTTGTTACAGTGTCATTGTATAGTATCAAATGTGGGCTTTAATTTGTGTTTTTTTCCTATGCATTATTTTGGTATTTGTGGTTTACCTCGGCGTGTTTGTGTGTATGAGTCAGGGTACGCTTGAGTTAATATGCTTTGTTCAATAGGTTCTTTTGTTTCTGCCTTTAGTGGTTGCTTTTTTATTTTTATTTTATGGGAGTCTTTAGCTAAAAAGAATGTTGTTATAGGTTATTATGGTAGTTCTTCAACTTTGCTTAATTTGTGTTGATCGCCAGTGCCTTACCACAGTAATTTTTTTGTGCGTGGATTATTTGTTGATTATTCTGTATTGGCTTTTTAG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&gt;Hap_60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TGGTTTTGTTGTTGCGTCGTAATGTGGTTGATTTGCCTACTAATTATTCTCTTAATTATTATTGGTGTAGCGGGTTTATGATTTCGGCTTTTATGGTAGTTCAGGTAATTACTGGTGTGATTCTTTCACTTTTGTATGTGGCTGATTCAAGATTAAGTTTTCGTTGTGTTATGGATTTGAGAAAAGATTCTTTTTTTACTTGGGGGGTGCGTTATTGACACATCTGGGGGGTTAGTATTTTGTTTGTCCTGTTTTTTGTTCATATGGGTCGCGCCTTATATTATTCAAGTTATACTAAGAAGGGGGTATGGAAAGTGGGGTTTATTTTATATCTTTTAACTATGGCTGAGGCTTTTTTGGGTTATATTTTACCTTGACATCAAATGTCATATTGGGCTGCTACTGTTTTGACGGCTATTGCCGAGAGTATTCCCTTAGTCGGTCCTACGGTGTTTAAGTATTTGGTGGGGGGGTTTTCTGTAACTAAAGTAACTTTGGTTCGTGTATTTTCAGCTCATGTTTGTTTAGGTTTTGTAATTTTAGGTTTAATGATTTTGCATCTTTTTTATTTGCATTCTTCCGGGTCTAATAACCCTTTATTTTCTTCTTTTGGGTATGGAGATGTTGTTTATTTCCACTCTTATTTTACCACTAAGGATTTTTTTTGTTTGGTTGTTTTATGCTGTATTTTGGTTGGATTTATGTGGTTGGTTCCTGATTTGGTGGTAGATACAGAGGGTTATCTAGAGTCTGATCCTTTGGTGACTCCGGTGTCTATAAAGCCTGAGTGATATTTTTTGATTTATTATGCTATGCTTCGTTCTGTTGAGTCTAAGATAGGTGGTTTAGTGTTGGTGGCTAGATTATTATTTTTTATGTGGGTCCCAACTTTTAAAGACTCTAGTTCATATTTTGTTATTCGACAGGTGGTTTTTTGGGGTTTCGTTTGTCTTTTTGTTGGGTTGACTTATTTAGGCTCATGTCACCCTGAGTATCCTTATTTGGGTATTTGTCAGTTATTTTCGGTTGGTGCTGTAGCTTTTATGTTTATTTATAAGCTATTTTGATCGAGTTATACTAAGTTGGGTTTTAGTATTTTTTTAGGGTAAATGGCTAAGTTTAGTTTTTTTAGTTGGCTTTTTACGCTAGATCATAAGCGTGTGGGTATGATTTATACTTTAATTGGGATATGATCAGGTTTTGTTGGGTTGAGTTTTAGGGTAATGATACGTGTTAATTTCGTTGAGCCTTATTTTAATGTAATTTCTTCGGACTGTTATAAATTTTTGATAACTAATCATGGTATTATTATGATTTTTTTTTTTTTGATGCCGGGGTTGATGGGGGGTTTTGGAAATTATTTGATTCCTTTATTACCCGGTTTACCAAATTTAAATTTCCCCCGGTTGAAACCCTTGAAAGCAGGGTGGCTTTTTCCTTCTATTTTATTTCTGGGGCTAATAATGTGTTTGGGTGCGGGAAAAGGGGGAACTTTTTACCCCCCTCTCTCCCCTTCCCTTTTTAGGGATAGCCGGGGGGTTAATCTTTTGATGTTTTCTTTACATTTGGCTGGTCTTTCAAGTTTGTTGGGTTCAATAAATTTTATATGTACTCTTTACTCAGCTTTTGTTGATAATTTTGTGTCTCGTAGTTCTATTTTGTTGGGGTCTTATCTATTTACTTCTATTCTTTTATTGTTAACTATTCCTGTGTTGGCTGCTGCCATTACAATGTTGTTGTTTGATCGTAAATTTGGTTCGGCTTTTTTTGATCCTTTGGGTGGTGGTGATCCTGTTTTGTTTCAACATATGTTTTGGTTTTTTGGGCATCCAGAAGTTTATGTATTGATTTTGCCTGGTTTTGGTATGGTAAGTCATGTGTGTAGTAAATTAGGTTGTTCATATGATACTTTTGGTTTTTATGGTTTATTATTTGCTATGTTTTCTATAGTGTGTTTAGGTAGCGTGGTTTGGGGTCACCACATGTTTACTGTGGGGTTGGACGTGAAGACTGCTGTTTTCTTTAGTTCTGTGACTATGATTATTGGGGTTCCCACGGGTATAAAGGTGTTTTCTTGGCTTTATATGATTTTAAATAGTCGTGTTTCGTTGCGTGAGCCTGTGTTTTGATGGGTTTTATCCTTTATTGTGTTGTTTACTATGGGTGGTGTTACTGGTATAATTCTTTCTGCTTGTGTGTTGGATAAAATTTTGCATGACACGTGGTTTGTGGTGGCTCATTTTCATTATGTTATGTCTTTGGGTTCTTATATTAGGGTTATTATATTTTTTGTTTGGTGATGGCCTGTTATCACAGGGGTTAGCTTGAATAAGTATTTGTTACAGTGTCATTGTATAGTATCAAATGTGGGCTTTAATTTGTGTTTTTTTCCTATGCATTATTTTGGTATTTGTGGTTTACCTCGGCGTGTTTGTGTGTATGAGTCAGGGTACGCTTGAGTTAATATGCTTTGTTCAATAGGTTCTTTTGTTTCTGCCTTTAGTGGTTGCTTTTTTATTTTTATTTTATGGGAGTCTTTAGCTAAAAAGAATGTTGTTATAGGTTATTATGGTAGTTCTTCAACTTTGCTTAATTTGTGTTGATCGCCAGTGCCTTACCACAGTAATTTTTTTGTGCGTGGATTATTTGTTGATTATTCTGTATTGGCTTTTTAG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&gt;Hap_61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TGGTTTTGTTGTTGCGTCGTAATGTGGTTGATTTGCCTACTAATTATTCTCTTAATTATTATTGGTGTAGCGGGTTTATGATTTCGGCTTTTATGGTAGTTCAGGTAATTACTGGTGTGATTCTTTCACTTTTGTATGTGGCTGATTCAAGATTAAGTTTTCGTTGTGTTATGGATTTGAGAAAAGATTCTTTTTTTACTTGGGGGGTGCGTTATTGACACATCTGGGGGGTTAGTATTTTGTTTGTCCTGTTTTTTGTTCATATGGGTCGCGCCTTATATTATTCAAGTTATACTAAGAAGGGGGTATGGAAAGTGGGGTTTATTTTATATCTTTTAACTATGGCTGAGGCTTTTTTGGGTTATATTTTACCTTGACATCAAATGTCATATTGGGCTGCTACTGTTTTGACGGCTATTGCCGAGAGTATTCCCTTAGTCGGTCCTACGGTGTTTAAGTATTTGGTGGGGGGGTTTTCTGTAACTAAAGTAACTTTGGTTCGTGTATTTTCAGCTCATGTTTGTTTAGGTTTTGTAATTTTAGGTTTAATGATTTTGCATCTTTTTTATTTGCATTCTTCCGGGTCTAATAACCCTTTATTTTCTTCTTTTGGGTATGGAGATGTTGTTTATTTCCACTCTTATTTTACCACTAAGGATTTTTTTTGTTTGGTTGTTTTATGCTGTATTTTGGTTGGATTTATGTGGTTGGTTCCTGATTTGGTGGTAGATACAGAGGGTTATCTAGAGTCTGATCCTTTGGTGACTCCGGTGTCTATAAAGCCTGAGTGATATTTTTTGATTTATTATGCTATGCTTCGTTCTGTTGAGTCTAAGATAGGTGGTTTAGTGTTGGTGGCTAGATTATTATTTTTTATGTGGGTCCCAACTTTTAAAGACTCTAGTTCATATTTTGTTATTCGACAGGTGGTTTTTTGGGGTTTCGTTTGTCTTTTTGTTGGGTTGACTTATTTAGGCTCATGTCACCCTGAGTATCCTTATTTGGGTATTTGTCAGTTATTTTCGGTTGGTGCTGTAGCTTTTATGTTTATTTATAAGCTATTTTGATCGAGTTATACTAAGTTGGGTTTTAGTATTTTTTTAGGGTAAATGGCTAAGTTTAGTTTTTTTAGTTGGCTTTTTACGCTAGATCATAAGCGTGTGGGTATGATTTATACTTTAATTGGGATATGATCAGGTTTTGTTGGGTTGAGTTTTAGGGTAATGATACGTGTTAATTTCGTTGAGCCTTATTTTAATGTAATTTCTTCGGACTGTTATAAATTTTTGATAACTAATCATGGTATTATTATGATTTTTTTTTTTTTGATCCCGGGGTTGATGGGGGGTTTTGGAAATTATTTGATCCCTTTATTACCCGGTTTACCAAATTTAAATTTCCCCCGGTTAAAACCCTTGAAAGCAGGGTGGCTTTTTCCTCCTATTTTATTTCTGGGGCTAATAATGGGTTGGGGGGCGGGAAAAGGGGGAACTTTTTACCCCCCTCTCTCCCCTTCCCTTTTTAGGGATAGCCGGGGGGTTAATCTTTTAAGGTTTTCTTTACATTTGGCTGGTCTTTCAAGTTTGTTGGGTTCAATAAATTTTATATGTACTCTTTACTCAGCTTTTGTTGATAATTTTGTGTCTCGTAGTTCTATTTTGTTGGGGTCTTATCTATTTACTTCTATTCTTTTATTGTTAACTATTCCTGTGTTGGCTGCTGCCATTACAATGTTGTTGTTTGATCGTAAATTTGGTTCGGCTTTTTTTGATCCTTTGGGTGGTGGTGATCCTGTTTTGTTTCAACATATGTTTTGGTTTTTTGGGCATCCAGAAGTTTATGTATTGATTTTGCCTGGTTTTGGTATGGTAAGTCATGTGTGTAGTAAATTAGGTTGTTCATATGATACTTTTGGTTTTTATGGTTTATTATTTGCTATGTTTTCTATAGTGTGTTTAGGTAGCGTGGTTTGGGGTCACCACATGTTTACTGTGGGGTTGGACGTGAAGACTGCTGTTTTCTTTAGTTCTGTGACTATGATTATTGGGGTTCCCACGGGTATAAAGGTGTTTTCTTGGCTTTATATGATTTTAAATAGTCGTGTTTCGTTGCGTGAGCCTGTGTTTTGATGGGTTTTATCCTTTATTGTGTTGTTTACTATGGGTGGTGTTACTGGTATAATTCTTTCTGCTTGTGTGTTGGATAAAATTTTGCATGACACGTGGTTTGTGGTGGCTCATTTTCATTATGTTATGTCTTTGGGTTCTTATATTAGGGTTATTATATTTTTTGTTTGGTGATGGCCTGTTATCACAGGGGTTAGCTTGAATAAGTATTTGTTACAGTGTCATTGTATAGTATCAAATGTGGGCTTTAATTTGTGTTTTTTTCCTATGCATTATTTTGGTATTTGTGGTTTACCTCGGCGTGTTTGTGTGTATGAGTCAGGGTACGCTTGAGTTAATATGCTTTGTTCAATAGGTTCTTTTGTTTCTGCCTTTAGTGGTTGCTTTTTTATTTTTATTTTATGGGAGTCTTTAGCTAAAAAGAATGTTGTTATAGGTTATTATGGTAGTTCTTCAACTTTGCTTAATTTGTGTTGATCGCCAGTGCCTTACCACAGTAATTTTTTTGTGCGTGGATTATTTGTTGATTATTCTGTATTGGCTTTTTAG</w:t>
      </w:r>
    </w:p>
    <w:sectPr>
      <w:footerReference w:type="default" r:id="rId2"/>
      <w:type w:val="nextPage"/>
      <w:pgSz w:w="11906" w:h="16838"/>
      <w:pgMar w:left="1134" w:right="1134" w:gutter="0" w:header="0" w:top="1134" w:footer="992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0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2z0">
    <w:name w:val="WW8Num2z0"/>
    <w:qFormat/>
    <w:rPr>
      <w:b w:val="false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character" w:styleId="Char3">
    <w:name w:val="脚注文本 Char"/>
    <w:basedOn w:val="Style14"/>
    <w:qFormat/>
    <w:rPr>
      <w:rFonts w:ascii="Calibri" w:hAnsi="Calibri" w:eastAsia="宋体;SimSun" w:cs="Times New Roman"/>
    </w:rPr>
  </w:style>
  <w:style w:type="character" w:styleId="Style15">
    <w:name w:val="不明显强调"/>
    <w:basedOn w:val="Style14"/>
    <w:qFormat/>
    <w:rPr>
      <w:rFonts w:eastAsia="宋体;SimSun" w:cs="Times New Roman"/>
      <w:bCs w:val="false"/>
      <w:i/>
      <w:iCs/>
      <w:color w:val="808080"/>
      <w:szCs w:val="22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无间隔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DecimalAligned">
    <w:name w:val="Decimal Aligned"/>
    <w:basedOn w:val="Normal"/>
    <w:qFormat/>
    <w:pPr>
      <w:widowControl/>
      <w:tabs>
        <w:tab w:val="clear" w:pos="420"/>
        <w:tab w:val="decimal" w:pos="360" w:leader="none"/>
      </w:tabs>
      <w:spacing w:lineRule="auto" w:line="276" w:before="0" w:after="200"/>
      <w:jc w:val="left"/>
    </w:pPr>
    <w:rPr>
      <w:rFonts w:ascii="Calibri" w:hAnsi="Calibri" w:eastAsia="宋体;SimSun" w:cs="Times New Roman"/>
      <w:kern w:val="0"/>
      <w:sz w:val="22"/>
    </w:rPr>
  </w:style>
  <w:style w:type="paragraph" w:styleId="Footnote">
    <w:name w:val="Footnote Text"/>
    <w:basedOn w:val="Normal"/>
    <w:pPr>
      <w:widowControl/>
      <w:jc w:val="left"/>
    </w:pPr>
    <w:rPr>
      <w:rFonts w:ascii="Calibri" w:hAnsi="Calibri" w:eastAsia="宋体;SimSun" w:cs="Times New Roman"/>
      <w:kern w:val="0"/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7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1T00:47:00Z</dcterms:created>
  <dc:creator>zhangxi</dc:creator>
  <dc:description/>
  <cp:keywords/>
  <dc:language>en-US</dc:language>
  <cp:lastModifiedBy>lenovo</cp:lastModifiedBy>
  <dcterms:modified xsi:type="dcterms:W3CDTF">2014-12-30T15:07:00Z</dcterms:modified>
  <cp:revision>1321</cp:revision>
  <dc:subject/>
  <dc:title>Molecular phylogeny of the subfamily Staphylininae (Coleoptera: Staphylinidae) and primary investigate the relationship between xantholinine and staphylinine lineages</dc:title>
</cp:coreProperties>
</file>